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4AFDA" w14:textId="1195B2CA" w:rsidR="008F27F3" w:rsidRPr="00977922" w:rsidRDefault="0042431B" w:rsidP="008F27F3">
      <w:pPr>
        <w:pStyle w:val="aug"/>
        <w:jc w:val="center"/>
        <w:rPr>
          <w:b/>
          <w:sz w:val="32"/>
          <w:lang w:val="en-US"/>
        </w:rPr>
      </w:pPr>
      <w:bookmarkStart w:id="0" w:name="_Hlk21200830"/>
      <w:bookmarkStart w:id="1" w:name="_Hlk8037622"/>
      <w:r>
        <w:rPr>
          <w:b/>
          <w:sz w:val="32"/>
          <w:lang w:val="en-US"/>
        </w:rPr>
        <w:t>A d</w:t>
      </w:r>
      <w:r w:rsidR="008F27F3" w:rsidRPr="00977922">
        <w:rPr>
          <w:b/>
          <w:sz w:val="32"/>
          <w:lang w:val="en-US"/>
        </w:rPr>
        <w:t>iabetes risk score for Qatar</w:t>
      </w:r>
      <w:r>
        <w:rPr>
          <w:b/>
          <w:sz w:val="32"/>
          <w:lang w:val="en-US"/>
        </w:rPr>
        <w:t xml:space="preserve"> utilizing a</w:t>
      </w:r>
      <w:bookmarkStart w:id="2" w:name="_GoBack"/>
      <w:bookmarkEnd w:id="2"/>
      <w:r w:rsidR="008F27F3" w:rsidRPr="00977922">
        <w:rPr>
          <w:b/>
          <w:sz w:val="32"/>
          <w:lang w:val="en-US"/>
        </w:rPr>
        <w:t xml:space="preserve"> </w:t>
      </w:r>
      <w:r w:rsidR="009C00AF" w:rsidRPr="00977922">
        <w:rPr>
          <w:b/>
          <w:sz w:val="32"/>
          <w:lang w:val="en-US"/>
        </w:rPr>
        <w:t xml:space="preserve">novel </w:t>
      </w:r>
      <w:r w:rsidR="00AA1899" w:rsidRPr="00977922">
        <w:rPr>
          <w:b/>
          <w:sz w:val="32"/>
          <w:lang w:val="en-US"/>
        </w:rPr>
        <w:t xml:space="preserve">mathematical </w:t>
      </w:r>
      <w:r w:rsidR="009C00AF" w:rsidRPr="00977922">
        <w:rPr>
          <w:b/>
          <w:sz w:val="32"/>
          <w:lang w:val="en-US"/>
        </w:rPr>
        <w:t>modeling</w:t>
      </w:r>
      <w:r w:rsidR="008F27F3" w:rsidRPr="00977922">
        <w:rPr>
          <w:b/>
          <w:sz w:val="32"/>
          <w:lang w:val="en-US"/>
        </w:rPr>
        <w:t xml:space="preserve"> approach to identify individuals </w:t>
      </w:r>
      <w:r w:rsidR="00071248" w:rsidRPr="00071248">
        <w:rPr>
          <w:b/>
          <w:sz w:val="32"/>
          <w:lang w:val="en-US"/>
        </w:rPr>
        <w:t xml:space="preserve">at high risk for </w:t>
      </w:r>
      <w:r w:rsidR="008F27F3" w:rsidRPr="00977922">
        <w:rPr>
          <w:b/>
          <w:sz w:val="32"/>
          <w:lang w:val="en-US"/>
        </w:rPr>
        <w:t xml:space="preserve">diabetes  </w:t>
      </w:r>
    </w:p>
    <w:bookmarkEnd w:id="0"/>
    <w:p w14:paraId="274B1890" w14:textId="1C8746B3" w:rsidR="008F27F3" w:rsidRPr="00977922" w:rsidRDefault="00E83515" w:rsidP="00E83515">
      <w:pPr>
        <w:jc w:val="center"/>
        <w:rPr>
          <w:b/>
        </w:rPr>
      </w:pPr>
      <w:r w:rsidRPr="00977922">
        <w:rPr>
          <w:b/>
        </w:rPr>
        <w:t>Supplementary Material</w:t>
      </w:r>
    </w:p>
    <w:p w14:paraId="7854D23A" w14:textId="5FF4B56A" w:rsidR="00563B6D" w:rsidRPr="00977922" w:rsidRDefault="00563B6D" w:rsidP="00563B6D">
      <w:pPr>
        <w:pStyle w:val="aug"/>
        <w:spacing w:after="0" w:line="360" w:lineRule="auto"/>
        <w:jc w:val="center"/>
        <w:rPr>
          <w:sz w:val="24"/>
          <w:vertAlign w:val="superscript"/>
          <w:lang w:val="en-US"/>
        </w:rPr>
      </w:pPr>
      <w:bookmarkStart w:id="3" w:name="_Hlk32150457"/>
      <w:bookmarkStart w:id="4" w:name="_Hlk8041393"/>
      <w:r w:rsidRPr="00977922">
        <w:rPr>
          <w:snapToGrid w:val="0"/>
          <w:sz w:val="24"/>
          <w:lang w:val="en-US"/>
        </w:rPr>
        <w:t>Susanne F. Awad,</w:t>
      </w:r>
      <w:r w:rsidRPr="00977922">
        <w:rPr>
          <w:snapToGrid w:val="0"/>
          <w:sz w:val="24"/>
          <w:vertAlign w:val="superscript"/>
          <w:lang w:val="en-US"/>
        </w:rPr>
        <w:t>1,2,3</w:t>
      </w:r>
      <w:r w:rsidRPr="00977922">
        <w:rPr>
          <w:snapToGrid w:val="0"/>
          <w:sz w:val="24"/>
          <w:lang w:val="en-US"/>
        </w:rPr>
        <w:t xml:space="preserve"> Soha R. Dargham,</w:t>
      </w:r>
      <w:r w:rsidRPr="00977922">
        <w:rPr>
          <w:snapToGrid w:val="0"/>
          <w:sz w:val="24"/>
          <w:vertAlign w:val="superscript"/>
          <w:lang w:val="en-US"/>
        </w:rPr>
        <w:t>1,2</w:t>
      </w:r>
      <w:r w:rsidRPr="00977922">
        <w:rPr>
          <w:snapToGrid w:val="0"/>
          <w:sz w:val="24"/>
          <w:lang w:val="en-US"/>
        </w:rPr>
        <w:t xml:space="preserve"> Amine A. Toumi,</w:t>
      </w:r>
      <w:r w:rsidRPr="00977922">
        <w:rPr>
          <w:snapToGrid w:val="0"/>
          <w:sz w:val="24"/>
          <w:vertAlign w:val="superscript"/>
          <w:lang w:val="en-US"/>
        </w:rPr>
        <w:t>4</w:t>
      </w:r>
      <w:r w:rsidRPr="00977922">
        <w:rPr>
          <w:snapToGrid w:val="0"/>
          <w:sz w:val="24"/>
          <w:lang w:val="en-US"/>
        </w:rPr>
        <w:t xml:space="preserve"> Elsy M. Dumit,</w:t>
      </w:r>
      <w:r w:rsidRPr="00977922">
        <w:rPr>
          <w:snapToGrid w:val="0"/>
          <w:sz w:val="24"/>
          <w:vertAlign w:val="superscript"/>
          <w:lang w:val="en-US"/>
        </w:rPr>
        <w:t>5</w:t>
      </w:r>
      <w:r w:rsidRPr="00977922">
        <w:rPr>
          <w:snapToGrid w:val="0"/>
          <w:sz w:val="24"/>
          <w:lang w:val="en-US"/>
        </w:rPr>
        <w:t xml:space="preserve"> Katie G. El-Nahas,</w:t>
      </w:r>
      <w:r w:rsidRPr="00977922">
        <w:rPr>
          <w:snapToGrid w:val="0"/>
          <w:sz w:val="24"/>
          <w:vertAlign w:val="superscript"/>
          <w:lang w:val="en-US"/>
        </w:rPr>
        <w:t>6</w:t>
      </w:r>
      <w:r w:rsidRPr="00977922">
        <w:rPr>
          <w:snapToGrid w:val="0"/>
          <w:sz w:val="24"/>
          <w:lang w:val="en-US"/>
        </w:rPr>
        <w:t xml:space="preserve"> Abdulla O. Al-Hamaq,</w:t>
      </w:r>
      <w:r w:rsidRPr="00977922">
        <w:rPr>
          <w:snapToGrid w:val="0"/>
          <w:sz w:val="24"/>
          <w:vertAlign w:val="superscript"/>
          <w:lang w:val="en-US"/>
        </w:rPr>
        <w:t>6</w:t>
      </w:r>
      <w:r w:rsidRPr="00977922">
        <w:rPr>
          <w:snapToGrid w:val="0"/>
          <w:sz w:val="24"/>
          <w:lang w:val="en-US"/>
        </w:rPr>
        <w:t xml:space="preserve"> Julia A. Critchley,</w:t>
      </w:r>
      <w:r w:rsidRPr="00977922">
        <w:rPr>
          <w:snapToGrid w:val="0"/>
          <w:sz w:val="24"/>
          <w:vertAlign w:val="superscript"/>
          <w:lang w:val="en-US"/>
        </w:rPr>
        <w:t>7</w:t>
      </w:r>
      <w:r w:rsidRPr="00977922">
        <w:rPr>
          <w:snapToGrid w:val="0"/>
          <w:sz w:val="24"/>
          <w:lang w:val="en-US"/>
        </w:rPr>
        <w:t xml:space="preserve"> Jaakko Tuomilehto,</w:t>
      </w:r>
      <w:r w:rsidRPr="00977922">
        <w:rPr>
          <w:snapToGrid w:val="0"/>
          <w:sz w:val="24"/>
          <w:vertAlign w:val="superscript"/>
          <w:lang w:val="en-US"/>
        </w:rPr>
        <w:t>8,9</w:t>
      </w:r>
      <w:r w:rsidR="006A11A4" w:rsidRPr="008E6674">
        <w:rPr>
          <w:sz w:val="24"/>
          <w:vertAlign w:val="superscript"/>
          <w:lang w:val="en-US"/>
        </w:rPr>
        <w:t>,10</w:t>
      </w:r>
      <w:r w:rsidRPr="00977922">
        <w:rPr>
          <w:snapToGrid w:val="0"/>
          <w:sz w:val="24"/>
          <w:vertAlign w:val="superscript"/>
          <w:lang w:val="en-US"/>
        </w:rPr>
        <w:t xml:space="preserve"> </w:t>
      </w:r>
      <w:r w:rsidRPr="00977922">
        <w:rPr>
          <w:snapToGrid w:val="0"/>
          <w:sz w:val="24"/>
          <w:lang w:val="en-US"/>
        </w:rPr>
        <w:t>Mohammed H. J. Al-Thani,</w:t>
      </w:r>
      <w:r w:rsidRPr="00977922">
        <w:rPr>
          <w:snapToGrid w:val="0"/>
          <w:sz w:val="24"/>
          <w:vertAlign w:val="superscript"/>
          <w:lang w:val="en-US"/>
        </w:rPr>
        <w:t>4</w:t>
      </w:r>
      <w:r w:rsidRPr="00977922">
        <w:rPr>
          <w:snapToGrid w:val="0"/>
          <w:sz w:val="24"/>
          <w:lang w:val="en-US"/>
        </w:rPr>
        <w:t xml:space="preserve"> and Laith J. Abu-Raddad</w:t>
      </w:r>
      <w:r w:rsidRPr="00977922">
        <w:rPr>
          <w:snapToGrid w:val="0"/>
          <w:sz w:val="24"/>
          <w:vertAlign w:val="superscript"/>
          <w:lang w:val="en-US"/>
        </w:rPr>
        <w:t>1,2,3</w:t>
      </w:r>
    </w:p>
    <w:p w14:paraId="6911F62D" w14:textId="77777777" w:rsidR="00563B6D" w:rsidRPr="00977922" w:rsidRDefault="00563B6D" w:rsidP="00563B6D">
      <w:pPr>
        <w:pStyle w:val="aug"/>
        <w:spacing w:after="0" w:line="360" w:lineRule="auto"/>
        <w:jc w:val="center"/>
        <w:rPr>
          <w:sz w:val="24"/>
          <w:lang w:val="en-US"/>
        </w:rPr>
      </w:pPr>
    </w:p>
    <w:p w14:paraId="711E06F8" w14:textId="77777777" w:rsidR="00563B6D" w:rsidRPr="00977922" w:rsidRDefault="00563B6D" w:rsidP="00563B6D">
      <w:pPr>
        <w:pStyle w:val="aff"/>
        <w:spacing w:after="0" w:line="480" w:lineRule="auto"/>
        <w:rPr>
          <w:snapToGrid w:val="0"/>
          <w:sz w:val="24"/>
          <w:lang w:val="en-US"/>
        </w:rPr>
      </w:pPr>
      <w:r w:rsidRPr="00977922">
        <w:rPr>
          <w:i w:val="0"/>
          <w:iCs/>
          <w:sz w:val="24"/>
          <w:vertAlign w:val="superscript"/>
          <w:lang w:val="en-US"/>
        </w:rPr>
        <w:t>1</w:t>
      </w:r>
      <w:r w:rsidRPr="00977922">
        <w:rPr>
          <w:snapToGrid w:val="0"/>
          <w:sz w:val="24"/>
          <w:lang w:val="en-US"/>
        </w:rPr>
        <w:t>Infectious Disease Epidemiology Group, Weill Cornell Medicine - Qatar, Cornell University, Qatar Foundation - Education City, Doha, Qatar</w:t>
      </w:r>
    </w:p>
    <w:p w14:paraId="27FE4424" w14:textId="77777777" w:rsidR="00563B6D" w:rsidRPr="00977922" w:rsidRDefault="00563B6D" w:rsidP="00563B6D">
      <w:pPr>
        <w:pStyle w:val="aff"/>
        <w:spacing w:after="0" w:line="480" w:lineRule="auto"/>
        <w:rPr>
          <w:snapToGrid w:val="0"/>
          <w:sz w:val="24"/>
          <w:lang w:val="en-US"/>
        </w:rPr>
      </w:pPr>
      <w:r w:rsidRPr="00977922">
        <w:rPr>
          <w:i w:val="0"/>
          <w:iCs/>
          <w:snapToGrid w:val="0"/>
          <w:sz w:val="24"/>
          <w:vertAlign w:val="superscript"/>
          <w:lang w:val="en-US"/>
        </w:rPr>
        <w:t>2</w:t>
      </w:r>
      <w:r w:rsidRPr="00977922">
        <w:rPr>
          <w:snapToGrid w:val="0"/>
          <w:sz w:val="24"/>
          <w:lang w:val="en-US"/>
        </w:rPr>
        <w:t xml:space="preserve">World Health Organization Collaborating Centre for Disease Epidemiology Analytics on HIV/AIDS, Sexually Transmitted Infections, and Viral Hepatitis, Weill Cornell Medicine – Qatar, Cornell University, Qatar Foundation – Education City, Doha, Qatar  </w:t>
      </w:r>
    </w:p>
    <w:p w14:paraId="6088F038" w14:textId="5085D6B1" w:rsidR="00563B6D" w:rsidRPr="00977922" w:rsidRDefault="00643F5E" w:rsidP="00563B6D">
      <w:pPr>
        <w:pStyle w:val="aff"/>
        <w:spacing w:after="0" w:line="480" w:lineRule="auto"/>
        <w:rPr>
          <w:i w:val="0"/>
          <w:sz w:val="32"/>
          <w:szCs w:val="24"/>
          <w:vertAlign w:val="superscript"/>
          <w:lang w:val="en-US"/>
        </w:rPr>
      </w:pPr>
      <w:r w:rsidRPr="00977922">
        <w:rPr>
          <w:i w:val="0"/>
          <w:iCs/>
          <w:sz w:val="24"/>
          <w:vertAlign w:val="superscript"/>
          <w:lang w:val="en-US"/>
        </w:rPr>
        <w:t>3</w:t>
      </w:r>
      <w:r w:rsidRPr="00977922">
        <w:rPr>
          <w:sz w:val="24"/>
          <w:lang w:val="en-US"/>
        </w:rPr>
        <w:t>Department of Population Health Sciences</w:t>
      </w:r>
      <w:r w:rsidRPr="00977922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977922">
        <w:rPr>
          <w:rFonts w:asciiTheme="majorBidi" w:hAnsiTheme="majorBidi" w:cstheme="majorBidi"/>
          <w:snapToGrid w:val="0"/>
          <w:sz w:val="24"/>
          <w:szCs w:val="24"/>
          <w:lang w:val="en-US"/>
        </w:rPr>
        <w:t>Weill Cornell Medicine, Cornell University, New York, USA</w:t>
      </w:r>
      <w:r w:rsidRPr="00977922">
        <w:rPr>
          <w:i w:val="0"/>
          <w:sz w:val="32"/>
          <w:szCs w:val="24"/>
          <w:vertAlign w:val="superscript"/>
          <w:lang w:val="en-US"/>
        </w:rPr>
        <w:t xml:space="preserve"> </w:t>
      </w:r>
      <w:r w:rsidR="00563B6D" w:rsidRPr="00977922">
        <w:rPr>
          <w:i w:val="0"/>
          <w:sz w:val="32"/>
          <w:szCs w:val="24"/>
          <w:vertAlign w:val="superscript"/>
          <w:lang w:val="en-US"/>
        </w:rPr>
        <w:t xml:space="preserve"> </w:t>
      </w:r>
    </w:p>
    <w:p w14:paraId="007477B4" w14:textId="77777777" w:rsidR="00563B6D" w:rsidRPr="00977922" w:rsidRDefault="00563B6D" w:rsidP="00563B6D">
      <w:pPr>
        <w:pStyle w:val="aff"/>
        <w:spacing w:after="0" w:line="480" w:lineRule="auto"/>
        <w:rPr>
          <w:snapToGrid w:val="0"/>
          <w:sz w:val="24"/>
          <w:lang w:val="en-US"/>
        </w:rPr>
      </w:pPr>
      <w:r w:rsidRPr="00977922">
        <w:rPr>
          <w:i w:val="0"/>
          <w:snapToGrid w:val="0"/>
          <w:sz w:val="24"/>
          <w:vertAlign w:val="superscript"/>
          <w:lang w:val="en-US"/>
        </w:rPr>
        <w:t>4</w:t>
      </w:r>
      <w:r w:rsidRPr="00977922">
        <w:rPr>
          <w:snapToGrid w:val="0"/>
          <w:sz w:val="24"/>
          <w:lang w:val="en-US"/>
        </w:rPr>
        <w:t xml:space="preserve">Public Health Department, Ministry of Public Health, Doha, Qatar </w:t>
      </w:r>
    </w:p>
    <w:p w14:paraId="0F20E253" w14:textId="77777777" w:rsidR="00563B6D" w:rsidRPr="00977922" w:rsidRDefault="00563B6D" w:rsidP="00563B6D">
      <w:pPr>
        <w:pStyle w:val="aff"/>
        <w:spacing w:after="0" w:line="480" w:lineRule="auto"/>
        <w:rPr>
          <w:iCs/>
          <w:snapToGrid w:val="0"/>
          <w:sz w:val="24"/>
          <w:lang w:val="en-US"/>
        </w:rPr>
      </w:pPr>
      <w:r w:rsidRPr="00977922">
        <w:rPr>
          <w:i w:val="0"/>
          <w:snapToGrid w:val="0"/>
          <w:sz w:val="24"/>
          <w:vertAlign w:val="superscript"/>
          <w:lang w:val="en-US"/>
        </w:rPr>
        <w:t>5</w:t>
      </w:r>
      <w:r w:rsidRPr="00977922">
        <w:rPr>
          <w:iCs/>
          <w:snapToGrid w:val="0"/>
          <w:sz w:val="24"/>
          <w:lang w:val="en-US"/>
        </w:rPr>
        <w:t>Deloitte &amp; Touche (M.E.), Doha, Qatar</w:t>
      </w:r>
    </w:p>
    <w:p w14:paraId="7B974AE3" w14:textId="77777777" w:rsidR="00563B6D" w:rsidRPr="00977922" w:rsidRDefault="00563B6D" w:rsidP="00563B6D">
      <w:pPr>
        <w:pStyle w:val="aff"/>
        <w:spacing w:after="0" w:line="480" w:lineRule="auto"/>
        <w:rPr>
          <w:snapToGrid w:val="0"/>
          <w:sz w:val="24"/>
          <w:lang w:val="en-US"/>
        </w:rPr>
      </w:pPr>
      <w:r w:rsidRPr="00977922">
        <w:rPr>
          <w:i w:val="0"/>
          <w:snapToGrid w:val="0"/>
          <w:sz w:val="24"/>
          <w:vertAlign w:val="superscript"/>
          <w:lang w:val="en-US"/>
        </w:rPr>
        <w:t>6</w:t>
      </w:r>
      <w:r w:rsidRPr="00977922">
        <w:rPr>
          <w:snapToGrid w:val="0"/>
          <w:sz w:val="24"/>
          <w:lang w:val="en-US"/>
        </w:rPr>
        <w:t>Qatar Diabetes Association, Doha, Qatar</w:t>
      </w:r>
    </w:p>
    <w:p w14:paraId="7620EFC5" w14:textId="77777777" w:rsidR="00563B6D" w:rsidRPr="00977922" w:rsidRDefault="00563B6D" w:rsidP="00563B6D">
      <w:pPr>
        <w:pStyle w:val="aff"/>
        <w:spacing w:after="0" w:line="480" w:lineRule="auto"/>
        <w:rPr>
          <w:sz w:val="24"/>
          <w:lang w:val="en-US"/>
        </w:rPr>
      </w:pPr>
      <w:r w:rsidRPr="00977922">
        <w:rPr>
          <w:i w:val="0"/>
          <w:sz w:val="24"/>
          <w:vertAlign w:val="superscript"/>
          <w:lang w:val="en-US"/>
        </w:rPr>
        <w:t>7</w:t>
      </w:r>
      <w:r w:rsidRPr="00977922">
        <w:rPr>
          <w:sz w:val="24"/>
          <w:lang w:val="en-US"/>
        </w:rPr>
        <w:t>Population Health Research Institute, St George’s, University of London, London, UK</w:t>
      </w:r>
    </w:p>
    <w:p w14:paraId="689B4031" w14:textId="77777777" w:rsidR="00563B6D" w:rsidRPr="00977922" w:rsidRDefault="00563B6D" w:rsidP="00563B6D">
      <w:pPr>
        <w:pStyle w:val="aff"/>
        <w:spacing w:after="0" w:line="480" w:lineRule="auto"/>
        <w:rPr>
          <w:sz w:val="24"/>
          <w:lang w:val="en-US"/>
        </w:rPr>
      </w:pPr>
      <w:r w:rsidRPr="00977922">
        <w:rPr>
          <w:i w:val="0"/>
          <w:iCs/>
          <w:sz w:val="24"/>
          <w:vertAlign w:val="superscript"/>
          <w:lang w:val="en-US"/>
        </w:rPr>
        <w:t>8</w:t>
      </w:r>
      <w:r w:rsidRPr="00977922">
        <w:rPr>
          <w:sz w:val="24"/>
          <w:lang w:val="en-US"/>
        </w:rPr>
        <w:t>Public Health Promotion Unit, Finnish Institute for Health and Welfare, Helsinki, Finland</w:t>
      </w:r>
    </w:p>
    <w:p w14:paraId="057FBE2C" w14:textId="77777777" w:rsidR="006A11A4" w:rsidRPr="008E6674" w:rsidRDefault="006A11A4" w:rsidP="006A11A4">
      <w:pPr>
        <w:pStyle w:val="aff"/>
        <w:spacing w:after="0" w:line="480" w:lineRule="auto"/>
        <w:rPr>
          <w:sz w:val="24"/>
          <w:lang w:val="en-US"/>
        </w:rPr>
      </w:pPr>
      <w:r w:rsidRPr="008E6674">
        <w:rPr>
          <w:i w:val="0"/>
          <w:sz w:val="24"/>
          <w:vertAlign w:val="superscript"/>
          <w:lang w:val="en-US"/>
        </w:rPr>
        <w:t>9</w:t>
      </w:r>
      <w:r w:rsidRPr="008E6674">
        <w:rPr>
          <w:sz w:val="24"/>
          <w:lang w:val="en-US"/>
        </w:rPr>
        <w:t>Department of Public Health, University of Helsinki, Helsinki, Finland</w:t>
      </w:r>
    </w:p>
    <w:p w14:paraId="26FA79BC" w14:textId="2010D556" w:rsidR="00563B6D" w:rsidRPr="00977922" w:rsidRDefault="006A11A4" w:rsidP="006A11A4">
      <w:pPr>
        <w:pStyle w:val="aff"/>
        <w:spacing w:after="0" w:line="480" w:lineRule="auto"/>
        <w:rPr>
          <w:sz w:val="24"/>
          <w:lang w:val="en-US"/>
        </w:rPr>
      </w:pPr>
      <w:r w:rsidRPr="008E6674">
        <w:rPr>
          <w:sz w:val="24"/>
          <w:vertAlign w:val="superscript"/>
          <w:lang w:val="en-US"/>
        </w:rPr>
        <w:t>10</w:t>
      </w:r>
      <w:r w:rsidRPr="008E6674">
        <w:rPr>
          <w:sz w:val="24"/>
          <w:lang w:val="en-US"/>
        </w:rPr>
        <w:t>Diabetes</w:t>
      </w:r>
      <w:r w:rsidR="00563B6D" w:rsidRPr="00977922">
        <w:rPr>
          <w:sz w:val="24"/>
          <w:lang w:val="en-US"/>
        </w:rPr>
        <w:t xml:space="preserve"> Research Group, King Abdulaziz University, Jeddah, Saudi Arabia </w:t>
      </w:r>
    </w:p>
    <w:bookmarkEnd w:id="3"/>
    <w:p w14:paraId="4274878D" w14:textId="6BDC4C49" w:rsidR="008F27F3" w:rsidRPr="00977922" w:rsidRDefault="008F27F3" w:rsidP="006B1310">
      <w:pPr>
        <w:pStyle w:val="aff"/>
        <w:spacing w:line="480" w:lineRule="auto"/>
        <w:rPr>
          <w:sz w:val="24"/>
          <w:szCs w:val="24"/>
          <w:lang w:val="en-US"/>
        </w:rPr>
      </w:pPr>
    </w:p>
    <w:bookmarkEnd w:id="1"/>
    <w:bookmarkEnd w:id="4"/>
    <w:p w14:paraId="0B810C6F" w14:textId="77777777" w:rsidR="008F27F3" w:rsidRPr="00977922" w:rsidRDefault="008F27F3">
      <w:pPr>
        <w:spacing w:before="0" w:after="160" w:line="259" w:lineRule="auto"/>
      </w:pPr>
      <w:r w:rsidRPr="00977922">
        <w:br w:type="page"/>
      </w:r>
    </w:p>
    <w:p w14:paraId="70C6BA7D" w14:textId="77777777" w:rsidR="008F27F3" w:rsidRPr="00977922" w:rsidRDefault="008F27F3">
      <w:pPr>
        <w:sectPr w:rsidR="008F27F3" w:rsidRPr="0097792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2ED4825" w14:textId="77777777" w:rsidR="00EF4F2F" w:rsidRPr="00977922" w:rsidRDefault="00EF4F2F" w:rsidP="00EF4F2F">
      <w:pPr>
        <w:spacing w:before="0" w:after="0" w:line="240" w:lineRule="auto"/>
        <w:rPr>
          <w:rFonts w:eastAsia="Times New Roman" w:cs="Times New Roman"/>
          <w:szCs w:val="24"/>
        </w:rPr>
      </w:pPr>
      <w:r w:rsidRPr="00977922">
        <w:rPr>
          <w:rFonts w:eastAsia="Times New Roman" w:cs="Times New Roman"/>
          <w:b/>
          <w:bCs/>
          <w:szCs w:val="24"/>
        </w:rPr>
        <w:lastRenderedPageBreak/>
        <w:t>Table S1.</w:t>
      </w:r>
      <w:r w:rsidRPr="00977922">
        <w:rPr>
          <w:rFonts w:eastAsia="Times New Roman" w:cs="Times New Roman"/>
          <w:szCs w:val="24"/>
        </w:rPr>
        <w:t xml:space="preserve"> Characteristics of the Qatari sample at three time points: 2020, 2030, and 2050. </w:t>
      </w:r>
    </w:p>
    <w:p w14:paraId="33F57B4C" w14:textId="77777777" w:rsidR="00EF4F2F" w:rsidRPr="00977922" w:rsidRDefault="00EF4F2F" w:rsidP="00EF4F2F">
      <w:pPr>
        <w:spacing w:before="0" w:after="0" w:line="240" w:lineRule="auto"/>
        <w:rPr>
          <w:rFonts w:eastAsia="Times New Roman" w:cs="Times New Roman"/>
          <w:sz w:val="20"/>
          <w:szCs w:val="20"/>
        </w:rPr>
      </w:pPr>
    </w:p>
    <w:tbl>
      <w:tblPr>
        <w:tblW w:w="7200" w:type="dxa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</w:tblGrid>
      <w:tr w:rsidR="00EF4F2F" w:rsidRPr="00977922" w14:paraId="27D87F69" w14:textId="77777777" w:rsidTr="00716927">
        <w:trPr>
          <w:trHeight w:val="300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F3DD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35CA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60D6A" w14:textId="77777777" w:rsidR="00EF4F2F" w:rsidRPr="00977922" w:rsidRDefault="00EF4F2F" w:rsidP="0071692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DD95CB" w14:textId="77777777" w:rsidR="00EF4F2F" w:rsidRPr="00977922" w:rsidRDefault="00EF4F2F" w:rsidP="0071692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3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5102" w14:textId="77777777" w:rsidR="00EF4F2F" w:rsidRPr="00977922" w:rsidRDefault="00EF4F2F" w:rsidP="0071692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50</w:t>
            </w:r>
          </w:p>
        </w:tc>
      </w:tr>
      <w:tr w:rsidR="00EF4F2F" w:rsidRPr="00977922" w14:paraId="696657DB" w14:textId="77777777" w:rsidTr="003A6422">
        <w:trPr>
          <w:trHeight w:val="300"/>
          <w:jc w:val="center"/>
        </w:trPr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B62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4322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41EE3" w14:textId="77777777" w:rsidR="00EF4F2F" w:rsidRPr="00977922" w:rsidRDefault="00EF4F2F" w:rsidP="0071692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1D0D2" w14:textId="77777777" w:rsidR="00EF4F2F" w:rsidRPr="00977922" w:rsidRDefault="00EF4F2F" w:rsidP="0071692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C069" w14:textId="77777777" w:rsidR="00EF4F2F" w:rsidRPr="00977922" w:rsidRDefault="00EF4F2F" w:rsidP="00716927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716927" w:rsidRPr="00977922" w14:paraId="0BE75B9C" w14:textId="77777777" w:rsidTr="003A6422">
        <w:trPr>
          <w:trHeight w:val="300"/>
          <w:jc w:val="center"/>
        </w:trPr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4552FD" w14:textId="77777777" w:rsidR="00716927" w:rsidRPr="00977922" w:rsidRDefault="00716927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8D72FF" w14:textId="77777777" w:rsidR="00716927" w:rsidRPr="00977922" w:rsidRDefault="00716927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9819E97" w14:textId="77777777" w:rsidR="00716927" w:rsidRPr="00977922" w:rsidRDefault="00716927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,00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CADEDBB" w14:textId="77777777" w:rsidR="00716927" w:rsidRPr="00977922" w:rsidRDefault="00716927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,000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78607D6" w14:textId="77777777" w:rsidR="00716927" w:rsidRPr="00977922" w:rsidRDefault="00716927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,000</w:t>
            </w:r>
          </w:p>
        </w:tc>
      </w:tr>
      <w:tr w:rsidR="00EF4F2F" w:rsidRPr="00977922" w14:paraId="4940205A" w14:textId="77777777" w:rsidTr="003A6422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325C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  <w:p w14:paraId="6042C039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52B8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5-19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F33481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785 (15.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212B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97 (11.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551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91 (7.8)</w:t>
            </w:r>
          </w:p>
        </w:tc>
      </w:tr>
      <w:tr w:rsidR="00EF4F2F" w:rsidRPr="00977922" w14:paraId="0C0DE7F1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5F8DC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8D36F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0-24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4160E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689 (13.8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ECA9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684 (13.</w:t>
            </w:r>
            <w:r w:rsidR="00510FA1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C7FC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13 (8.3)</w:t>
            </w:r>
          </w:p>
        </w:tc>
      </w:tr>
      <w:tr w:rsidR="00EF4F2F" w:rsidRPr="00977922" w14:paraId="62F1A8FC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7B06B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79E4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5-29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F3C52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92 (11.8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49D04E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619 (12.</w:t>
            </w:r>
            <w:r w:rsidR="00510FA1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3B38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68 (9.4)</w:t>
            </w:r>
          </w:p>
        </w:tc>
      </w:tr>
      <w:tr w:rsidR="00EF4F2F" w:rsidRPr="00977922" w14:paraId="2496D348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CBCFC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B0FE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-34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DCA3D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44 (10.9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45E5A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69 (11.</w:t>
            </w:r>
            <w:r w:rsidR="00510FA1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748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80 (9.6)</w:t>
            </w:r>
          </w:p>
        </w:tc>
      </w:tr>
      <w:tr w:rsidR="00EF4F2F" w:rsidRPr="00977922" w14:paraId="504F6505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43724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42C9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5-39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F151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81 (9.6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7E4D8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72 (9.4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3119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87 (9.7)</w:t>
            </w:r>
          </w:p>
        </w:tc>
      </w:tr>
      <w:tr w:rsidR="00EF4F2F" w:rsidRPr="00977922" w14:paraId="4506BA70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361F6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31D87B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0-44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AD6C6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74 (7.5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E5FF2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08 (8.</w:t>
            </w:r>
            <w:r w:rsidR="00510FA1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7D9C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71 (9.4)</w:t>
            </w:r>
          </w:p>
        </w:tc>
      </w:tr>
      <w:tr w:rsidR="00EF4F2F" w:rsidRPr="00977922" w14:paraId="44301F4D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B42B0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A3846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5-49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3DA33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51 (7</w:t>
            </w:r>
            <w:r w:rsidR="00510FA1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AF09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82 (7.6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82A8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64 (9.3)</w:t>
            </w:r>
          </w:p>
        </w:tc>
      </w:tr>
      <w:tr w:rsidR="00EF4F2F" w:rsidRPr="00977922" w14:paraId="0CC948D4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DB6A0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3CFF2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0-54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D5D1F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02 (6</w:t>
            </w:r>
            <w:r w:rsidR="00510FA1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A187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09 (6.</w:t>
            </w:r>
            <w:r w:rsidR="00510FA1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B15E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25 (8.5)</w:t>
            </w:r>
          </w:p>
        </w:tc>
      </w:tr>
      <w:tr w:rsidR="00EF4F2F" w:rsidRPr="00977922" w14:paraId="65F3D24D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BB33A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7731C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5-59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7FE78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75 (5.5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A20D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04 (6.</w:t>
            </w:r>
            <w:r w:rsidR="00510FA1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39AF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11 (8.2)</w:t>
            </w:r>
          </w:p>
        </w:tc>
      </w:tr>
      <w:tr w:rsidR="00EF4F2F" w:rsidRPr="00977922" w14:paraId="413CCEFC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7CB1C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7C3AB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0-64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A507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15 (4.3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C9FF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37 (4.7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D6CA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32 (6.6)</w:t>
            </w:r>
          </w:p>
        </w:tc>
      </w:tr>
      <w:tr w:rsidR="00EF4F2F" w:rsidRPr="00977922" w14:paraId="7FB95576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D7DF3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5BC67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5-69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98F3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75 (3.5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70121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70 (3.4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F68E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91 (5.8)</w:t>
            </w:r>
          </w:p>
        </w:tc>
      </w:tr>
      <w:tr w:rsidR="00EF4F2F" w:rsidRPr="00977922" w14:paraId="3BF76222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92B2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D86FD7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0-74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72EEC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28 (2.6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FE6D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51 (3.0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3DB7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14 (4.3)</w:t>
            </w:r>
          </w:p>
        </w:tc>
      </w:tr>
      <w:tr w:rsidR="00EF4F2F" w:rsidRPr="00977922" w14:paraId="20C56C12" w14:textId="77777777" w:rsidTr="004D7EE3">
        <w:trPr>
          <w:trHeight w:val="279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7C853A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FB17F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5-79 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9548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89 (1.8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C1DB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98 (1.96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3C62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53 (3.1)</w:t>
            </w:r>
          </w:p>
        </w:tc>
      </w:tr>
      <w:tr w:rsidR="00EF4F2F" w:rsidRPr="00977922" w14:paraId="56B3DEED" w14:textId="77777777" w:rsidTr="004D7EE3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0CFBAAA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Diabetes mellitus 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C38FA9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F1CC0B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039 (80.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72D986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980 (79.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B3BF85D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779 (75.6)</w:t>
            </w:r>
          </w:p>
        </w:tc>
      </w:tr>
      <w:tr w:rsidR="00EF4F2F" w:rsidRPr="00977922" w14:paraId="33EB0B50" w14:textId="77777777" w:rsidTr="004D7EE3">
        <w:trPr>
          <w:trHeight w:val="300"/>
          <w:jc w:val="center"/>
        </w:trPr>
        <w:tc>
          <w:tcPr>
            <w:tcW w:w="14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D7C0D74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1CEF7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1A5C6E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961 (19.2)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58990A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020 (20.4)</w:t>
            </w:r>
          </w:p>
        </w:tc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F3ED8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21 (24.4)</w:t>
            </w:r>
          </w:p>
        </w:tc>
      </w:tr>
      <w:tr w:rsidR="00EF4F2F" w:rsidRPr="00977922" w14:paraId="153E4C56" w14:textId="77777777" w:rsidTr="004D7EE3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BE4C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A5954" w14:textId="77777777" w:rsidR="00EF4F2F" w:rsidRPr="00977922" w:rsidRDefault="00926B3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E1BEAF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40 (46.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D313D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365 (47.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6E00E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68 (45.4)</w:t>
            </w:r>
          </w:p>
        </w:tc>
      </w:tr>
      <w:tr w:rsidR="00EF4F2F" w:rsidRPr="00977922" w14:paraId="0448A3CD" w14:textId="77777777" w:rsidTr="004D7EE3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032B27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B3B94" w14:textId="77777777" w:rsidR="00EF4F2F" w:rsidRPr="00977922" w:rsidRDefault="00926B3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49706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660 (53.2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954B7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635 (52.7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3E3C6A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732 (54.6)</w:t>
            </w:r>
          </w:p>
        </w:tc>
      </w:tr>
      <w:tr w:rsidR="00EF4F2F" w:rsidRPr="00977922" w14:paraId="5C753DE1" w14:textId="77777777" w:rsidTr="004D7EE3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ACB0" w14:textId="44F21ACA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besity</w:t>
            </w:r>
            <w:r w:rsidR="0079708E" w:rsidRPr="00977922">
              <w:rPr>
                <w:sz w:val="18"/>
                <w:szCs w:val="18"/>
                <w:vertAlign w:val="superscript"/>
              </w:rPr>
              <w:t>¥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DC52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0AA7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964 (59.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7FCB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808 (56.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7A0D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78 (51.6)</w:t>
            </w:r>
          </w:p>
        </w:tc>
      </w:tr>
      <w:tr w:rsidR="00EF4F2F" w:rsidRPr="00977922" w14:paraId="3D3007C7" w14:textId="77777777" w:rsidTr="004D7EE3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D3D601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C5A21B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8B30F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036 (40.7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A2AB4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92 (43.8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5169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22 (48.4)</w:t>
            </w:r>
          </w:p>
        </w:tc>
      </w:tr>
      <w:tr w:rsidR="00EF4F2F" w:rsidRPr="00977922" w14:paraId="0F8AE945" w14:textId="77777777" w:rsidTr="004D7EE3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393A" w14:textId="7662AEA6" w:rsidR="00EF4F2F" w:rsidRPr="00977922" w:rsidRDefault="00EF4F2F" w:rsidP="004D25FD">
            <w:pPr>
              <w:spacing w:before="0" w:after="0" w:line="240" w:lineRule="auto"/>
              <w:jc w:val="center"/>
              <w:rPr>
                <w:b/>
                <w:color w:val="000000"/>
                <w:sz w:val="20"/>
                <w:vertAlign w:val="superscript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moking</w:t>
            </w:r>
            <w:r w:rsidR="0056080A"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B6168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485A8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78 (83.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864AF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72 (83.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6193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087 (81.7)</w:t>
            </w:r>
          </w:p>
        </w:tc>
      </w:tr>
      <w:tr w:rsidR="00EF4F2F" w:rsidRPr="00977922" w14:paraId="24ADAA24" w14:textId="77777777" w:rsidTr="004D7EE3">
        <w:trPr>
          <w:trHeight w:val="300"/>
          <w:jc w:val="center"/>
        </w:trPr>
        <w:tc>
          <w:tcPr>
            <w:tcW w:w="144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F23BDA1" w14:textId="77777777" w:rsidR="00EF4F2F" w:rsidRPr="00977922" w:rsidRDefault="00EF4F2F" w:rsidP="004D25F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EAC5A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6FF92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822 (16.4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735B7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828 (16.6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497BB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913 (18.3)</w:t>
            </w:r>
          </w:p>
        </w:tc>
      </w:tr>
      <w:tr w:rsidR="00EF4F2F" w:rsidRPr="00977922" w14:paraId="59F75712" w14:textId="77777777" w:rsidTr="004D7EE3">
        <w:trPr>
          <w:trHeight w:val="300"/>
          <w:jc w:val="center"/>
        </w:trPr>
        <w:tc>
          <w:tcPr>
            <w:tcW w:w="1440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64EC50" w14:textId="42D2FC5B" w:rsidR="00EF4F2F" w:rsidRPr="00977922" w:rsidRDefault="00EF4F2F" w:rsidP="004D25FD">
            <w:pPr>
              <w:spacing w:before="0" w:after="0" w:line="240" w:lineRule="auto"/>
              <w:jc w:val="center"/>
              <w:rPr>
                <w:b/>
                <w:color w:val="000000"/>
                <w:sz w:val="20"/>
                <w:vertAlign w:val="superscript"/>
              </w:rPr>
            </w:pPr>
            <w:r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hysical Inactivity</w:t>
            </w:r>
            <w:r w:rsidR="0056080A" w:rsidRPr="0097792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A8C9B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1047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34 (50.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94B09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38 (48.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700D2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150 (43.0)</w:t>
            </w:r>
          </w:p>
        </w:tc>
      </w:tr>
      <w:tr w:rsidR="00EF4F2F" w:rsidRPr="00977922" w14:paraId="0248B0F0" w14:textId="77777777" w:rsidTr="00716927">
        <w:trPr>
          <w:trHeight w:val="300"/>
          <w:jc w:val="center"/>
        </w:trPr>
        <w:tc>
          <w:tcPr>
            <w:tcW w:w="144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0D44521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CB291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B4BA0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466 (49.3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13475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562 (51.2)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64598" w14:textId="77777777" w:rsidR="00EF4F2F" w:rsidRPr="00977922" w:rsidRDefault="00EF4F2F" w:rsidP="004D25FD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  <w:r w:rsidR="00AD748D"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,</w:t>
            </w:r>
            <w:r w:rsidRPr="00977922">
              <w:rPr>
                <w:rFonts w:eastAsia="Times New Roman" w:cs="Times New Roman"/>
                <w:color w:val="000000"/>
                <w:sz w:val="20"/>
                <w:szCs w:val="20"/>
              </w:rPr>
              <w:t>850 (57.0)</w:t>
            </w:r>
          </w:p>
        </w:tc>
      </w:tr>
    </w:tbl>
    <w:p w14:paraId="2F9D5DDF" w14:textId="69952574" w:rsidR="0079708E" w:rsidRPr="00977922" w:rsidRDefault="0079708E" w:rsidP="0079708E">
      <w:pPr>
        <w:spacing w:before="0" w:after="0" w:line="240" w:lineRule="auto"/>
        <w:rPr>
          <w:sz w:val="18"/>
          <w:szCs w:val="18"/>
        </w:rPr>
      </w:pPr>
      <w:r w:rsidRPr="00977922">
        <w:rPr>
          <w:sz w:val="18"/>
          <w:szCs w:val="18"/>
          <w:vertAlign w:val="superscript"/>
        </w:rPr>
        <w:t>¥</w:t>
      </w:r>
      <w:r w:rsidRPr="00977922">
        <w:rPr>
          <w:sz w:val="18"/>
          <w:szCs w:val="18"/>
        </w:rPr>
        <w:t>Defined as body mass index ≥ 30 kg/m</w:t>
      </w:r>
      <w:r w:rsidRPr="00977922">
        <w:rPr>
          <w:sz w:val="18"/>
          <w:szCs w:val="18"/>
          <w:vertAlign w:val="superscript"/>
        </w:rPr>
        <w:t>2</w:t>
      </w:r>
      <w:r w:rsidRPr="00977922">
        <w:rPr>
          <w:sz w:val="18"/>
          <w:szCs w:val="18"/>
        </w:rPr>
        <w:t>.</w:t>
      </w:r>
      <w:r w:rsidR="00FF16E9" w:rsidRPr="00977922">
        <w:rPr>
          <w:sz w:val="18"/>
          <w:szCs w:val="18"/>
        </w:rPr>
        <w:fldChar w:fldCharType="begin"/>
      </w:r>
      <w:r w:rsidR="00FF16E9" w:rsidRPr="00977922">
        <w:rPr>
          <w:sz w:val="18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="00FF16E9" w:rsidRPr="00977922">
        <w:rPr>
          <w:sz w:val="18"/>
          <w:szCs w:val="18"/>
        </w:rPr>
        <w:fldChar w:fldCharType="separate"/>
      </w:r>
      <w:r w:rsidR="00FF16E9" w:rsidRPr="00977922">
        <w:rPr>
          <w:sz w:val="18"/>
          <w:szCs w:val="18"/>
          <w:vertAlign w:val="superscript"/>
        </w:rPr>
        <w:t>1</w:t>
      </w:r>
      <w:r w:rsidR="00FF16E9" w:rsidRPr="00977922">
        <w:rPr>
          <w:sz w:val="18"/>
          <w:szCs w:val="18"/>
        </w:rPr>
        <w:fldChar w:fldCharType="end"/>
      </w:r>
    </w:p>
    <w:p w14:paraId="432701A3" w14:textId="0E2C2BC1" w:rsidR="0079708E" w:rsidRPr="00977922" w:rsidRDefault="0079708E" w:rsidP="0079708E">
      <w:pPr>
        <w:spacing w:before="0" w:after="0" w:line="240" w:lineRule="auto"/>
        <w:rPr>
          <w:sz w:val="18"/>
          <w:szCs w:val="18"/>
        </w:rPr>
      </w:pPr>
      <w:r w:rsidRPr="00977922">
        <w:rPr>
          <w:color w:val="000000"/>
          <w:sz w:val="18"/>
          <w:szCs w:val="18"/>
          <w:vertAlign w:val="superscript"/>
        </w:rPr>
        <w:t>#</w:t>
      </w:r>
      <w:r w:rsidRPr="00977922">
        <w:rPr>
          <w:color w:val="000000"/>
          <w:sz w:val="18"/>
          <w:szCs w:val="18"/>
        </w:rPr>
        <w:t xml:space="preserve">Defined as those </w:t>
      </w:r>
      <w:r w:rsidRPr="00977922">
        <w:rPr>
          <w:sz w:val="18"/>
          <w:szCs w:val="18"/>
        </w:rPr>
        <w:t>currently smoking tobacco daily</w:t>
      </w:r>
      <w:r w:rsidR="00FF16E9" w:rsidRPr="00977922">
        <w:rPr>
          <w:sz w:val="18"/>
          <w:szCs w:val="18"/>
        </w:rPr>
        <w:t>.</w:t>
      </w:r>
      <w:r w:rsidRPr="00977922">
        <w:rPr>
          <w:sz w:val="18"/>
          <w:szCs w:val="18"/>
        </w:rPr>
        <w:fldChar w:fldCharType="begin"/>
      </w:r>
      <w:r w:rsidR="00FF16E9" w:rsidRPr="00977922">
        <w:rPr>
          <w:sz w:val="18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Pr="00977922">
        <w:rPr>
          <w:sz w:val="18"/>
          <w:szCs w:val="18"/>
        </w:rPr>
        <w:fldChar w:fldCharType="separate"/>
      </w:r>
      <w:r w:rsidR="00FF16E9" w:rsidRPr="00977922">
        <w:rPr>
          <w:sz w:val="18"/>
          <w:szCs w:val="18"/>
          <w:vertAlign w:val="superscript"/>
        </w:rPr>
        <w:t>1</w:t>
      </w:r>
      <w:r w:rsidRPr="00977922">
        <w:rPr>
          <w:sz w:val="18"/>
          <w:szCs w:val="18"/>
        </w:rPr>
        <w:fldChar w:fldCharType="end"/>
      </w:r>
    </w:p>
    <w:p w14:paraId="239714A2" w14:textId="3226C15F" w:rsidR="008F1348" w:rsidRPr="00977922" w:rsidRDefault="0079708E" w:rsidP="0079708E">
      <w:pPr>
        <w:spacing w:before="0" w:after="0" w:line="240" w:lineRule="auto"/>
        <w:rPr>
          <w:rFonts w:eastAsia="Times New Roman" w:cs="Times New Roman"/>
          <w:sz w:val="18"/>
          <w:szCs w:val="18"/>
        </w:rPr>
      </w:pPr>
      <w:r w:rsidRPr="00977922">
        <w:rPr>
          <w:color w:val="000000"/>
          <w:sz w:val="18"/>
          <w:szCs w:val="18"/>
          <w:vertAlign w:val="superscript"/>
        </w:rPr>
        <w:t>€</w:t>
      </w:r>
      <w:r w:rsidRPr="00977922">
        <w:rPr>
          <w:sz w:val="18"/>
          <w:szCs w:val="18"/>
        </w:rPr>
        <w:t>Defined as &lt;600 metabolic equivalent-minutes per week (i.e., &lt;150 minutes per week of brisk walking or &lt;75 minutes per week of running)</w:t>
      </w:r>
      <w:r w:rsidR="00FF16E9" w:rsidRPr="00977922">
        <w:rPr>
          <w:sz w:val="18"/>
          <w:szCs w:val="18"/>
        </w:rPr>
        <w:t>.</w:t>
      </w:r>
      <w:r w:rsidRPr="00977922">
        <w:rPr>
          <w:sz w:val="18"/>
          <w:szCs w:val="18"/>
        </w:rPr>
        <w:fldChar w:fldCharType="begin"/>
      </w:r>
      <w:r w:rsidR="00FF16E9" w:rsidRPr="00977922">
        <w:rPr>
          <w:sz w:val="18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Pr="00977922">
        <w:rPr>
          <w:sz w:val="18"/>
          <w:szCs w:val="18"/>
        </w:rPr>
        <w:fldChar w:fldCharType="separate"/>
      </w:r>
      <w:r w:rsidR="00FF16E9" w:rsidRPr="00977922">
        <w:rPr>
          <w:sz w:val="18"/>
          <w:szCs w:val="18"/>
          <w:vertAlign w:val="superscript"/>
        </w:rPr>
        <w:t>1</w:t>
      </w:r>
      <w:r w:rsidRPr="00977922">
        <w:rPr>
          <w:sz w:val="18"/>
          <w:szCs w:val="18"/>
        </w:rPr>
        <w:fldChar w:fldCharType="end"/>
      </w:r>
    </w:p>
    <w:p w14:paraId="7A6E394A" w14:textId="77777777" w:rsidR="00EF4F2F" w:rsidRPr="00977922" w:rsidRDefault="00EF4F2F" w:rsidP="0079708E">
      <w:pPr>
        <w:spacing w:before="0" w:after="0" w:line="240" w:lineRule="auto"/>
        <w:rPr>
          <w:sz w:val="18"/>
          <w:szCs w:val="18"/>
        </w:rPr>
      </w:pPr>
    </w:p>
    <w:p w14:paraId="7198D1DA" w14:textId="77777777" w:rsidR="008F27F3" w:rsidRPr="00977922" w:rsidRDefault="008F27F3">
      <w:pPr>
        <w:spacing w:before="0" w:after="160" w:line="259" w:lineRule="auto"/>
        <w:rPr>
          <w:b/>
          <w:bCs/>
        </w:rPr>
      </w:pPr>
      <w:r w:rsidRPr="00977922">
        <w:rPr>
          <w:b/>
          <w:bCs/>
        </w:rPr>
        <w:br w:type="page"/>
      </w:r>
    </w:p>
    <w:p w14:paraId="0EB78FB6" w14:textId="77777777" w:rsidR="00EF4F2F" w:rsidRPr="00977922" w:rsidRDefault="00EF4F2F" w:rsidP="008F27F3">
      <w:pPr>
        <w:spacing w:after="0" w:line="240" w:lineRule="auto"/>
        <w:rPr>
          <w:b/>
          <w:bCs/>
        </w:rPr>
        <w:sectPr w:rsidR="00EF4F2F" w:rsidRPr="00977922" w:rsidSect="00EF4F2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10E1CE" w14:textId="77777777" w:rsidR="008F27F3" w:rsidRPr="00977922" w:rsidRDefault="008F27F3" w:rsidP="008F27F3">
      <w:pPr>
        <w:spacing w:after="0" w:line="240" w:lineRule="auto"/>
        <w:rPr>
          <w:b/>
          <w:bCs/>
        </w:rPr>
      </w:pPr>
    </w:p>
    <w:p w14:paraId="29B36784" w14:textId="57D78038" w:rsidR="008F27F3" w:rsidRPr="00977922" w:rsidRDefault="008F27F3" w:rsidP="008F27F3">
      <w:pPr>
        <w:spacing w:after="0" w:line="240" w:lineRule="auto"/>
        <w:rPr>
          <w:b/>
          <w:bCs/>
        </w:rPr>
      </w:pPr>
      <w:r w:rsidRPr="00977922">
        <w:rPr>
          <w:b/>
          <w:bCs/>
        </w:rPr>
        <w:t xml:space="preserve">Table S2. </w:t>
      </w:r>
      <w:r w:rsidR="002F78E6" w:rsidRPr="00977922">
        <w:t xml:space="preserve">Number of individuals needed to be biologically screened to identify one </w:t>
      </w:r>
      <w:r w:rsidR="00D10D21" w:rsidRPr="00977922">
        <w:t>type 2</w:t>
      </w:r>
      <w:r w:rsidR="002F78E6" w:rsidRPr="00977922">
        <w:t>diabetes mellitus (</w:t>
      </w:r>
      <w:r w:rsidR="00D10D21" w:rsidRPr="00977922">
        <w:t>T2</w:t>
      </w:r>
      <w:r w:rsidR="002F78E6" w:rsidRPr="00977922">
        <w:t>DM) case in a screening program,</w:t>
      </w:r>
      <w:r w:rsidRPr="00977922">
        <w:t xml:space="preserve"> stratified by sex, age, and </w:t>
      </w:r>
      <w:r w:rsidR="00D10D21" w:rsidRPr="00977922">
        <w:t>T2</w:t>
      </w:r>
      <w:r w:rsidRPr="00977922">
        <w:t>DM-related risk-factors</w:t>
      </w:r>
      <w:r w:rsidR="002F78E6" w:rsidRPr="00977922">
        <w:t xml:space="preserve"> of </w:t>
      </w:r>
      <w:r w:rsidRPr="00977922">
        <w:t xml:space="preserve">obesity, smoking, and physical </w:t>
      </w:r>
      <w:r w:rsidR="002F78E6" w:rsidRPr="00977922">
        <w:t xml:space="preserve">inactivity, </w:t>
      </w:r>
      <w:r w:rsidRPr="00977922">
        <w:t xml:space="preserve">for three time periods: 2020, 2030, </w:t>
      </w:r>
      <w:r w:rsidR="002F78E6" w:rsidRPr="00977922">
        <w:t xml:space="preserve">and </w:t>
      </w:r>
      <w:r w:rsidRPr="00977922">
        <w:t>2050.</w:t>
      </w:r>
    </w:p>
    <w:p w14:paraId="6296F7F6" w14:textId="77777777" w:rsidR="008F27F3" w:rsidRPr="00977922" w:rsidRDefault="008F27F3" w:rsidP="008F27F3">
      <w:pPr>
        <w:spacing w:after="0" w:line="240" w:lineRule="auto"/>
        <w:rPr>
          <w:b/>
          <w:bCs/>
          <w:sz w:val="22"/>
          <w:szCs w:val="20"/>
        </w:rPr>
      </w:pPr>
      <w:r w:rsidRPr="00977922">
        <w:rPr>
          <w:b/>
          <w:bCs/>
          <w:sz w:val="22"/>
          <w:szCs w:val="20"/>
        </w:rPr>
        <w:t>A. Women</w:t>
      </w:r>
    </w:p>
    <w:tbl>
      <w:tblPr>
        <w:tblStyle w:val="PlainTable2"/>
        <w:tblW w:w="4931" w:type="pct"/>
        <w:tblLayout w:type="fixed"/>
        <w:tblLook w:val="04A0" w:firstRow="1" w:lastRow="0" w:firstColumn="1" w:lastColumn="0" w:noHBand="0" w:noVBand="1"/>
      </w:tblPr>
      <w:tblGrid>
        <w:gridCol w:w="591"/>
        <w:gridCol w:w="538"/>
        <w:gridCol w:w="538"/>
        <w:gridCol w:w="563"/>
        <w:gridCol w:w="537"/>
        <w:gridCol w:w="537"/>
        <w:gridCol w:w="537"/>
        <w:gridCol w:w="557"/>
        <w:gridCol w:w="583"/>
        <w:gridCol w:w="631"/>
        <w:gridCol w:w="539"/>
        <w:gridCol w:w="539"/>
        <w:gridCol w:w="629"/>
        <w:gridCol w:w="631"/>
        <w:gridCol w:w="631"/>
        <w:gridCol w:w="631"/>
        <w:gridCol w:w="718"/>
        <w:gridCol w:w="631"/>
        <w:gridCol w:w="539"/>
        <w:gridCol w:w="539"/>
        <w:gridCol w:w="539"/>
        <w:gridCol w:w="603"/>
      </w:tblGrid>
      <w:tr w:rsidR="008F27F3" w:rsidRPr="00977922" w14:paraId="68C10FB5" w14:textId="77777777" w:rsidTr="003A6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4B37D5F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40" w:type="pct"/>
            <w:gridSpan w:val="3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04DD79A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630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3F90FB3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693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38018CD9" w14:textId="05B2B342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hysically </w:t>
            </w:r>
            <w:r w:rsidR="00B24B2B"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ctive</w:t>
            </w:r>
          </w:p>
        </w:tc>
        <w:tc>
          <w:tcPr>
            <w:tcW w:w="668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2E8538F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bese Smoker</w:t>
            </w:r>
          </w:p>
        </w:tc>
        <w:tc>
          <w:tcPr>
            <w:tcW w:w="741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47E68D21" w14:textId="33939589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Obese Physically </w:t>
            </w:r>
            <w:r w:rsidR="00B24B2B"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ctive</w:t>
            </w:r>
          </w:p>
        </w:tc>
        <w:tc>
          <w:tcPr>
            <w:tcW w:w="739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72C1166F" w14:textId="3FDC8934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moker Physically </w:t>
            </w:r>
            <w:r w:rsidR="00B24B2B"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ctive</w:t>
            </w:r>
          </w:p>
        </w:tc>
        <w:tc>
          <w:tcPr>
            <w:tcW w:w="659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  <w:hideMark/>
          </w:tcPr>
          <w:p w14:paraId="74868C4B" w14:textId="0A8860F7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Obese, Smoker, &amp; Physically </w:t>
            </w:r>
            <w:r w:rsidR="00B24B2B"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ctive</w:t>
            </w:r>
          </w:p>
        </w:tc>
      </w:tr>
      <w:tr w:rsidR="003A6422" w:rsidRPr="00977922" w14:paraId="59811769" w14:textId="77777777" w:rsidTr="003A6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51847356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6149894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D23426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2CB64CD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10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68ADD60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FF7A34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0A40B0F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18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6ED2C90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2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776F9B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1A55E7B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11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6CA777A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FA70F0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76F837A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47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2B7C508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2AD1F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14C5D90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81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0523DBC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BB2386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0F2AB79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11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74D1CC1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F90271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3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8394E6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</w:tr>
      <w:tr w:rsidR="008C0D91" w:rsidRPr="00977922" w14:paraId="684A633C" w14:textId="77777777" w:rsidTr="003A64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86C031E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210" w:type="pct"/>
            <w:tcBorders>
              <w:top w:val="single" w:sz="12" w:space="0" w:color="auto"/>
            </w:tcBorders>
            <w:noWrap/>
            <w:vAlign w:val="center"/>
          </w:tcPr>
          <w:p w14:paraId="72C065E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210" w:type="pct"/>
            <w:tcBorders>
              <w:top w:val="single" w:sz="12" w:space="0" w:color="auto"/>
            </w:tcBorders>
            <w:vAlign w:val="center"/>
          </w:tcPr>
          <w:p w14:paraId="5A12E84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219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265A1A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.5</w:t>
            </w:r>
          </w:p>
        </w:tc>
        <w:tc>
          <w:tcPr>
            <w:tcW w:w="210" w:type="pct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</w:tcPr>
          <w:p w14:paraId="2FF7E79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2.4</w:t>
            </w:r>
          </w:p>
        </w:tc>
        <w:tc>
          <w:tcPr>
            <w:tcW w:w="210" w:type="pct"/>
            <w:tcBorders>
              <w:top w:val="single" w:sz="12" w:space="0" w:color="auto"/>
            </w:tcBorders>
            <w:vAlign w:val="center"/>
          </w:tcPr>
          <w:p w14:paraId="547CC78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6.9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200466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3.9</w:t>
            </w:r>
          </w:p>
        </w:tc>
        <w:tc>
          <w:tcPr>
            <w:tcW w:w="218" w:type="pct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</w:tcPr>
          <w:p w14:paraId="6F9B04D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28" w:type="pct"/>
            <w:tcBorders>
              <w:top w:val="single" w:sz="12" w:space="0" w:color="auto"/>
            </w:tcBorders>
            <w:vAlign w:val="center"/>
          </w:tcPr>
          <w:p w14:paraId="291570E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8.9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698AB1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3.7</w:t>
            </w:r>
          </w:p>
        </w:tc>
        <w:tc>
          <w:tcPr>
            <w:tcW w:w="211" w:type="pct"/>
            <w:tcBorders>
              <w:top w:val="single" w:sz="12" w:space="0" w:color="auto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19E7E65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9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707CB42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9.4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7B1740F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7.4</w:t>
            </w:r>
          </w:p>
        </w:tc>
        <w:tc>
          <w:tcPr>
            <w:tcW w:w="247" w:type="pct"/>
            <w:tcBorders>
              <w:top w:val="single" w:sz="12" w:space="0" w:color="auto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4624EC1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1181575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8.8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A01690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6.5</w:t>
            </w:r>
          </w:p>
        </w:tc>
        <w:tc>
          <w:tcPr>
            <w:tcW w:w="281" w:type="pct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</w:tcPr>
          <w:p w14:paraId="1327B82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75D1160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7.8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7147AEB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7</w:t>
            </w:r>
          </w:p>
        </w:tc>
        <w:tc>
          <w:tcPr>
            <w:tcW w:w="211" w:type="pct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</w:tcPr>
          <w:p w14:paraId="6605782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211" w:type="pct"/>
            <w:tcBorders>
              <w:top w:val="single" w:sz="12" w:space="0" w:color="auto"/>
            </w:tcBorders>
            <w:vAlign w:val="center"/>
          </w:tcPr>
          <w:p w14:paraId="7ADFE88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1</w:t>
            </w:r>
          </w:p>
        </w:tc>
        <w:tc>
          <w:tcPr>
            <w:tcW w:w="237" w:type="pct"/>
            <w:tcBorders>
              <w:top w:val="single" w:sz="12" w:space="0" w:color="auto"/>
            </w:tcBorders>
            <w:vAlign w:val="center"/>
          </w:tcPr>
          <w:p w14:paraId="7AE96EB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3.0</w:t>
            </w:r>
          </w:p>
        </w:tc>
      </w:tr>
      <w:tr w:rsidR="003A6422" w:rsidRPr="00977922" w14:paraId="17D93102" w14:textId="77777777" w:rsidTr="003A6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08CDEA83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210" w:type="pct"/>
            <w:noWrap/>
            <w:vAlign w:val="center"/>
          </w:tcPr>
          <w:p w14:paraId="5EAA64C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210" w:type="pct"/>
            <w:vAlign w:val="center"/>
          </w:tcPr>
          <w:p w14:paraId="49E9012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219" w:type="pct"/>
            <w:tcBorders>
              <w:right w:val="single" w:sz="18" w:space="0" w:color="auto"/>
            </w:tcBorders>
            <w:vAlign w:val="center"/>
          </w:tcPr>
          <w:p w14:paraId="0ADF283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2E168C0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210" w:type="pct"/>
            <w:vAlign w:val="center"/>
          </w:tcPr>
          <w:p w14:paraId="32072F1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9.7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58A6DF9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6.8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14DDB52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228" w:type="pct"/>
            <w:vAlign w:val="center"/>
          </w:tcPr>
          <w:p w14:paraId="187C2DB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9.6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6EF323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6.0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00971AF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211" w:type="pct"/>
            <w:vAlign w:val="center"/>
          </w:tcPr>
          <w:p w14:paraId="3FF2C40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5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5F565CB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0F30A61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47" w:type="pct"/>
            <w:vAlign w:val="center"/>
          </w:tcPr>
          <w:p w14:paraId="585F80C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62DBA79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1FB8EAC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.5</w:t>
            </w:r>
          </w:p>
        </w:tc>
        <w:tc>
          <w:tcPr>
            <w:tcW w:w="247" w:type="pct"/>
            <w:vAlign w:val="center"/>
          </w:tcPr>
          <w:p w14:paraId="141494F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3.7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74A4719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1.9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63A5C8B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211" w:type="pct"/>
            <w:vAlign w:val="center"/>
          </w:tcPr>
          <w:p w14:paraId="6A11732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237" w:type="pct"/>
            <w:vAlign w:val="center"/>
          </w:tcPr>
          <w:p w14:paraId="3A7AE61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</w:tr>
      <w:tr w:rsidR="008C0D91" w:rsidRPr="00977922" w14:paraId="1843290D" w14:textId="77777777" w:rsidTr="003A64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0239E5DC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210" w:type="pct"/>
            <w:noWrap/>
            <w:vAlign w:val="center"/>
          </w:tcPr>
          <w:p w14:paraId="0233CB0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210" w:type="pct"/>
            <w:vAlign w:val="center"/>
          </w:tcPr>
          <w:p w14:paraId="180024B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21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88E075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5BBBD4D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210" w:type="pct"/>
            <w:vAlign w:val="center"/>
          </w:tcPr>
          <w:p w14:paraId="4FE1DE2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1.2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7145D0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8.7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5341ADB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228" w:type="pct"/>
            <w:vAlign w:val="center"/>
          </w:tcPr>
          <w:p w14:paraId="19B2D71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9.4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7CF3813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24B1540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1F269B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BCF4A8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2A6B193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9B2928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2ACB03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35F21AE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3FE1A3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1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640466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5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4AD9035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11" w:type="pct"/>
            <w:vAlign w:val="center"/>
          </w:tcPr>
          <w:p w14:paraId="0262872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37" w:type="pct"/>
            <w:vAlign w:val="center"/>
          </w:tcPr>
          <w:p w14:paraId="18E8063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</w:tr>
      <w:tr w:rsidR="003A6422" w:rsidRPr="00977922" w14:paraId="4866957E" w14:textId="77777777" w:rsidTr="003A6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638AA3A0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210" w:type="pct"/>
            <w:noWrap/>
            <w:vAlign w:val="center"/>
          </w:tcPr>
          <w:p w14:paraId="58B40B0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210" w:type="pct"/>
            <w:vAlign w:val="center"/>
          </w:tcPr>
          <w:p w14:paraId="0E18574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219" w:type="pct"/>
            <w:tcBorders>
              <w:right w:val="single" w:sz="18" w:space="0" w:color="auto"/>
            </w:tcBorders>
            <w:vAlign w:val="center"/>
          </w:tcPr>
          <w:p w14:paraId="56D8EDB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5B23BAA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210" w:type="pct"/>
            <w:vAlign w:val="center"/>
          </w:tcPr>
          <w:p w14:paraId="04BB7AB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9.8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275FC29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1FB88A8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228" w:type="pct"/>
            <w:vAlign w:val="center"/>
          </w:tcPr>
          <w:p w14:paraId="05A6F99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7.2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71C1F78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4.9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394323C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211" w:type="pct"/>
            <w:vAlign w:val="center"/>
          </w:tcPr>
          <w:p w14:paraId="5FBF983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543FBF3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2C985CA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247" w:type="pct"/>
            <w:vAlign w:val="center"/>
          </w:tcPr>
          <w:p w14:paraId="6C27562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3C21B83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74A4F4E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247" w:type="pct"/>
            <w:vAlign w:val="center"/>
          </w:tcPr>
          <w:p w14:paraId="7754942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02C5037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8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5B23084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11" w:type="pct"/>
            <w:vAlign w:val="center"/>
          </w:tcPr>
          <w:p w14:paraId="6A027FE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37" w:type="pct"/>
            <w:vAlign w:val="center"/>
          </w:tcPr>
          <w:p w14:paraId="7CF1195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</w:tr>
      <w:tr w:rsidR="008C0D91" w:rsidRPr="00977922" w14:paraId="3FDE8ECD" w14:textId="77777777" w:rsidTr="003A64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2281F019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210" w:type="pct"/>
            <w:noWrap/>
            <w:vAlign w:val="center"/>
          </w:tcPr>
          <w:p w14:paraId="6DE4A31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10" w:type="pct"/>
            <w:vAlign w:val="center"/>
          </w:tcPr>
          <w:p w14:paraId="775138B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21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1F9A77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619A31C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210" w:type="pct"/>
            <w:vAlign w:val="center"/>
          </w:tcPr>
          <w:p w14:paraId="7373BBC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7.9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9F81CD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6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7E76F94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228" w:type="pct"/>
            <w:vAlign w:val="center"/>
          </w:tcPr>
          <w:p w14:paraId="3547350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7CAF63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3.3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1053475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5E4750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86B402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1588D62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D8BB88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4322B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03ACFA3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E07BB1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9A03FA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03B710F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1" w:type="pct"/>
            <w:vAlign w:val="center"/>
          </w:tcPr>
          <w:p w14:paraId="21135E2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237" w:type="pct"/>
            <w:vAlign w:val="center"/>
          </w:tcPr>
          <w:p w14:paraId="7F10BAE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</w:tr>
      <w:tr w:rsidR="003A6422" w:rsidRPr="00977922" w14:paraId="22ED6888" w14:textId="77777777" w:rsidTr="003A6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58191D85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210" w:type="pct"/>
            <w:noWrap/>
            <w:vAlign w:val="center"/>
          </w:tcPr>
          <w:p w14:paraId="568E695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10" w:type="pct"/>
            <w:vAlign w:val="center"/>
          </w:tcPr>
          <w:p w14:paraId="306CB36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219" w:type="pct"/>
            <w:tcBorders>
              <w:right w:val="single" w:sz="18" w:space="0" w:color="auto"/>
            </w:tcBorders>
            <w:vAlign w:val="center"/>
          </w:tcPr>
          <w:p w14:paraId="552C67F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239D42E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210" w:type="pct"/>
            <w:vAlign w:val="center"/>
          </w:tcPr>
          <w:p w14:paraId="631B648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8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2CECE1D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4.1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169FE70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228" w:type="pct"/>
            <w:vAlign w:val="center"/>
          </w:tcPr>
          <w:p w14:paraId="0F6F5BD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3E237F4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1.7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72D6B2C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211" w:type="pct"/>
            <w:vAlign w:val="center"/>
          </w:tcPr>
          <w:p w14:paraId="3194D93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365E5F9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5D86BFD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47" w:type="pct"/>
            <w:vAlign w:val="center"/>
          </w:tcPr>
          <w:p w14:paraId="157A384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0CCCE25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2B13FD7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47" w:type="pct"/>
            <w:vAlign w:val="center"/>
          </w:tcPr>
          <w:p w14:paraId="38EED01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3CB1B56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08883ED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11" w:type="pct"/>
            <w:vAlign w:val="center"/>
          </w:tcPr>
          <w:p w14:paraId="6DDF16C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237" w:type="pct"/>
            <w:vAlign w:val="center"/>
          </w:tcPr>
          <w:p w14:paraId="22794F8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</w:tr>
      <w:tr w:rsidR="008C0D91" w:rsidRPr="00977922" w14:paraId="4316EA50" w14:textId="77777777" w:rsidTr="003A64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08CFE581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-49</w:t>
            </w:r>
          </w:p>
        </w:tc>
        <w:tc>
          <w:tcPr>
            <w:tcW w:w="210" w:type="pct"/>
            <w:noWrap/>
            <w:vAlign w:val="center"/>
          </w:tcPr>
          <w:p w14:paraId="2AA42CE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10" w:type="pct"/>
            <w:vAlign w:val="center"/>
          </w:tcPr>
          <w:p w14:paraId="775B65B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21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85B235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2B6750B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8</w:t>
            </w:r>
          </w:p>
        </w:tc>
        <w:tc>
          <w:tcPr>
            <w:tcW w:w="210" w:type="pct"/>
            <w:vAlign w:val="center"/>
          </w:tcPr>
          <w:p w14:paraId="3590585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3.7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7D99F5F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167E084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228" w:type="pct"/>
            <w:vAlign w:val="center"/>
          </w:tcPr>
          <w:p w14:paraId="7C1170A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1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441C7C9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13E5258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8DE1A2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8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B9EA0D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6F8D1AF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34F6A4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8AD718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60E8F6F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45696E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8E6FDF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00A9F0D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11" w:type="pct"/>
            <w:vAlign w:val="center"/>
          </w:tcPr>
          <w:p w14:paraId="1288D7C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37" w:type="pct"/>
            <w:vAlign w:val="center"/>
          </w:tcPr>
          <w:p w14:paraId="26CA89D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</w:tr>
      <w:tr w:rsidR="003A6422" w:rsidRPr="00977922" w14:paraId="55198699" w14:textId="77777777" w:rsidTr="003A6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6127E227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-54</w:t>
            </w:r>
          </w:p>
        </w:tc>
        <w:tc>
          <w:tcPr>
            <w:tcW w:w="210" w:type="pct"/>
            <w:noWrap/>
            <w:vAlign w:val="center"/>
          </w:tcPr>
          <w:p w14:paraId="521BE7A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10" w:type="pct"/>
            <w:vAlign w:val="center"/>
          </w:tcPr>
          <w:p w14:paraId="1392EAA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219" w:type="pct"/>
            <w:tcBorders>
              <w:right w:val="single" w:sz="18" w:space="0" w:color="auto"/>
            </w:tcBorders>
            <w:vAlign w:val="center"/>
          </w:tcPr>
          <w:p w14:paraId="0641D61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26BF627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210" w:type="pct"/>
            <w:vAlign w:val="center"/>
          </w:tcPr>
          <w:p w14:paraId="1731197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51ABBB5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2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443E8D7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228" w:type="pct"/>
            <w:vAlign w:val="center"/>
          </w:tcPr>
          <w:p w14:paraId="2EC4C83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4E40FD1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2E39DD1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1" w:type="pct"/>
            <w:vAlign w:val="center"/>
          </w:tcPr>
          <w:p w14:paraId="7CE328E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31A5CBB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4084E73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47" w:type="pct"/>
            <w:vAlign w:val="center"/>
          </w:tcPr>
          <w:p w14:paraId="45A6607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1ACEFC3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11AE74B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247" w:type="pct"/>
            <w:vAlign w:val="center"/>
          </w:tcPr>
          <w:p w14:paraId="6CBF724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0791098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62276F2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11" w:type="pct"/>
            <w:vAlign w:val="center"/>
          </w:tcPr>
          <w:p w14:paraId="1DE0600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37" w:type="pct"/>
            <w:vAlign w:val="center"/>
          </w:tcPr>
          <w:p w14:paraId="43D1724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</w:tr>
      <w:tr w:rsidR="008C0D91" w:rsidRPr="00977922" w14:paraId="25B2F7F8" w14:textId="77777777" w:rsidTr="003A64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4F4D8B00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-59</w:t>
            </w:r>
          </w:p>
        </w:tc>
        <w:tc>
          <w:tcPr>
            <w:tcW w:w="210" w:type="pct"/>
            <w:noWrap/>
            <w:vAlign w:val="center"/>
          </w:tcPr>
          <w:p w14:paraId="6CDA5CA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0" w:type="pct"/>
            <w:vAlign w:val="center"/>
          </w:tcPr>
          <w:p w14:paraId="10219B2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744B212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0144CA0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210" w:type="pct"/>
            <w:vAlign w:val="center"/>
          </w:tcPr>
          <w:p w14:paraId="4706A8E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58BBC7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6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3CCA8FF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228" w:type="pct"/>
            <w:vAlign w:val="center"/>
          </w:tcPr>
          <w:p w14:paraId="4201523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47BCDCC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336DB5D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2E6289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2AFEBC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51F49FE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0A7821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5367B0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361AB11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909326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0E03C5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2578A18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11" w:type="pct"/>
            <w:vAlign w:val="center"/>
          </w:tcPr>
          <w:p w14:paraId="1FD9F83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37" w:type="pct"/>
            <w:vAlign w:val="center"/>
          </w:tcPr>
          <w:p w14:paraId="0814EC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</w:tr>
      <w:tr w:rsidR="003A6422" w:rsidRPr="00977922" w14:paraId="226BE5AB" w14:textId="77777777" w:rsidTr="003A6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5DDF99FE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-64</w:t>
            </w:r>
          </w:p>
        </w:tc>
        <w:tc>
          <w:tcPr>
            <w:tcW w:w="210" w:type="pct"/>
            <w:noWrap/>
            <w:vAlign w:val="center"/>
          </w:tcPr>
          <w:p w14:paraId="6623884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0" w:type="pct"/>
            <w:vAlign w:val="center"/>
          </w:tcPr>
          <w:p w14:paraId="7C2EFD6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9" w:type="pct"/>
            <w:tcBorders>
              <w:right w:val="single" w:sz="18" w:space="0" w:color="auto"/>
            </w:tcBorders>
            <w:vAlign w:val="center"/>
          </w:tcPr>
          <w:p w14:paraId="31BD3A4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437297F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210" w:type="pct"/>
            <w:vAlign w:val="center"/>
          </w:tcPr>
          <w:p w14:paraId="1E3D434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1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2F4A3B5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4DD2E52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228" w:type="pct"/>
            <w:vAlign w:val="center"/>
          </w:tcPr>
          <w:p w14:paraId="2EACCDC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365EF3E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73BFCFF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11" w:type="pct"/>
            <w:vAlign w:val="center"/>
          </w:tcPr>
          <w:p w14:paraId="209B0C6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7737B00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2E69940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247" w:type="pct"/>
            <w:vAlign w:val="center"/>
          </w:tcPr>
          <w:p w14:paraId="2360981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4BB7E2D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6885C07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247" w:type="pct"/>
            <w:vAlign w:val="center"/>
          </w:tcPr>
          <w:p w14:paraId="6E36AE0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42BF90A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4A1DE4A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11" w:type="pct"/>
            <w:vAlign w:val="center"/>
          </w:tcPr>
          <w:p w14:paraId="77D905F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37" w:type="pct"/>
            <w:vAlign w:val="center"/>
          </w:tcPr>
          <w:p w14:paraId="5BC7FE1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</w:tr>
      <w:tr w:rsidR="008C0D91" w:rsidRPr="00977922" w14:paraId="26118ECB" w14:textId="77777777" w:rsidTr="003A64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205689C5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210" w:type="pct"/>
            <w:noWrap/>
            <w:vAlign w:val="center"/>
          </w:tcPr>
          <w:p w14:paraId="32F00A5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0" w:type="pct"/>
            <w:vAlign w:val="center"/>
          </w:tcPr>
          <w:p w14:paraId="3DC9287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9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921F89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574A2B1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210" w:type="pct"/>
            <w:vAlign w:val="center"/>
          </w:tcPr>
          <w:p w14:paraId="53631B3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1C1715D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3CADE0A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28" w:type="pct"/>
            <w:vAlign w:val="center"/>
          </w:tcPr>
          <w:p w14:paraId="759030B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7A9083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6AABE61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FA6D33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1E022DD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54A6504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B636BB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028523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25E65EF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1D728C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643BE0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6FDE99D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211" w:type="pct"/>
            <w:vAlign w:val="center"/>
          </w:tcPr>
          <w:p w14:paraId="49C0B1E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37" w:type="pct"/>
            <w:vAlign w:val="center"/>
          </w:tcPr>
          <w:p w14:paraId="007510C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</w:tr>
      <w:tr w:rsidR="003A6422" w:rsidRPr="00977922" w14:paraId="3BB47B00" w14:textId="77777777" w:rsidTr="003A6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0A9FB5D3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-74</w:t>
            </w:r>
          </w:p>
        </w:tc>
        <w:tc>
          <w:tcPr>
            <w:tcW w:w="210" w:type="pct"/>
            <w:noWrap/>
            <w:vAlign w:val="center"/>
          </w:tcPr>
          <w:p w14:paraId="2C0F27D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0" w:type="pct"/>
            <w:vAlign w:val="center"/>
          </w:tcPr>
          <w:p w14:paraId="5C7876E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9" w:type="pct"/>
            <w:tcBorders>
              <w:right w:val="single" w:sz="18" w:space="0" w:color="auto"/>
            </w:tcBorders>
            <w:vAlign w:val="center"/>
          </w:tcPr>
          <w:p w14:paraId="14764D8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0" w:type="pct"/>
            <w:tcBorders>
              <w:left w:val="single" w:sz="18" w:space="0" w:color="auto"/>
            </w:tcBorders>
            <w:noWrap/>
            <w:vAlign w:val="center"/>
          </w:tcPr>
          <w:p w14:paraId="198A034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10" w:type="pct"/>
            <w:vAlign w:val="center"/>
          </w:tcPr>
          <w:p w14:paraId="5EAC613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161AF53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233F191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28" w:type="pct"/>
            <w:vAlign w:val="center"/>
          </w:tcPr>
          <w:p w14:paraId="46B1C7A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2D45B5D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665D3D2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211" w:type="pct"/>
            <w:vAlign w:val="center"/>
          </w:tcPr>
          <w:p w14:paraId="2200421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7EF4FB7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175F250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47" w:type="pct"/>
            <w:vAlign w:val="center"/>
          </w:tcPr>
          <w:p w14:paraId="381B29B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051C64F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2D59370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247" w:type="pct"/>
            <w:vAlign w:val="center"/>
          </w:tcPr>
          <w:p w14:paraId="52A0302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6665102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4E289D6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211" w:type="pct"/>
            <w:vAlign w:val="center"/>
          </w:tcPr>
          <w:p w14:paraId="072B42F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37" w:type="pct"/>
            <w:vAlign w:val="center"/>
          </w:tcPr>
          <w:p w14:paraId="21B51A0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</w:tr>
      <w:tr w:rsidR="008C0D91" w:rsidRPr="00977922" w14:paraId="2EF336F5" w14:textId="77777777" w:rsidTr="003A64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15DF7D87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-79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39DF654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4A3E433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9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51A4912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31627E8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2A9C112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404BBDE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218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34C1C0A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0808B02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505B31D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5595001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5031688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12837AF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5910A4C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6E8F353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06F9A30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31EF020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392CB36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02EA9A5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7D2F7FA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2240FC2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37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3216C79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</w:tr>
    </w:tbl>
    <w:p w14:paraId="439025B4" w14:textId="77777777" w:rsidR="008F27F3" w:rsidRPr="00977922" w:rsidRDefault="008F27F3" w:rsidP="008F27F3">
      <w:pPr>
        <w:spacing w:after="0" w:line="240" w:lineRule="auto"/>
        <w:rPr>
          <w:b/>
          <w:bCs/>
          <w:sz w:val="22"/>
          <w:szCs w:val="20"/>
        </w:rPr>
      </w:pPr>
      <w:r w:rsidRPr="00977922">
        <w:rPr>
          <w:b/>
          <w:bCs/>
          <w:sz w:val="22"/>
          <w:szCs w:val="20"/>
        </w:rPr>
        <w:t xml:space="preserve">B. Men </w:t>
      </w:r>
    </w:p>
    <w:tbl>
      <w:tblPr>
        <w:tblStyle w:val="PlainTable2"/>
        <w:tblW w:w="4931" w:type="pct"/>
        <w:tblLayout w:type="fixed"/>
        <w:tblLook w:val="04A0" w:firstRow="1" w:lastRow="0" w:firstColumn="1" w:lastColumn="0" w:noHBand="0" w:noVBand="1"/>
      </w:tblPr>
      <w:tblGrid>
        <w:gridCol w:w="591"/>
        <w:gridCol w:w="538"/>
        <w:gridCol w:w="538"/>
        <w:gridCol w:w="586"/>
        <w:gridCol w:w="567"/>
        <w:gridCol w:w="537"/>
        <w:gridCol w:w="537"/>
        <w:gridCol w:w="557"/>
        <w:gridCol w:w="583"/>
        <w:gridCol w:w="631"/>
        <w:gridCol w:w="539"/>
        <w:gridCol w:w="539"/>
        <w:gridCol w:w="629"/>
        <w:gridCol w:w="631"/>
        <w:gridCol w:w="631"/>
        <w:gridCol w:w="631"/>
        <w:gridCol w:w="718"/>
        <w:gridCol w:w="631"/>
        <w:gridCol w:w="539"/>
        <w:gridCol w:w="539"/>
        <w:gridCol w:w="539"/>
        <w:gridCol w:w="550"/>
      </w:tblGrid>
      <w:tr w:rsidR="008F27F3" w:rsidRPr="00977922" w14:paraId="61D8331B" w14:textId="77777777" w:rsidTr="00C92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0C0335EC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649" w:type="pct"/>
            <w:gridSpan w:val="3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723855C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642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7640AD1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moker</w:t>
            </w:r>
          </w:p>
        </w:tc>
        <w:tc>
          <w:tcPr>
            <w:tcW w:w="693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2A3CD22D" w14:textId="2CFCABBD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Physically </w:t>
            </w:r>
            <w:r w:rsidR="00B24B2B"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ctive</w:t>
            </w:r>
          </w:p>
        </w:tc>
        <w:tc>
          <w:tcPr>
            <w:tcW w:w="668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7A57D03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bese Smoker</w:t>
            </w:r>
          </w:p>
        </w:tc>
        <w:tc>
          <w:tcPr>
            <w:tcW w:w="741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15DB3C27" w14:textId="74553A7D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Obese Physically </w:t>
            </w:r>
            <w:r w:rsidR="00B24B2B"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ctive</w:t>
            </w:r>
          </w:p>
        </w:tc>
        <w:tc>
          <w:tcPr>
            <w:tcW w:w="739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169F4EF4" w14:textId="04B1BC88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Smoker Physically </w:t>
            </w:r>
            <w:r w:rsidR="00B24B2B"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ctive</w:t>
            </w:r>
          </w:p>
        </w:tc>
        <w:tc>
          <w:tcPr>
            <w:tcW w:w="638" w:type="pct"/>
            <w:gridSpan w:val="3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  <w:hideMark/>
          </w:tcPr>
          <w:p w14:paraId="78A4B59D" w14:textId="319A6F45" w:rsidR="008F27F3" w:rsidRPr="00977922" w:rsidRDefault="008F27F3" w:rsidP="008F27F3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Obese, Smoker, &amp; Physically </w:t>
            </w:r>
            <w:r w:rsidR="00B24B2B"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ctive</w:t>
            </w:r>
          </w:p>
        </w:tc>
      </w:tr>
      <w:tr w:rsidR="003A6422" w:rsidRPr="00977922" w14:paraId="354341D0" w14:textId="77777777" w:rsidTr="00C9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  <w:hideMark/>
          </w:tcPr>
          <w:p w14:paraId="3E2D8261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10" w:type="pct"/>
            <w:tcBorders>
              <w:top w:val="single" w:sz="12" w:space="0" w:color="auto"/>
              <w:bottom w:val="single" w:sz="12" w:space="0" w:color="auto"/>
            </w:tcBorders>
            <w:noWrap/>
            <w:vAlign w:val="bottom"/>
          </w:tcPr>
          <w:p w14:paraId="72EF887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A535D8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28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1B36E5B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22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2417A51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A25A77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5195817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18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6F940C1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2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DA0BD1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3A8353E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11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5B36AD5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BA5D0E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034D15E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47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3F4CFCE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790060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3B44745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81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4C30FF9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ECAC5C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bottom"/>
          </w:tcPr>
          <w:p w14:paraId="1411854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  <w:tc>
          <w:tcPr>
            <w:tcW w:w="211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</w:tcBorders>
            <w:noWrap/>
            <w:vAlign w:val="bottom"/>
          </w:tcPr>
          <w:p w14:paraId="7F32106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EAB96E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216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7C82BC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2050</w:t>
            </w:r>
          </w:p>
        </w:tc>
      </w:tr>
      <w:tr w:rsidR="008C0D91" w:rsidRPr="00977922" w14:paraId="3C0A70C3" w14:textId="77777777" w:rsidTr="00C924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04092F7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-19</w:t>
            </w:r>
          </w:p>
        </w:tc>
        <w:tc>
          <w:tcPr>
            <w:tcW w:w="210" w:type="pct"/>
            <w:tcBorders>
              <w:top w:val="single" w:sz="12" w:space="0" w:color="auto"/>
            </w:tcBorders>
            <w:noWrap/>
            <w:vAlign w:val="center"/>
          </w:tcPr>
          <w:p w14:paraId="7852F5B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210" w:type="pct"/>
            <w:tcBorders>
              <w:top w:val="single" w:sz="12" w:space="0" w:color="auto"/>
            </w:tcBorders>
            <w:vAlign w:val="center"/>
          </w:tcPr>
          <w:p w14:paraId="21A9E54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228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DCD55E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3</w:t>
            </w:r>
          </w:p>
        </w:tc>
        <w:tc>
          <w:tcPr>
            <w:tcW w:w="222" w:type="pct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</w:tcPr>
          <w:p w14:paraId="1965E7A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0.8</w:t>
            </w:r>
          </w:p>
        </w:tc>
        <w:tc>
          <w:tcPr>
            <w:tcW w:w="210" w:type="pct"/>
            <w:tcBorders>
              <w:top w:val="single" w:sz="12" w:space="0" w:color="auto"/>
            </w:tcBorders>
            <w:vAlign w:val="center"/>
          </w:tcPr>
          <w:p w14:paraId="7574858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8.7</w:t>
            </w:r>
          </w:p>
        </w:tc>
        <w:tc>
          <w:tcPr>
            <w:tcW w:w="210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123344B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7.5</w:t>
            </w:r>
          </w:p>
        </w:tc>
        <w:tc>
          <w:tcPr>
            <w:tcW w:w="218" w:type="pct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</w:tcPr>
          <w:p w14:paraId="53DEFA1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3.0</w:t>
            </w:r>
          </w:p>
        </w:tc>
        <w:tc>
          <w:tcPr>
            <w:tcW w:w="228" w:type="pct"/>
            <w:tcBorders>
              <w:top w:val="single" w:sz="12" w:space="0" w:color="auto"/>
            </w:tcBorders>
            <w:vAlign w:val="center"/>
          </w:tcPr>
          <w:p w14:paraId="2C2C27C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1.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4FDFF3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9.3</w:t>
            </w:r>
          </w:p>
        </w:tc>
        <w:tc>
          <w:tcPr>
            <w:tcW w:w="211" w:type="pct"/>
            <w:tcBorders>
              <w:top w:val="single" w:sz="12" w:space="0" w:color="auto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0F33B9B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4E6977A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9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F2116E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247" w:type="pct"/>
            <w:tcBorders>
              <w:top w:val="single" w:sz="12" w:space="0" w:color="auto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73780A0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6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5F24DF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4906D6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281" w:type="pct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</w:tcPr>
          <w:p w14:paraId="53C294C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9.0</w:t>
            </w:r>
          </w:p>
        </w:tc>
        <w:tc>
          <w:tcPr>
            <w:tcW w:w="247" w:type="pct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6AD3BB7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3.2</w:t>
            </w:r>
          </w:p>
        </w:tc>
        <w:tc>
          <w:tcPr>
            <w:tcW w:w="211" w:type="pct"/>
            <w:tcBorders>
              <w:top w:val="single" w:sz="12" w:space="0" w:color="auto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7CB9E2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7.5</w:t>
            </w:r>
          </w:p>
        </w:tc>
        <w:tc>
          <w:tcPr>
            <w:tcW w:w="211" w:type="pct"/>
            <w:tcBorders>
              <w:top w:val="single" w:sz="12" w:space="0" w:color="auto"/>
              <w:left w:val="single" w:sz="18" w:space="0" w:color="auto"/>
            </w:tcBorders>
            <w:noWrap/>
            <w:vAlign w:val="center"/>
          </w:tcPr>
          <w:p w14:paraId="397ECA1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211" w:type="pct"/>
            <w:tcBorders>
              <w:top w:val="single" w:sz="12" w:space="0" w:color="auto"/>
            </w:tcBorders>
            <w:vAlign w:val="center"/>
          </w:tcPr>
          <w:p w14:paraId="501B5CE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216" w:type="pct"/>
            <w:tcBorders>
              <w:top w:val="single" w:sz="12" w:space="0" w:color="auto"/>
            </w:tcBorders>
            <w:vAlign w:val="center"/>
          </w:tcPr>
          <w:p w14:paraId="44C7B22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9</w:t>
            </w:r>
          </w:p>
        </w:tc>
      </w:tr>
      <w:tr w:rsidR="003A6422" w:rsidRPr="00977922" w14:paraId="639D6712" w14:textId="77777777" w:rsidTr="00C9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7794C692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210" w:type="pct"/>
            <w:noWrap/>
            <w:vAlign w:val="center"/>
          </w:tcPr>
          <w:p w14:paraId="2192D82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210" w:type="pct"/>
            <w:vAlign w:val="center"/>
          </w:tcPr>
          <w:p w14:paraId="197B5FF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7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vAlign w:val="center"/>
          </w:tcPr>
          <w:p w14:paraId="2D1D034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4D13D3B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7.1</w:t>
            </w:r>
          </w:p>
        </w:tc>
        <w:tc>
          <w:tcPr>
            <w:tcW w:w="210" w:type="pct"/>
            <w:vAlign w:val="center"/>
          </w:tcPr>
          <w:p w14:paraId="0CAE2FA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9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1166220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4.2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16337D7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7.9</w:t>
            </w:r>
          </w:p>
        </w:tc>
        <w:tc>
          <w:tcPr>
            <w:tcW w:w="228" w:type="pct"/>
            <w:vAlign w:val="center"/>
          </w:tcPr>
          <w:p w14:paraId="506231A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6.8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6217963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3DEA2E1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211" w:type="pct"/>
            <w:vAlign w:val="center"/>
          </w:tcPr>
          <w:p w14:paraId="5BF81DF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58A1C01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2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5052A01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8</w:t>
            </w:r>
          </w:p>
        </w:tc>
        <w:tc>
          <w:tcPr>
            <w:tcW w:w="247" w:type="pct"/>
            <w:vAlign w:val="center"/>
          </w:tcPr>
          <w:p w14:paraId="0CD3C67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6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337129E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176173F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4.3</w:t>
            </w:r>
          </w:p>
        </w:tc>
        <w:tc>
          <w:tcPr>
            <w:tcW w:w="247" w:type="pct"/>
            <w:vAlign w:val="center"/>
          </w:tcPr>
          <w:p w14:paraId="10AB681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2.5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1AC3D54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9.4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65DABA3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4</w:t>
            </w:r>
          </w:p>
        </w:tc>
        <w:tc>
          <w:tcPr>
            <w:tcW w:w="211" w:type="pct"/>
            <w:vAlign w:val="center"/>
          </w:tcPr>
          <w:p w14:paraId="1327E37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216" w:type="pct"/>
            <w:vAlign w:val="center"/>
          </w:tcPr>
          <w:p w14:paraId="7C4E519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</w:tr>
      <w:tr w:rsidR="008C0D91" w:rsidRPr="00977922" w14:paraId="564748C8" w14:textId="77777777" w:rsidTr="00C924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28880D8F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210" w:type="pct"/>
            <w:noWrap/>
            <w:vAlign w:val="center"/>
          </w:tcPr>
          <w:p w14:paraId="067CEFA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210" w:type="pct"/>
            <w:vAlign w:val="center"/>
          </w:tcPr>
          <w:p w14:paraId="0201D4A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8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1B48948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4A76511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4</w:t>
            </w:r>
          </w:p>
        </w:tc>
        <w:tc>
          <w:tcPr>
            <w:tcW w:w="210" w:type="pct"/>
            <w:vAlign w:val="center"/>
          </w:tcPr>
          <w:p w14:paraId="3812A9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4.6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EEEA6B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7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647F550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5</w:t>
            </w:r>
          </w:p>
        </w:tc>
        <w:tc>
          <w:tcPr>
            <w:tcW w:w="228" w:type="pct"/>
            <w:vAlign w:val="center"/>
          </w:tcPr>
          <w:p w14:paraId="03EE12D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4.8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F556A0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8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6AD1FAB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48C2CB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09BB05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4FC9916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0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2DB664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5EE4C3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11EE9ED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508C2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5.1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4F1E6DA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3.1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5D62125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211" w:type="pct"/>
            <w:vAlign w:val="center"/>
          </w:tcPr>
          <w:p w14:paraId="16673A1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216" w:type="pct"/>
            <w:vAlign w:val="center"/>
          </w:tcPr>
          <w:p w14:paraId="112BBEE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</w:tr>
      <w:tr w:rsidR="003A6422" w:rsidRPr="00977922" w14:paraId="7C7B8BDE" w14:textId="77777777" w:rsidTr="00C9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07C00896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210" w:type="pct"/>
            <w:noWrap/>
            <w:vAlign w:val="center"/>
          </w:tcPr>
          <w:p w14:paraId="6D16137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210" w:type="pct"/>
            <w:vAlign w:val="center"/>
          </w:tcPr>
          <w:p w14:paraId="02F6C10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vAlign w:val="center"/>
          </w:tcPr>
          <w:p w14:paraId="4F583E4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0759F2A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3.0</w:t>
            </w:r>
          </w:p>
        </w:tc>
        <w:tc>
          <w:tcPr>
            <w:tcW w:w="210" w:type="pct"/>
            <w:vAlign w:val="center"/>
          </w:tcPr>
          <w:p w14:paraId="20BDC3E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6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2B10943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9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3611BC2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7</w:t>
            </w:r>
          </w:p>
        </w:tc>
        <w:tc>
          <w:tcPr>
            <w:tcW w:w="228" w:type="pct"/>
            <w:vAlign w:val="center"/>
          </w:tcPr>
          <w:p w14:paraId="616CA97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4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20AD3C8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7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30F6DC4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211" w:type="pct"/>
            <w:vAlign w:val="center"/>
          </w:tcPr>
          <w:p w14:paraId="096D919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4B76589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16318EC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247" w:type="pct"/>
            <w:vAlign w:val="center"/>
          </w:tcPr>
          <w:p w14:paraId="063FD7D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5A4821A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1C3F05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247" w:type="pct"/>
            <w:vAlign w:val="center"/>
          </w:tcPr>
          <w:p w14:paraId="38B40B6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3.9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6E25DDB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2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3DB7558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11" w:type="pct"/>
            <w:vAlign w:val="center"/>
          </w:tcPr>
          <w:p w14:paraId="3D59D22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16" w:type="pct"/>
            <w:vAlign w:val="center"/>
          </w:tcPr>
          <w:p w14:paraId="39E0B48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</w:tr>
      <w:tr w:rsidR="008C0D91" w:rsidRPr="00977922" w14:paraId="63C4FB25" w14:textId="77777777" w:rsidTr="00C924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2AB1AD26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210" w:type="pct"/>
            <w:noWrap/>
            <w:vAlign w:val="center"/>
          </w:tcPr>
          <w:p w14:paraId="7D4C5B0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7</w:t>
            </w:r>
          </w:p>
        </w:tc>
        <w:tc>
          <w:tcPr>
            <w:tcW w:w="210" w:type="pct"/>
            <w:vAlign w:val="center"/>
          </w:tcPr>
          <w:p w14:paraId="754DF02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6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4A03719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0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0128C0B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4</w:t>
            </w:r>
          </w:p>
        </w:tc>
        <w:tc>
          <w:tcPr>
            <w:tcW w:w="210" w:type="pct"/>
            <w:vAlign w:val="center"/>
          </w:tcPr>
          <w:p w14:paraId="1374E0D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2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5E1E40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7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45F5E30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8</w:t>
            </w:r>
          </w:p>
        </w:tc>
        <w:tc>
          <w:tcPr>
            <w:tcW w:w="228" w:type="pct"/>
            <w:vAlign w:val="center"/>
          </w:tcPr>
          <w:p w14:paraId="05137D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7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7B3A38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2195D57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2A815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5B06A9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6BF57B4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387C9A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4B51058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7E4E0CC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8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34CBDA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2.5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21492A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1.2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6A4AC2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11" w:type="pct"/>
            <w:vAlign w:val="center"/>
          </w:tcPr>
          <w:p w14:paraId="5105F49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16" w:type="pct"/>
            <w:vAlign w:val="center"/>
          </w:tcPr>
          <w:p w14:paraId="6C85CAE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</w:tr>
      <w:tr w:rsidR="003A6422" w:rsidRPr="00977922" w14:paraId="7D365796" w14:textId="77777777" w:rsidTr="00C9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16E39961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210" w:type="pct"/>
            <w:noWrap/>
            <w:vAlign w:val="center"/>
          </w:tcPr>
          <w:p w14:paraId="347FD70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10" w:type="pct"/>
            <w:vAlign w:val="center"/>
          </w:tcPr>
          <w:p w14:paraId="276941F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vAlign w:val="center"/>
          </w:tcPr>
          <w:p w14:paraId="0C14AEC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10828A9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1</w:t>
            </w:r>
          </w:p>
        </w:tc>
        <w:tc>
          <w:tcPr>
            <w:tcW w:w="210" w:type="pct"/>
            <w:vAlign w:val="center"/>
          </w:tcPr>
          <w:p w14:paraId="7B0AE14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6B720DC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11877E2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2</w:t>
            </w:r>
          </w:p>
        </w:tc>
        <w:tc>
          <w:tcPr>
            <w:tcW w:w="228" w:type="pct"/>
            <w:vAlign w:val="center"/>
          </w:tcPr>
          <w:p w14:paraId="15FFAFE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1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0D0C15E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2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23B1D2E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211" w:type="pct"/>
            <w:vAlign w:val="center"/>
          </w:tcPr>
          <w:p w14:paraId="77F3DAE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6121AF9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645A7F2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47" w:type="pct"/>
            <w:vAlign w:val="center"/>
          </w:tcPr>
          <w:p w14:paraId="7ECC338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6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7AE1F61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49AAE32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247" w:type="pct"/>
            <w:vAlign w:val="center"/>
          </w:tcPr>
          <w:p w14:paraId="3BD8AFA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1.0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02D654E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0.1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7384229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11" w:type="pct"/>
            <w:vAlign w:val="center"/>
          </w:tcPr>
          <w:p w14:paraId="2F2F102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16" w:type="pct"/>
            <w:vAlign w:val="center"/>
          </w:tcPr>
          <w:p w14:paraId="3B8BCCA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</w:tr>
      <w:tr w:rsidR="008C0D91" w:rsidRPr="00977922" w14:paraId="25802039" w14:textId="77777777" w:rsidTr="00C924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28CB158C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45-49</w:t>
            </w:r>
          </w:p>
        </w:tc>
        <w:tc>
          <w:tcPr>
            <w:tcW w:w="210" w:type="pct"/>
            <w:noWrap/>
            <w:vAlign w:val="center"/>
          </w:tcPr>
          <w:p w14:paraId="12065FA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10" w:type="pct"/>
            <w:vAlign w:val="center"/>
          </w:tcPr>
          <w:p w14:paraId="19910BB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9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C7B818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7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5926447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8.0</w:t>
            </w:r>
          </w:p>
        </w:tc>
        <w:tc>
          <w:tcPr>
            <w:tcW w:w="210" w:type="pct"/>
            <w:vAlign w:val="center"/>
          </w:tcPr>
          <w:p w14:paraId="2C1E148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9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190548F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7.1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7ACD1D1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228" w:type="pct"/>
            <w:vAlign w:val="center"/>
          </w:tcPr>
          <w:p w14:paraId="29E21B1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236982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6378C7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7BC2C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45EB65C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72ACE40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DB3CA3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56251E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47ED4A0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53F094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6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E549F6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5F72D59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11" w:type="pct"/>
            <w:vAlign w:val="center"/>
          </w:tcPr>
          <w:p w14:paraId="537969D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16" w:type="pct"/>
            <w:vAlign w:val="center"/>
          </w:tcPr>
          <w:p w14:paraId="73DDF80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</w:tr>
      <w:tr w:rsidR="003A6422" w:rsidRPr="00977922" w14:paraId="47225747" w14:textId="77777777" w:rsidTr="00C9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3F60E6E0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-54</w:t>
            </w:r>
          </w:p>
        </w:tc>
        <w:tc>
          <w:tcPr>
            <w:tcW w:w="210" w:type="pct"/>
            <w:noWrap/>
            <w:vAlign w:val="center"/>
          </w:tcPr>
          <w:p w14:paraId="0385F3C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210" w:type="pct"/>
            <w:vAlign w:val="center"/>
          </w:tcPr>
          <w:p w14:paraId="44E4AE1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5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vAlign w:val="center"/>
          </w:tcPr>
          <w:p w14:paraId="13F7A20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4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1E1032E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3</w:t>
            </w:r>
          </w:p>
        </w:tc>
        <w:tc>
          <w:tcPr>
            <w:tcW w:w="210" w:type="pct"/>
            <w:vAlign w:val="center"/>
          </w:tcPr>
          <w:p w14:paraId="6E7C7BA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2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38A0FCC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7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130D436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228" w:type="pct"/>
            <w:vAlign w:val="center"/>
          </w:tcPr>
          <w:p w14:paraId="7EE0286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787ACAA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8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19BDAE1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11" w:type="pct"/>
            <w:vAlign w:val="center"/>
          </w:tcPr>
          <w:p w14:paraId="1CCD0D4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018299D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0A53653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47" w:type="pct"/>
            <w:vAlign w:val="center"/>
          </w:tcPr>
          <w:p w14:paraId="3C5E4EE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09062FE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4D6783D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247" w:type="pct"/>
            <w:vAlign w:val="center"/>
          </w:tcPr>
          <w:p w14:paraId="17396BF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7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10EF46D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6.4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467E29E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11" w:type="pct"/>
            <w:vAlign w:val="center"/>
          </w:tcPr>
          <w:p w14:paraId="7119934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16" w:type="pct"/>
            <w:vAlign w:val="center"/>
          </w:tcPr>
          <w:p w14:paraId="7D33CBE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</w:tr>
      <w:tr w:rsidR="008C0D91" w:rsidRPr="00977922" w14:paraId="00FF52B7" w14:textId="77777777" w:rsidTr="00C924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0B7B0A19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5-59</w:t>
            </w:r>
          </w:p>
        </w:tc>
        <w:tc>
          <w:tcPr>
            <w:tcW w:w="210" w:type="pct"/>
            <w:noWrap/>
            <w:vAlign w:val="center"/>
          </w:tcPr>
          <w:p w14:paraId="0A3F299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10" w:type="pct"/>
            <w:vAlign w:val="center"/>
          </w:tcPr>
          <w:p w14:paraId="342C3F4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0847F6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1619636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210" w:type="pct"/>
            <w:vAlign w:val="center"/>
          </w:tcPr>
          <w:p w14:paraId="6706072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4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6D4C721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1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28C2259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228" w:type="pct"/>
            <w:vAlign w:val="center"/>
          </w:tcPr>
          <w:p w14:paraId="3B29CDA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4DC4574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0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00558BE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6CE3C99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79BAA9E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09152D1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C6F459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23CD65D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19C95EA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D40C2D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5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187FCFA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5.3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7A4F1FA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211" w:type="pct"/>
            <w:vAlign w:val="center"/>
          </w:tcPr>
          <w:p w14:paraId="487F050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216" w:type="pct"/>
            <w:vAlign w:val="center"/>
          </w:tcPr>
          <w:p w14:paraId="4BF13EB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</w:tr>
      <w:tr w:rsidR="003A6422" w:rsidRPr="00977922" w14:paraId="737D575D" w14:textId="77777777" w:rsidTr="00C9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5E14E95B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0-64</w:t>
            </w:r>
          </w:p>
        </w:tc>
        <w:tc>
          <w:tcPr>
            <w:tcW w:w="210" w:type="pct"/>
            <w:noWrap/>
            <w:vAlign w:val="center"/>
          </w:tcPr>
          <w:p w14:paraId="63492EB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10" w:type="pct"/>
            <w:vAlign w:val="center"/>
          </w:tcPr>
          <w:p w14:paraId="0991DB9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vAlign w:val="center"/>
          </w:tcPr>
          <w:p w14:paraId="3BA17FF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3DB7710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210" w:type="pct"/>
            <w:vAlign w:val="center"/>
          </w:tcPr>
          <w:p w14:paraId="4178509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5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3FB8A76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3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29FA8EC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228" w:type="pct"/>
            <w:vAlign w:val="center"/>
          </w:tcPr>
          <w:p w14:paraId="0C4548C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5904FEBC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4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2FAD5E5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11" w:type="pct"/>
            <w:vAlign w:val="center"/>
          </w:tcPr>
          <w:p w14:paraId="29092CF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600EAEC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2E54318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47" w:type="pct"/>
            <w:vAlign w:val="center"/>
          </w:tcPr>
          <w:p w14:paraId="6EFDFAE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2090A7A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687D4D4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247" w:type="pct"/>
            <w:vAlign w:val="center"/>
          </w:tcPr>
          <w:p w14:paraId="2A0A3D7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65E4B93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0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12A1B17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211" w:type="pct"/>
            <w:vAlign w:val="center"/>
          </w:tcPr>
          <w:p w14:paraId="6023120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  <w:tc>
          <w:tcPr>
            <w:tcW w:w="216" w:type="pct"/>
            <w:vAlign w:val="center"/>
          </w:tcPr>
          <w:p w14:paraId="3C78706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6</w:t>
            </w:r>
          </w:p>
        </w:tc>
      </w:tr>
      <w:tr w:rsidR="008C0D91" w:rsidRPr="00977922" w14:paraId="44FD7B38" w14:textId="77777777" w:rsidTr="00C924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2A8D8837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5-69</w:t>
            </w:r>
          </w:p>
        </w:tc>
        <w:tc>
          <w:tcPr>
            <w:tcW w:w="210" w:type="pct"/>
            <w:noWrap/>
            <w:vAlign w:val="center"/>
          </w:tcPr>
          <w:p w14:paraId="12AF828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10" w:type="pct"/>
            <w:vAlign w:val="center"/>
          </w:tcPr>
          <w:p w14:paraId="722EE84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0C92D6D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7848121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210" w:type="pct"/>
            <w:vAlign w:val="center"/>
          </w:tcPr>
          <w:p w14:paraId="7FEA504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2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B1754F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4.1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2922799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228" w:type="pct"/>
            <w:vAlign w:val="center"/>
          </w:tcPr>
          <w:p w14:paraId="2A9F801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3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4402550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28843FB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48C167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3D475AD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0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4" w:space="0" w:color="7F7F7F" w:themeColor="text1" w:themeTint="80"/>
            </w:tcBorders>
            <w:noWrap/>
            <w:vAlign w:val="center"/>
          </w:tcPr>
          <w:p w14:paraId="7574517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65B23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7A72071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0387293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345FD5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18" w:space="0" w:color="auto"/>
            </w:tcBorders>
            <w:vAlign w:val="center"/>
          </w:tcPr>
          <w:p w14:paraId="5F161B2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6E1C618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11" w:type="pct"/>
            <w:vAlign w:val="center"/>
          </w:tcPr>
          <w:p w14:paraId="51D6B1B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16" w:type="pct"/>
            <w:vAlign w:val="center"/>
          </w:tcPr>
          <w:p w14:paraId="346C978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</w:tr>
      <w:tr w:rsidR="003A6422" w:rsidRPr="00977922" w14:paraId="77EA82D3" w14:textId="77777777" w:rsidTr="00C924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noWrap/>
            <w:vAlign w:val="center"/>
            <w:hideMark/>
          </w:tcPr>
          <w:p w14:paraId="4B6CEC22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-74</w:t>
            </w:r>
          </w:p>
        </w:tc>
        <w:tc>
          <w:tcPr>
            <w:tcW w:w="210" w:type="pct"/>
            <w:noWrap/>
            <w:vAlign w:val="center"/>
          </w:tcPr>
          <w:p w14:paraId="2CABB78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10" w:type="pct"/>
            <w:vAlign w:val="center"/>
          </w:tcPr>
          <w:p w14:paraId="52ADAF4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8" w:type="pct"/>
            <w:tcBorders>
              <w:right w:val="single" w:sz="18" w:space="0" w:color="auto"/>
            </w:tcBorders>
            <w:vAlign w:val="center"/>
          </w:tcPr>
          <w:p w14:paraId="6C2B32A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2" w:type="pct"/>
            <w:tcBorders>
              <w:left w:val="single" w:sz="18" w:space="0" w:color="auto"/>
            </w:tcBorders>
            <w:noWrap/>
            <w:vAlign w:val="center"/>
          </w:tcPr>
          <w:p w14:paraId="504413E7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210" w:type="pct"/>
            <w:vAlign w:val="center"/>
          </w:tcPr>
          <w:p w14:paraId="5EBC64E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9</w:t>
            </w:r>
          </w:p>
        </w:tc>
        <w:tc>
          <w:tcPr>
            <w:tcW w:w="210" w:type="pct"/>
            <w:tcBorders>
              <w:right w:val="single" w:sz="18" w:space="0" w:color="auto"/>
            </w:tcBorders>
            <w:vAlign w:val="center"/>
          </w:tcPr>
          <w:p w14:paraId="7C77BF8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8</w:t>
            </w:r>
          </w:p>
        </w:tc>
        <w:tc>
          <w:tcPr>
            <w:tcW w:w="218" w:type="pct"/>
            <w:tcBorders>
              <w:left w:val="single" w:sz="18" w:space="0" w:color="auto"/>
            </w:tcBorders>
            <w:noWrap/>
            <w:vAlign w:val="center"/>
          </w:tcPr>
          <w:p w14:paraId="18FC183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28" w:type="pct"/>
            <w:vAlign w:val="center"/>
          </w:tcPr>
          <w:p w14:paraId="1A3A561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4B059535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3039FED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11" w:type="pct"/>
            <w:vAlign w:val="center"/>
          </w:tcPr>
          <w:p w14:paraId="3BF1C60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6" w:type="pct"/>
            <w:tcBorders>
              <w:right w:val="single" w:sz="18" w:space="0" w:color="auto"/>
            </w:tcBorders>
            <w:vAlign w:val="center"/>
          </w:tcPr>
          <w:p w14:paraId="45480C6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7" w:type="pct"/>
            <w:tcBorders>
              <w:left w:val="single" w:sz="18" w:space="0" w:color="auto"/>
            </w:tcBorders>
            <w:noWrap/>
            <w:vAlign w:val="center"/>
          </w:tcPr>
          <w:p w14:paraId="780FEAC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47" w:type="pct"/>
            <w:vAlign w:val="center"/>
          </w:tcPr>
          <w:p w14:paraId="15AE088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47" w:type="pct"/>
            <w:tcBorders>
              <w:right w:val="single" w:sz="18" w:space="0" w:color="auto"/>
            </w:tcBorders>
            <w:vAlign w:val="center"/>
          </w:tcPr>
          <w:p w14:paraId="508A7DE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81" w:type="pct"/>
            <w:tcBorders>
              <w:left w:val="single" w:sz="18" w:space="0" w:color="auto"/>
            </w:tcBorders>
            <w:noWrap/>
            <w:vAlign w:val="center"/>
          </w:tcPr>
          <w:p w14:paraId="6C0D1D1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0</w:t>
            </w:r>
          </w:p>
        </w:tc>
        <w:tc>
          <w:tcPr>
            <w:tcW w:w="247" w:type="pct"/>
            <w:vAlign w:val="center"/>
          </w:tcPr>
          <w:p w14:paraId="4E213C0A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11" w:type="pct"/>
            <w:tcBorders>
              <w:right w:val="single" w:sz="18" w:space="0" w:color="auto"/>
            </w:tcBorders>
            <w:vAlign w:val="center"/>
          </w:tcPr>
          <w:p w14:paraId="6C093940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5</w:t>
            </w:r>
          </w:p>
        </w:tc>
        <w:tc>
          <w:tcPr>
            <w:tcW w:w="211" w:type="pct"/>
            <w:tcBorders>
              <w:left w:val="single" w:sz="18" w:space="0" w:color="auto"/>
            </w:tcBorders>
            <w:noWrap/>
            <w:vAlign w:val="center"/>
          </w:tcPr>
          <w:p w14:paraId="38E6427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11" w:type="pct"/>
            <w:vAlign w:val="center"/>
          </w:tcPr>
          <w:p w14:paraId="7491812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  <w:tc>
          <w:tcPr>
            <w:tcW w:w="216" w:type="pct"/>
            <w:vAlign w:val="center"/>
          </w:tcPr>
          <w:p w14:paraId="0D14F43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7</w:t>
            </w:r>
          </w:p>
        </w:tc>
      </w:tr>
      <w:tr w:rsidR="008C0D91" w:rsidRPr="00977922" w14:paraId="28AFECC1" w14:textId="77777777" w:rsidTr="00C924D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" w:type="pct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7AA9E178" w14:textId="77777777" w:rsidR="008F27F3" w:rsidRPr="00977922" w:rsidRDefault="008F27F3" w:rsidP="008F27F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5-79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12" w:space="0" w:color="auto"/>
            </w:tcBorders>
            <w:noWrap/>
            <w:vAlign w:val="center"/>
            <w:hideMark/>
          </w:tcPr>
          <w:p w14:paraId="623BAC8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2655D111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3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45424AD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2</w:t>
            </w:r>
          </w:p>
        </w:tc>
        <w:tc>
          <w:tcPr>
            <w:tcW w:w="222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1B3E403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3E3298E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10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3621D494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18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4AE4FDB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2</w:t>
            </w:r>
          </w:p>
        </w:tc>
        <w:tc>
          <w:tcPr>
            <w:tcW w:w="228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4DE742E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3BFE92C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3052981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6BA281F9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6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54612DC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2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2F273DE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0F7DDF38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6AE93232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9</w:t>
            </w:r>
          </w:p>
        </w:tc>
        <w:tc>
          <w:tcPr>
            <w:tcW w:w="281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0F37939D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1</w:t>
            </w:r>
          </w:p>
        </w:tc>
        <w:tc>
          <w:tcPr>
            <w:tcW w:w="247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6226B3CB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7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12" w:space="0" w:color="auto"/>
              <w:right w:val="single" w:sz="18" w:space="0" w:color="auto"/>
            </w:tcBorders>
            <w:vAlign w:val="center"/>
          </w:tcPr>
          <w:p w14:paraId="01CC50B6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3.6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left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14:paraId="1641010E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11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56D22CA3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  <w:tc>
          <w:tcPr>
            <w:tcW w:w="216" w:type="pct"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58073CAF" w14:textId="77777777" w:rsidR="008F27F3" w:rsidRPr="00977922" w:rsidRDefault="008F27F3" w:rsidP="008F27F3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977922">
              <w:rPr>
                <w:rFonts w:asciiTheme="majorBidi" w:hAnsiTheme="majorBidi" w:cstheme="majorBidi"/>
                <w:sz w:val="16"/>
                <w:szCs w:val="16"/>
              </w:rPr>
              <w:t>1.8</w:t>
            </w:r>
          </w:p>
        </w:tc>
      </w:tr>
    </w:tbl>
    <w:p w14:paraId="001A602A" w14:textId="77777777" w:rsidR="008F27F3" w:rsidRPr="00977922" w:rsidRDefault="008F27F3" w:rsidP="008F27F3"/>
    <w:p w14:paraId="0EE7D9A4" w14:textId="06588084" w:rsidR="00BA52EC" w:rsidRPr="00977922" w:rsidRDefault="00BA52EC">
      <w:pPr>
        <w:spacing w:before="0" w:after="160" w:line="259" w:lineRule="auto"/>
      </w:pPr>
      <w:r w:rsidRPr="00977922">
        <w:br w:type="page"/>
      </w:r>
    </w:p>
    <w:p w14:paraId="0E22B0BD" w14:textId="77777777" w:rsidR="00BE6867" w:rsidRPr="00977922" w:rsidRDefault="00BE6867" w:rsidP="005F34CC">
      <w:pPr>
        <w:spacing w:line="240" w:lineRule="auto"/>
        <w:rPr>
          <w:rFonts w:asciiTheme="majorBidi" w:hAnsiTheme="majorBidi" w:cstheme="majorBidi"/>
          <w:b/>
          <w:bCs/>
          <w:szCs w:val="24"/>
        </w:rPr>
        <w:sectPr w:rsidR="00BE6867" w:rsidRPr="00977922" w:rsidSect="008F27F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A4BE2F4" w14:textId="438AE24F" w:rsidR="00BA52EC" w:rsidRPr="00977922" w:rsidRDefault="00BA52EC" w:rsidP="005F34CC">
      <w:pPr>
        <w:spacing w:line="240" w:lineRule="auto"/>
        <w:rPr>
          <w:rFonts w:asciiTheme="majorBidi" w:hAnsiTheme="majorBidi" w:cstheme="majorBidi"/>
          <w:szCs w:val="24"/>
        </w:rPr>
      </w:pPr>
      <w:r w:rsidRPr="00977922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="005F34CC" w:rsidRPr="00977922">
        <w:rPr>
          <w:rFonts w:asciiTheme="majorBidi" w:hAnsiTheme="majorBidi" w:cstheme="majorBidi"/>
          <w:b/>
          <w:bCs/>
          <w:szCs w:val="24"/>
        </w:rPr>
        <w:t>S3</w:t>
      </w:r>
      <w:r w:rsidRPr="00977922">
        <w:rPr>
          <w:rFonts w:asciiTheme="majorBidi" w:hAnsiTheme="majorBidi" w:cstheme="majorBidi"/>
          <w:b/>
          <w:bCs/>
          <w:szCs w:val="24"/>
        </w:rPr>
        <w:t>.</w:t>
      </w:r>
      <w:r w:rsidRPr="00977922">
        <w:rPr>
          <w:rFonts w:asciiTheme="majorBidi" w:hAnsiTheme="majorBidi" w:cstheme="majorBidi"/>
          <w:szCs w:val="24"/>
        </w:rPr>
        <w:t xml:space="preserve"> Multivariable logistic regression of risk factors for diabetes </w:t>
      </w:r>
      <w:r w:rsidR="00333A7C" w:rsidRPr="00977922">
        <w:rPr>
          <w:rFonts w:asciiTheme="majorBidi" w:hAnsiTheme="majorBidi" w:cstheme="majorBidi"/>
          <w:szCs w:val="24"/>
        </w:rPr>
        <w:t>mellitus</w:t>
      </w:r>
      <w:r w:rsidR="00D70831" w:rsidRPr="00977922">
        <w:rPr>
          <w:rFonts w:asciiTheme="majorBidi" w:hAnsiTheme="majorBidi" w:cstheme="majorBidi"/>
          <w:szCs w:val="24"/>
        </w:rPr>
        <w:t xml:space="preserve"> on the 2012 Qatar STEPwise Survey data</w:t>
      </w:r>
      <w:r w:rsidR="00D70831" w:rsidRPr="00977922">
        <w:rPr>
          <w:rFonts w:asciiTheme="majorBidi" w:hAnsiTheme="majorBidi" w:cstheme="majorBidi"/>
          <w:szCs w:val="24"/>
        </w:rPr>
        <w:fldChar w:fldCharType="begin"/>
      </w:r>
      <w:r w:rsidR="00FF16E9" w:rsidRPr="00977922">
        <w:rPr>
          <w:rFonts w:asciiTheme="majorBidi" w:hAnsiTheme="majorBidi" w:cstheme="majorBidi"/>
          <w:szCs w:val="24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="00D70831" w:rsidRPr="00977922">
        <w:rPr>
          <w:rFonts w:asciiTheme="majorBidi" w:hAnsiTheme="majorBidi" w:cstheme="majorBidi"/>
          <w:szCs w:val="24"/>
        </w:rPr>
        <w:fldChar w:fldCharType="separate"/>
      </w:r>
      <w:r w:rsidR="00FF16E9" w:rsidRPr="00977922">
        <w:rPr>
          <w:rFonts w:asciiTheme="majorBidi" w:hAnsiTheme="majorBidi" w:cstheme="majorBidi"/>
          <w:szCs w:val="24"/>
          <w:vertAlign w:val="superscript"/>
        </w:rPr>
        <w:t>1</w:t>
      </w:r>
      <w:r w:rsidR="00D70831" w:rsidRPr="00977922">
        <w:rPr>
          <w:rFonts w:asciiTheme="majorBidi" w:hAnsiTheme="majorBidi" w:cstheme="majorBidi"/>
          <w:szCs w:val="24"/>
        </w:rPr>
        <w:fldChar w:fldCharType="end"/>
      </w:r>
      <w:r w:rsidR="00D70831" w:rsidRPr="00977922">
        <w:rPr>
          <w:rFonts w:asciiTheme="majorBidi" w:hAnsiTheme="majorBidi" w:cstheme="majorBidi"/>
          <w:szCs w:val="24"/>
        </w:rPr>
        <w:t xml:space="preserve"> to formulate the </w:t>
      </w:r>
      <w:r w:rsidR="00D70831" w:rsidRPr="00977922">
        <w:rPr>
          <w:rFonts w:asciiTheme="majorBidi" w:hAnsiTheme="majorBidi" w:cstheme="majorBidi"/>
          <w:i/>
          <w:iCs/>
          <w:szCs w:val="24"/>
        </w:rPr>
        <w:t>data-derived</w:t>
      </w:r>
      <w:r w:rsidR="00D70831" w:rsidRPr="00977922">
        <w:rPr>
          <w:rFonts w:asciiTheme="majorBidi" w:hAnsiTheme="majorBidi" w:cstheme="majorBidi"/>
          <w:szCs w:val="24"/>
        </w:rPr>
        <w:t xml:space="preserve"> (empirical) risk score. </w:t>
      </w:r>
      <w:r w:rsidR="00333A7C" w:rsidRPr="00977922">
        <w:rPr>
          <w:rFonts w:asciiTheme="majorBidi" w:hAnsiTheme="majorBidi" w:cstheme="majorBidi"/>
          <w:szCs w:val="24"/>
        </w:rPr>
        <w:t xml:space="preserve"> </w:t>
      </w:r>
      <w:r w:rsidRPr="00977922">
        <w:rPr>
          <w:rFonts w:asciiTheme="majorBidi" w:hAnsiTheme="majorBidi" w:cstheme="majorBidi"/>
          <w:szCs w:val="24"/>
        </w:rPr>
        <w:t xml:space="preserve"> 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1790"/>
        <w:gridCol w:w="1838"/>
        <w:gridCol w:w="2115"/>
        <w:gridCol w:w="592"/>
        <w:gridCol w:w="1215"/>
      </w:tblGrid>
      <w:tr w:rsidR="0079708E" w:rsidRPr="00977922" w14:paraId="12BC2BBA" w14:textId="77777777" w:rsidTr="0079708E">
        <w:trPr>
          <w:trHeight w:val="144"/>
        </w:trPr>
        <w:tc>
          <w:tcPr>
            <w:tcW w:w="967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7D4EE415" w14:textId="582707E4" w:rsidR="0079708E" w:rsidRPr="00977922" w:rsidRDefault="0079708E" w:rsidP="0079708E">
            <w:pPr>
              <w:spacing w:before="0"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690EDB1" w14:textId="77777777" w:rsidR="0079708E" w:rsidRPr="00977922" w:rsidRDefault="0079708E" w:rsidP="0079708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82" w:type="pct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10FB8714" w14:textId="77777777" w:rsidR="0079708E" w:rsidRPr="00977922" w:rsidRDefault="0079708E" w:rsidP="0079708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130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C79D3B3" w14:textId="77777777" w:rsidR="0079708E" w:rsidRPr="00977922" w:rsidRDefault="0079708E" w:rsidP="0079708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OR (95% CI)</w:t>
            </w:r>
          </w:p>
        </w:tc>
        <w:tc>
          <w:tcPr>
            <w:tcW w:w="316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8BB2DCE" w14:textId="77777777" w:rsidR="0079708E" w:rsidRPr="00977922" w:rsidRDefault="0079708E" w:rsidP="0079708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649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FD8FF05" w14:textId="77777777" w:rsidR="0079708E" w:rsidRPr="00977922" w:rsidRDefault="0079708E" w:rsidP="0079708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isk score*</w:t>
            </w:r>
          </w:p>
        </w:tc>
      </w:tr>
      <w:tr w:rsidR="00F67948" w:rsidRPr="00977922" w14:paraId="72425690" w14:textId="77777777" w:rsidTr="0079708E">
        <w:trPr>
          <w:trHeight w:val="144"/>
        </w:trPr>
        <w:tc>
          <w:tcPr>
            <w:tcW w:w="967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7E627EE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56" w:type="pct"/>
            <w:tcBorders>
              <w:top w:val="single" w:sz="2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6B97E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982" w:type="pc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856DD0F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0" w:type="pc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B4A75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A146BAE" w14:textId="1C3550D8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single" w:sz="2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C73D1BF" w14:textId="61C4DBC0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F67948" w:rsidRPr="00977922" w14:paraId="2875B3CA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75FFCBC5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92F56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D9F04D" w14:textId="0A4A22B9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69 (0.25-1.88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8E48FC3" w14:textId="272CCDB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67 (0.24-1.83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6C2B37" w14:textId="27A4CB4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-0.40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7C2D518" w14:textId="4F52EA60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4</w:t>
            </w:r>
          </w:p>
        </w:tc>
      </w:tr>
      <w:tr w:rsidR="00F67948" w:rsidRPr="00977922" w14:paraId="646D41BD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467F1D75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9D983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A3A3F6B" w14:textId="5AD8B710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99 (0.37-2.68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79FDAFE" w14:textId="11F88B90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95 (0.35-2.58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A10410" w14:textId="132FCB66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-0.05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E259FB8" w14:textId="6A1EE1D1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1</w:t>
            </w:r>
          </w:p>
        </w:tc>
      </w:tr>
      <w:tr w:rsidR="00F67948" w:rsidRPr="00977922" w14:paraId="50E0C219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4E7FDF14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DDFEE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5A462E3" w14:textId="5F59E91E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34 (0.54-3.28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72657E" w14:textId="1DA69958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19 (0.48-2.94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AC9A79" w14:textId="0A65C5AA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9AEC5A2" w14:textId="6C8FF7B9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</w:tr>
      <w:tr w:rsidR="00F67948" w:rsidRPr="00977922" w14:paraId="3B1D4E16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598328A6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B53E8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88E9877" w14:textId="3D9AC9CE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33 (0.55-3.21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7BD503" w14:textId="11B8B95F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18 (0.48-2.87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A7AE60" w14:textId="4F9FE17C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9D9945B" w14:textId="0ADAA8E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</w:tr>
      <w:tr w:rsidR="00F67948" w:rsidRPr="00977922" w14:paraId="24C5341C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6E497276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91C38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27C53DA" w14:textId="43FFDBFF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3.02 (1.31-6.96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6A9C549" w14:textId="405E48D1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56 (1.1-5.95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A025B5C" w14:textId="71F68002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777AA18" w14:textId="5D7D5902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</w:tr>
      <w:tr w:rsidR="00F67948" w:rsidRPr="00977922" w14:paraId="2577909A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3C6CE466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82E8CF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2A192E" w14:textId="6719889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4.07 (1.74-9.49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14B43C" w14:textId="23E4F65B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3.38 (1.43-7.96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0530FF5" w14:textId="3F9E2DF4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22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D97D948" w14:textId="20D9E49B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</w:tr>
      <w:tr w:rsidR="00F67948" w:rsidRPr="00977922" w14:paraId="7DE071F8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76F31791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C1BA5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51D8074" w14:textId="2374486B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5.95 (2.52-14.01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D5B11D" w14:textId="25563D69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4.98 (2.09-11.86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BF8909B" w14:textId="132C9268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61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9D079E0" w14:textId="0CD62750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6</w:t>
            </w:r>
          </w:p>
        </w:tc>
      </w:tr>
      <w:tr w:rsidR="00F67948" w:rsidRPr="00977922" w14:paraId="1B72649A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26813101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1BB38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5B8349B" w14:textId="316BDB7B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4.91 (1.99-12.12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C6C8F2" w14:textId="68F7361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4.06 (1.63-10.12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17ACF4" w14:textId="66AD1D58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40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E52D998" w14:textId="6317A0AB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4</w:t>
            </w:r>
          </w:p>
        </w:tc>
      </w:tr>
      <w:tr w:rsidR="00F67948" w:rsidRPr="00977922" w14:paraId="09FE1A8F" w14:textId="77777777" w:rsidTr="0079708E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0E8A2D42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6F120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D8D42A6" w14:textId="396F4E7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8.56 (3.49-20.99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F42B4F8" w14:textId="1D26423C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7.24 (2.93-17.89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D255FB0" w14:textId="4E2FD422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98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DD4DBB9" w14:textId="784BF658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0</w:t>
            </w:r>
          </w:p>
        </w:tc>
      </w:tr>
      <w:tr w:rsidR="00F67948" w:rsidRPr="00977922" w14:paraId="3ECBF773" w14:textId="77777777" w:rsidTr="00F67948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744D84F6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2C73A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8D1F1A1" w14:textId="67DFB716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92FAD77" w14:textId="0C7FB1B2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1E915D" w14:textId="65304B63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0BB5C2C" w14:textId="22ABA1E9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F67948" w:rsidRPr="00977922" w14:paraId="53D4EA4E" w14:textId="77777777" w:rsidTr="00F67948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31E0CD19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8F527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518E10" w14:textId="19D09FF5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31C40528" w14:textId="3BF34562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06A76C" w14:textId="1DD17F02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251B68C" w14:textId="35D0483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F67948" w:rsidRPr="00977922" w14:paraId="1EF1ABB4" w14:textId="77777777" w:rsidTr="00F67948">
        <w:trPr>
          <w:trHeight w:val="206"/>
        </w:trPr>
        <w:tc>
          <w:tcPr>
            <w:tcW w:w="967" w:type="pct"/>
            <w:vMerge/>
            <w:vAlign w:val="center"/>
            <w:hideMark/>
          </w:tcPr>
          <w:p w14:paraId="2A2D9D2F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3EEAA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317BA63" w14:textId="73952682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0563E82" w14:textId="7EB999B0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A8D333" w14:textId="73717F8A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BB1A6D" w14:textId="255A49F4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</w:t>
            </w:r>
          </w:p>
        </w:tc>
      </w:tr>
      <w:tr w:rsidR="00F67948" w:rsidRPr="00977922" w14:paraId="47F7860F" w14:textId="77777777" w:rsidTr="005409A3">
        <w:trPr>
          <w:trHeight w:val="144"/>
        </w:trPr>
        <w:tc>
          <w:tcPr>
            <w:tcW w:w="967" w:type="pct"/>
            <w:vMerge w:val="restart"/>
            <w:shd w:val="clear" w:color="auto" w:fill="auto"/>
            <w:noWrap/>
            <w:vAlign w:val="center"/>
            <w:hideMark/>
          </w:tcPr>
          <w:p w14:paraId="3854E5A4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AA8D5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A2BCE91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A06CB1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7677DF" w14:textId="440A39B1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01E1A159" w14:textId="512EA711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F67948" w:rsidRPr="00977922" w14:paraId="239F472C" w14:textId="77777777" w:rsidTr="005409A3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7DDEC62A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52C7F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268EC10" w14:textId="698844E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16 (0.88-1.52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34F92E" w14:textId="5EDB522A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2 (0.87-1.65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82B9B" w14:textId="01762F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BDC79A" w14:textId="73B9AE43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</w:t>
            </w:r>
          </w:p>
        </w:tc>
      </w:tr>
      <w:tr w:rsidR="00F67948" w:rsidRPr="00977922" w14:paraId="44DC4E49" w14:textId="77777777" w:rsidTr="005409A3">
        <w:trPr>
          <w:trHeight w:val="144"/>
        </w:trPr>
        <w:tc>
          <w:tcPr>
            <w:tcW w:w="967" w:type="pct"/>
            <w:vMerge w:val="restart"/>
            <w:shd w:val="clear" w:color="auto" w:fill="auto"/>
            <w:noWrap/>
            <w:vAlign w:val="center"/>
            <w:hideMark/>
          </w:tcPr>
          <w:p w14:paraId="307A2FF0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besity</w:t>
            </w:r>
            <w:r w:rsidRPr="0097792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¥</w:t>
            </w: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DD291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n-obese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DD3F05A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B860D9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68287E" w14:textId="20FB64A1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48E64470" w14:textId="096D5CA8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0D1517" w:rsidRPr="00977922" w14:paraId="207AA1F1" w14:textId="77777777" w:rsidTr="005409A3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52B418F1" w14:textId="77777777" w:rsidR="000D1517" w:rsidRPr="00977922" w:rsidRDefault="000D1517" w:rsidP="000D1517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DA7E5" w14:textId="77777777" w:rsidR="000D1517" w:rsidRPr="00977922" w:rsidRDefault="000D1517" w:rsidP="000D1517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0C8EEDF0" w14:textId="3EBE4D45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85 (1.41-2.41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4AB952" w14:textId="1AEDE4B6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55 (1.16-2.06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47446" w14:textId="5E31114E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DD9A71" w14:textId="7461ECF5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4</w:t>
            </w:r>
          </w:p>
        </w:tc>
      </w:tr>
      <w:tr w:rsidR="00F67948" w:rsidRPr="00977922" w14:paraId="3649EEB7" w14:textId="77777777" w:rsidTr="005409A3">
        <w:trPr>
          <w:trHeight w:val="144"/>
        </w:trPr>
        <w:tc>
          <w:tcPr>
            <w:tcW w:w="967" w:type="pct"/>
            <w:vMerge w:val="restart"/>
            <w:shd w:val="clear" w:color="auto" w:fill="auto"/>
            <w:noWrap/>
            <w:vAlign w:val="center"/>
            <w:hideMark/>
          </w:tcPr>
          <w:p w14:paraId="1BA35991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moking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#</w:t>
            </w: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FE04C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A3CAE88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0078F7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E2D623D" w14:textId="1B1F449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3E1E9514" w14:textId="544F5DB8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0D1517" w:rsidRPr="00977922" w14:paraId="71615A4E" w14:textId="77777777" w:rsidTr="005409A3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4D57C323" w14:textId="77777777" w:rsidR="000D1517" w:rsidRPr="00977922" w:rsidRDefault="000D1517" w:rsidP="000D1517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5FBB1" w14:textId="77777777" w:rsidR="000D1517" w:rsidRPr="00977922" w:rsidRDefault="000D1517" w:rsidP="000D1517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23F5974F" w14:textId="3B0ABF87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96 (0.65-1.41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BA7BA8" w14:textId="277ECEBA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91 (0.58-1.43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69A39" w14:textId="27EDF431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F74D67" w14:textId="03C545BD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1</w:t>
            </w:r>
          </w:p>
        </w:tc>
      </w:tr>
      <w:tr w:rsidR="00F67948" w:rsidRPr="00977922" w14:paraId="446B120B" w14:textId="77777777" w:rsidTr="005409A3">
        <w:trPr>
          <w:trHeight w:val="144"/>
        </w:trPr>
        <w:tc>
          <w:tcPr>
            <w:tcW w:w="967" w:type="pct"/>
            <w:vMerge w:val="restart"/>
            <w:shd w:val="clear" w:color="auto" w:fill="auto"/>
            <w:vAlign w:val="bottom"/>
            <w:hideMark/>
          </w:tcPr>
          <w:p w14:paraId="3ED26623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hysical inactivity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€</w:t>
            </w: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6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513AC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hysically active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FF087D9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3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986BEC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770F946" w14:textId="222D885C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2417E9A5" w14:textId="4DA8D9DD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0D1517" w:rsidRPr="00977922" w14:paraId="3F290838" w14:textId="77777777" w:rsidTr="005409A3">
        <w:trPr>
          <w:trHeight w:val="144"/>
        </w:trPr>
        <w:tc>
          <w:tcPr>
            <w:tcW w:w="967" w:type="pct"/>
            <w:vMerge/>
            <w:vAlign w:val="center"/>
            <w:hideMark/>
          </w:tcPr>
          <w:p w14:paraId="5AA00530" w14:textId="77777777" w:rsidR="000D1517" w:rsidRPr="00977922" w:rsidRDefault="000D1517" w:rsidP="000D1517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3F06F" w14:textId="77777777" w:rsidR="000D1517" w:rsidRPr="00977922" w:rsidRDefault="000D1517" w:rsidP="000D1517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hysically inactive</w:t>
            </w:r>
          </w:p>
        </w:tc>
        <w:tc>
          <w:tcPr>
            <w:tcW w:w="982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745B9EAC" w14:textId="0FAFF1BC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48 (1.14-1.93)</w:t>
            </w:r>
          </w:p>
        </w:tc>
        <w:tc>
          <w:tcPr>
            <w:tcW w:w="113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E33035" w14:textId="0ECCFE00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33 (1-1.76)</w:t>
            </w:r>
          </w:p>
        </w:tc>
        <w:tc>
          <w:tcPr>
            <w:tcW w:w="31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D47AF" w14:textId="577B895D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49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73C3BD" w14:textId="0A439181" w:rsidR="000D1517" w:rsidRPr="00977922" w:rsidRDefault="000D1517" w:rsidP="000D1517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  <w:tr w:rsidR="00F67948" w:rsidRPr="00977922" w14:paraId="6C89EC44" w14:textId="77777777" w:rsidTr="0079708E">
        <w:trPr>
          <w:trHeight w:val="144"/>
        </w:trPr>
        <w:tc>
          <w:tcPr>
            <w:tcW w:w="967" w:type="pct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42D2F07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1DB7C" w14:textId="77777777" w:rsidR="00F67948" w:rsidRPr="00977922" w:rsidRDefault="00F67948" w:rsidP="00F67948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82" w:type="pct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EFE09E0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30" w:type="pct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DAA86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3897C" w14:textId="59A17E46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8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338E135F" w14:textId="77777777" w:rsidR="00F67948" w:rsidRPr="00977922" w:rsidRDefault="00F67948" w:rsidP="00F67948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2A52F766" w14:textId="054D5888" w:rsidR="0079708E" w:rsidRPr="00977922" w:rsidRDefault="0079708E" w:rsidP="0079708E">
      <w:pPr>
        <w:spacing w:before="0" w:after="0" w:line="240" w:lineRule="auto"/>
        <w:rPr>
          <w:sz w:val="20"/>
          <w:szCs w:val="18"/>
        </w:rPr>
      </w:pPr>
      <w:bookmarkStart w:id="5" w:name="_Hlk32147497"/>
      <w:r w:rsidRPr="00977922">
        <w:rPr>
          <w:sz w:val="20"/>
          <w:szCs w:val="18"/>
          <w:vertAlign w:val="superscript"/>
        </w:rPr>
        <w:t>¥</w:t>
      </w:r>
      <w:r w:rsidRPr="00977922">
        <w:rPr>
          <w:sz w:val="20"/>
          <w:szCs w:val="18"/>
        </w:rPr>
        <w:t>Defined as body mass index ≥ 30 kg/m</w:t>
      </w:r>
      <w:r w:rsidRPr="00977922">
        <w:rPr>
          <w:sz w:val="20"/>
          <w:szCs w:val="18"/>
          <w:vertAlign w:val="superscript"/>
        </w:rPr>
        <w:t>2</w:t>
      </w:r>
      <w:r w:rsidRPr="00977922">
        <w:rPr>
          <w:sz w:val="20"/>
          <w:szCs w:val="18"/>
        </w:rPr>
        <w:t>.</w:t>
      </w:r>
      <w:r w:rsidR="00FF16E9" w:rsidRPr="00977922">
        <w:rPr>
          <w:sz w:val="20"/>
          <w:szCs w:val="18"/>
        </w:rPr>
        <w:fldChar w:fldCharType="begin"/>
      </w:r>
      <w:r w:rsidR="00FF16E9" w:rsidRPr="00977922">
        <w:rPr>
          <w:sz w:val="20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="00FF16E9" w:rsidRPr="00977922">
        <w:rPr>
          <w:sz w:val="20"/>
          <w:szCs w:val="18"/>
        </w:rPr>
        <w:fldChar w:fldCharType="separate"/>
      </w:r>
      <w:r w:rsidR="00FF16E9" w:rsidRPr="00977922">
        <w:rPr>
          <w:sz w:val="20"/>
          <w:szCs w:val="18"/>
          <w:vertAlign w:val="superscript"/>
        </w:rPr>
        <w:t>1</w:t>
      </w:r>
      <w:r w:rsidR="00FF16E9" w:rsidRPr="00977922">
        <w:rPr>
          <w:sz w:val="20"/>
          <w:szCs w:val="18"/>
        </w:rPr>
        <w:fldChar w:fldCharType="end"/>
      </w:r>
    </w:p>
    <w:p w14:paraId="4BE9C804" w14:textId="7E0FB1C3" w:rsidR="0079708E" w:rsidRPr="00977922" w:rsidRDefault="0079708E" w:rsidP="0079708E">
      <w:pPr>
        <w:spacing w:before="0" w:after="0" w:line="240" w:lineRule="auto"/>
        <w:rPr>
          <w:sz w:val="20"/>
          <w:szCs w:val="18"/>
        </w:rPr>
      </w:pPr>
      <w:r w:rsidRPr="00977922">
        <w:rPr>
          <w:color w:val="000000"/>
          <w:sz w:val="20"/>
          <w:szCs w:val="18"/>
          <w:vertAlign w:val="superscript"/>
        </w:rPr>
        <w:t>#</w:t>
      </w:r>
      <w:r w:rsidRPr="00977922">
        <w:rPr>
          <w:color w:val="000000"/>
          <w:sz w:val="20"/>
          <w:szCs w:val="18"/>
        </w:rPr>
        <w:t xml:space="preserve">Defined as those </w:t>
      </w:r>
      <w:r w:rsidRPr="00977922">
        <w:rPr>
          <w:sz w:val="20"/>
          <w:szCs w:val="18"/>
        </w:rPr>
        <w:t>currently smoking tobacco daily</w:t>
      </w:r>
      <w:r w:rsidR="00FF16E9" w:rsidRPr="00977922">
        <w:rPr>
          <w:sz w:val="20"/>
          <w:szCs w:val="18"/>
        </w:rPr>
        <w:t>.</w:t>
      </w:r>
      <w:r w:rsidRPr="00977922">
        <w:rPr>
          <w:sz w:val="20"/>
          <w:szCs w:val="18"/>
        </w:rPr>
        <w:fldChar w:fldCharType="begin"/>
      </w:r>
      <w:r w:rsidR="00FF16E9" w:rsidRPr="00977922">
        <w:rPr>
          <w:sz w:val="20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Pr="00977922">
        <w:rPr>
          <w:sz w:val="20"/>
          <w:szCs w:val="18"/>
        </w:rPr>
        <w:fldChar w:fldCharType="separate"/>
      </w:r>
      <w:r w:rsidR="00FF16E9" w:rsidRPr="00977922">
        <w:rPr>
          <w:sz w:val="20"/>
          <w:szCs w:val="18"/>
          <w:vertAlign w:val="superscript"/>
        </w:rPr>
        <w:t>1</w:t>
      </w:r>
      <w:r w:rsidRPr="00977922">
        <w:rPr>
          <w:sz w:val="20"/>
          <w:szCs w:val="18"/>
        </w:rPr>
        <w:fldChar w:fldCharType="end"/>
      </w:r>
    </w:p>
    <w:p w14:paraId="62AB11A0" w14:textId="30293D26" w:rsidR="0079708E" w:rsidRPr="00977922" w:rsidRDefault="0079708E" w:rsidP="0079708E">
      <w:pPr>
        <w:spacing w:before="0" w:after="0" w:line="240" w:lineRule="auto"/>
        <w:rPr>
          <w:rFonts w:asciiTheme="majorBidi" w:hAnsiTheme="majorBidi" w:cstheme="majorBidi"/>
          <w:sz w:val="22"/>
        </w:rPr>
      </w:pPr>
      <w:r w:rsidRPr="00977922">
        <w:rPr>
          <w:color w:val="000000"/>
          <w:sz w:val="20"/>
          <w:szCs w:val="18"/>
          <w:vertAlign w:val="superscript"/>
        </w:rPr>
        <w:t>€</w:t>
      </w:r>
      <w:r w:rsidRPr="00977922">
        <w:rPr>
          <w:sz w:val="20"/>
          <w:szCs w:val="18"/>
        </w:rPr>
        <w:t>Defined as &lt;600 metabolic equivalent-minutes per week (i.e., &lt;150 minutes per week of brisk walking or &lt;75 minutes per week of running)</w:t>
      </w:r>
      <w:r w:rsidR="00FF16E9" w:rsidRPr="00977922">
        <w:rPr>
          <w:sz w:val="20"/>
          <w:szCs w:val="18"/>
        </w:rPr>
        <w:t>.</w:t>
      </w:r>
      <w:r w:rsidRPr="00977922">
        <w:rPr>
          <w:sz w:val="20"/>
          <w:szCs w:val="18"/>
        </w:rPr>
        <w:fldChar w:fldCharType="begin"/>
      </w:r>
      <w:r w:rsidR="00FF16E9" w:rsidRPr="00977922">
        <w:rPr>
          <w:sz w:val="20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Pr="00977922">
        <w:rPr>
          <w:sz w:val="20"/>
          <w:szCs w:val="18"/>
        </w:rPr>
        <w:fldChar w:fldCharType="separate"/>
      </w:r>
      <w:r w:rsidR="00FF16E9" w:rsidRPr="00977922">
        <w:rPr>
          <w:sz w:val="20"/>
          <w:szCs w:val="18"/>
          <w:vertAlign w:val="superscript"/>
        </w:rPr>
        <w:t>1</w:t>
      </w:r>
      <w:r w:rsidRPr="00977922">
        <w:rPr>
          <w:sz w:val="20"/>
          <w:szCs w:val="18"/>
        </w:rPr>
        <w:fldChar w:fldCharType="end"/>
      </w:r>
      <w:bookmarkEnd w:id="5"/>
    </w:p>
    <w:p w14:paraId="57D00E9A" w14:textId="77777777" w:rsidR="0079708E" w:rsidRPr="00977922" w:rsidRDefault="0079708E" w:rsidP="0079708E">
      <w:pPr>
        <w:rPr>
          <w:rFonts w:asciiTheme="majorBidi" w:hAnsiTheme="majorBidi"/>
          <w:sz w:val="22"/>
        </w:rPr>
      </w:pPr>
      <w:r w:rsidRPr="00977922">
        <w:rPr>
          <w:rFonts w:asciiTheme="majorBidi" w:hAnsiTheme="majorBidi"/>
          <w:sz w:val="22"/>
        </w:rPr>
        <w:br w:type="page"/>
      </w:r>
    </w:p>
    <w:p w14:paraId="67EC31E9" w14:textId="2B9167D1" w:rsidR="00F67948" w:rsidRPr="00977922" w:rsidRDefault="00D70831" w:rsidP="00F67948">
      <w:pPr>
        <w:spacing w:line="240" w:lineRule="auto"/>
        <w:rPr>
          <w:rFonts w:asciiTheme="majorBidi" w:hAnsiTheme="majorBidi" w:cstheme="majorBidi"/>
          <w:szCs w:val="24"/>
        </w:rPr>
      </w:pPr>
      <w:r w:rsidRPr="00977922">
        <w:rPr>
          <w:rFonts w:asciiTheme="majorBidi" w:hAnsiTheme="majorBidi" w:cstheme="majorBidi"/>
          <w:b/>
          <w:bCs/>
          <w:szCs w:val="24"/>
        </w:rPr>
        <w:lastRenderedPageBreak/>
        <w:t>Table S4.</w:t>
      </w:r>
      <w:r w:rsidRPr="00977922">
        <w:rPr>
          <w:rFonts w:asciiTheme="majorBidi" w:hAnsiTheme="majorBidi" w:cstheme="majorBidi"/>
          <w:szCs w:val="24"/>
        </w:rPr>
        <w:t xml:space="preserve"> Multivariable logistic regression of risk factors for </w:t>
      </w:r>
      <w:r w:rsidR="00D10D21" w:rsidRPr="00977922">
        <w:rPr>
          <w:rFonts w:asciiTheme="majorBidi" w:hAnsiTheme="majorBidi" w:cstheme="majorBidi"/>
          <w:szCs w:val="24"/>
        </w:rPr>
        <w:t xml:space="preserve">type 2 </w:t>
      </w:r>
      <w:r w:rsidRPr="00977922">
        <w:rPr>
          <w:rFonts w:asciiTheme="majorBidi" w:hAnsiTheme="majorBidi" w:cstheme="majorBidi"/>
          <w:szCs w:val="24"/>
        </w:rPr>
        <w:t xml:space="preserve">diabetes mellitus on the model-simulated sample of the Qatari population to formulate the </w:t>
      </w:r>
      <w:r w:rsidRPr="00977922">
        <w:rPr>
          <w:rFonts w:asciiTheme="majorBidi" w:hAnsiTheme="majorBidi" w:cstheme="majorBidi"/>
          <w:i/>
          <w:iCs/>
          <w:szCs w:val="24"/>
        </w:rPr>
        <w:t>model-derived</w:t>
      </w:r>
      <w:r w:rsidRPr="00977922">
        <w:rPr>
          <w:rFonts w:asciiTheme="majorBidi" w:hAnsiTheme="majorBidi" w:cstheme="majorBidi"/>
          <w:szCs w:val="24"/>
        </w:rPr>
        <w:t xml:space="preserve"> risk score for the year 2012.   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1780"/>
        <w:gridCol w:w="1829"/>
        <w:gridCol w:w="2106"/>
        <w:gridCol w:w="636"/>
        <w:gridCol w:w="1207"/>
      </w:tblGrid>
      <w:tr w:rsidR="00F67948" w:rsidRPr="00977922" w14:paraId="07D54879" w14:textId="77777777" w:rsidTr="00AD7C5E">
        <w:trPr>
          <w:trHeight w:val="144"/>
        </w:trPr>
        <w:tc>
          <w:tcPr>
            <w:tcW w:w="962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B43AA95" w14:textId="77777777" w:rsidR="00F67948" w:rsidRPr="00977922" w:rsidRDefault="00F67948" w:rsidP="00E70F13">
            <w:pPr>
              <w:spacing w:before="0" w:after="0" w:line="240" w:lineRule="auto"/>
              <w:contextualSpacing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1DF40866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977" w:type="pct"/>
            <w:tcBorders>
              <w:top w:val="single" w:sz="24" w:space="0" w:color="auto"/>
              <w:bottom w:val="single" w:sz="24" w:space="0" w:color="auto"/>
            </w:tcBorders>
            <w:vAlign w:val="bottom"/>
          </w:tcPr>
          <w:p w14:paraId="35F2E4AE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125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23BC6D2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OR (95% CI)</w:t>
            </w:r>
          </w:p>
        </w:tc>
        <w:tc>
          <w:tcPr>
            <w:tcW w:w="340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0A473771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β</w:t>
            </w:r>
          </w:p>
        </w:tc>
        <w:tc>
          <w:tcPr>
            <w:tcW w:w="645" w:type="pct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692692A9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isk score*</w:t>
            </w:r>
          </w:p>
        </w:tc>
      </w:tr>
      <w:tr w:rsidR="00F67948" w:rsidRPr="00977922" w14:paraId="748E95A3" w14:textId="77777777" w:rsidTr="00AD7C5E">
        <w:trPr>
          <w:trHeight w:val="144"/>
        </w:trPr>
        <w:tc>
          <w:tcPr>
            <w:tcW w:w="962" w:type="pct"/>
            <w:vMerge w:val="restart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1C49ECBA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51" w:type="pct"/>
            <w:tcBorders>
              <w:top w:val="single" w:sz="2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B59D6" w14:textId="77777777" w:rsidR="00F67948" w:rsidRPr="00977922" w:rsidRDefault="00F67948" w:rsidP="00E70F13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15-19</w:t>
            </w:r>
          </w:p>
        </w:tc>
        <w:tc>
          <w:tcPr>
            <w:tcW w:w="977" w:type="pc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D823E68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25" w:type="pc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1098D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single" w:sz="2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F84409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45" w:type="pct"/>
            <w:tcBorders>
              <w:top w:val="single" w:sz="2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356D0A1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AD7C5E" w:rsidRPr="00977922" w14:paraId="12F6B498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1D0F96A9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3A264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0-24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49BDBA" w14:textId="331A5730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43 (1.51-3.91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007BE2" w14:textId="19CE2AFF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96 (1.2-3.18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9D7BD9" w14:textId="6F87336A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BA4F924" w14:textId="046622C9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AD7C5E" w:rsidRPr="00977922" w14:paraId="45BF88FE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1D7AEEE2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B0868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25-29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DEE2903" w14:textId="638C3EC0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4.13 (2.61-6.55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A850E1" w14:textId="59DF5E30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55 (1.59-4.09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3373B9" w14:textId="296B460C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08EB4B97" w14:textId="0D951C4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</w:tr>
      <w:tr w:rsidR="00AD7C5E" w:rsidRPr="00977922" w14:paraId="059DBF4B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5FF74765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AE6B4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0-34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F14848" w14:textId="1F81D835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4.74 (2.98-7.52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06EB12C" w14:textId="07AB2CBE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73 (1.69-4.39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8FB59C" w14:textId="670736E1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00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136FD3D" w14:textId="0F4BA7F2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0</w:t>
            </w:r>
          </w:p>
        </w:tc>
      </w:tr>
      <w:tr w:rsidR="00AD7C5E" w:rsidRPr="00977922" w14:paraId="23B91F2A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0FC04138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2B1D2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35-39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BCB322" w14:textId="436DE37A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6.35 (4.03-10.01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5310421" w14:textId="4E284C0D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3.36 (2.1-5.37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4784B98" w14:textId="00821B59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21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5F8C562" w14:textId="37885942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2</w:t>
            </w:r>
          </w:p>
        </w:tc>
      </w:tr>
      <w:tr w:rsidR="00AD7C5E" w:rsidRPr="00977922" w14:paraId="31A3C5D5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0FED4A94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52CBB6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0-44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C5DC496" w14:textId="029D3376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9.08 (5.75-14.32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4B5C34" w14:textId="74C0A004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4.61 (2.88-7.37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1CE2B9" w14:textId="67CB88DD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53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132B704" w14:textId="7BC43EAA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</w:tr>
      <w:tr w:rsidR="00AD7C5E" w:rsidRPr="00977922" w14:paraId="604843BA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72E94AC0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5A7CD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634DA5" w14:textId="1E202509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6.13 (10.24-25.42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A69B9E" w14:textId="31A95C21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8.73 (5.45-13.96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ACCCB8" w14:textId="0CD97300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17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936A442" w14:textId="7FF386FD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</w:tr>
      <w:tr w:rsidR="00AD7C5E" w:rsidRPr="00977922" w14:paraId="531B6502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4F5B28E9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D5386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0-54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BA3691" w14:textId="076262F8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8.15 (11.5-28.65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CC07F5" w14:textId="3DDBC682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9.54 (5.95-15.28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5A0D16" w14:textId="41D60AA0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26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FB4B89D" w14:textId="4509C6BC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</w:tr>
      <w:tr w:rsidR="00AD7C5E" w:rsidRPr="00977922" w14:paraId="14C9D37E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5CFECEDF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3365A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55-59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158DF68" w14:textId="70F45EB5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8.15 (11.37-28.96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7F61E9" w14:textId="50C98218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1.03 (6.8-17.87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DC0C45" w14:textId="1CE6C44D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4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2CFB119" w14:textId="3444E512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</w:t>
            </w:r>
          </w:p>
        </w:tc>
      </w:tr>
      <w:tr w:rsidR="00AD7C5E" w:rsidRPr="00977922" w14:paraId="7D63B2AE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1DC34039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838E11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0-64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FEE0754" w14:textId="25EAF90D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6.06 (9.82-26.26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99C0399" w14:textId="14974056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9.48 (5.7-15.78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42D582" w14:textId="57935DCF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25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C05964B" w14:textId="7FCEEE20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</w:tr>
      <w:tr w:rsidR="00AD7C5E" w:rsidRPr="00977922" w14:paraId="765F688C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74CAB71E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FE81F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65-69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BD8A83A" w14:textId="23519A35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4.13 (8.46-23.61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BAB766" w14:textId="56936D2D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9.29 (5.44-15.84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1AA77D" w14:textId="72F32592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23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0981B62" w14:textId="42EEF6A0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</w:tr>
      <w:tr w:rsidR="00AD7C5E" w:rsidRPr="00977922" w14:paraId="20238ACB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453ABCEB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E5929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0-74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95F7946" w14:textId="66B23CD4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2.87 (7.51-22.05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BC442C" w14:textId="7F7FDEA6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9.93 (5.69-17.33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9052B5" w14:textId="027DA4FB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6C1B403" w14:textId="738EB1FA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3</w:t>
            </w:r>
          </w:p>
        </w:tc>
      </w:tr>
      <w:tr w:rsidR="00AD7C5E" w:rsidRPr="00977922" w14:paraId="574F30F0" w14:textId="77777777" w:rsidTr="00AD7C5E">
        <w:trPr>
          <w:trHeight w:val="206"/>
        </w:trPr>
        <w:tc>
          <w:tcPr>
            <w:tcW w:w="962" w:type="pct"/>
            <w:vMerge/>
            <w:vAlign w:val="center"/>
            <w:hideMark/>
          </w:tcPr>
          <w:p w14:paraId="0E904DF7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BA365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75-79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688290A" w14:textId="1AD9CE45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1.27 (6.32-20.1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9B4C2E" w14:textId="387CDCDC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9.24 (5.06-16.85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681F7" w14:textId="0796B29B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22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74A0F2" w14:textId="18FFF72E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2</w:t>
            </w:r>
          </w:p>
        </w:tc>
      </w:tr>
      <w:tr w:rsidR="00AD7C5E" w:rsidRPr="00977922" w14:paraId="1D864B64" w14:textId="77777777" w:rsidTr="00AD7C5E">
        <w:trPr>
          <w:trHeight w:val="144"/>
        </w:trPr>
        <w:tc>
          <w:tcPr>
            <w:tcW w:w="962" w:type="pct"/>
            <w:vMerge w:val="restart"/>
            <w:shd w:val="clear" w:color="auto" w:fill="auto"/>
            <w:noWrap/>
            <w:vAlign w:val="center"/>
            <w:hideMark/>
          </w:tcPr>
          <w:p w14:paraId="14155CE7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9CB1C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11A5B3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D0E842B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00F12BAF" w14:textId="472EA8D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3F2585AE" w14:textId="3CF0CBCB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AD7C5E" w:rsidRPr="00977922" w14:paraId="0EE65B6B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4406FED7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B4AD5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E22A738" w14:textId="58DD1A94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19 (1.03-1.38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75E104" w14:textId="139E8ADE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43 (1.2-1.7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462FD9" w14:textId="5A0D0108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36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A63FB2" w14:textId="767E48E6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</w:tr>
      <w:tr w:rsidR="00AD7C5E" w:rsidRPr="00977922" w14:paraId="7762A671" w14:textId="77777777" w:rsidTr="00AD7C5E">
        <w:trPr>
          <w:trHeight w:val="144"/>
        </w:trPr>
        <w:tc>
          <w:tcPr>
            <w:tcW w:w="962" w:type="pct"/>
            <w:vMerge w:val="restart"/>
            <w:shd w:val="clear" w:color="auto" w:fill="auto"/>
            <w:noWrap/>
            <w:vAlign w:val="center"/>
            <w:hideMark/>
          </w:tcPr>
          <w:p w14:paraId="364DE3D9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besity</w:t>
            </w:r>
            <w:r w:rsidRPr="00977922">
              <w:rPr>
                <w:rFonts w:asciiTheme="majorBidi" w:eastAsia="Times New Roman" w:hAnsiTheme="majorBidi" w:cstheme="majorBidi"/>
                <w:sz w:val="18"/>
                <w:szCs w:val="18"/>
                <w:vertAlign w:val="superscript"/>
              </w:rPr>
              <w:t>¥</w:t>
            </w: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ADCB6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n-obese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8622D00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652EA5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BB3B05" w14:textId="6466F37C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0ED408CF" w14:textId="0263B29C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AD7C5E" w:rsidRPr="00977922" w14:paraId="7C3A0494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1E983490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5475C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412F8677" w14:textId="4FC2F4E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5.09 (4.334-5.97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46483D" w14:textId="24F3A8DC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4.28 (3.6-5.1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4E312A" w14:textId="1985A25C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45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C0EC67" w14:textId="18ABC271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5</w:t>
            </w:r>
          </w:p>
        </w:tc>
      </w:tr>
      <w:tr w:rsidR="00AD7C5E" w:rsidRPr="00977922" w14:paraId="4A2B286B" w14:textId="77777777" w:rsidTr="00AD7C5E">
        <w:trPr>
          <w:trHeight w:val="144"/>
        </w:trPr>
        <w:tc>
          <w:tcPr>
            <w:tcW w:w="962" w:type="pct"/>
            <w:vMerge w:val="restart"/>
            <w:shd w:val="clear" w:color="auto" w:fill="auto"/>
            <w:noWrap/>
            <w:vAlign w:val="center"/>
            <w:hideMark/>
          </w:tcPr>
          <w:p w14:paraId="58CEA7D0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moking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#</w:t>
            </w: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8AEC2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on-smoker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724F3EF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FAEFF27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477F4127" w14:textId="6920C9AA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77F341AB" w14:textId="47DDA381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AD7C5E" w:rsidRPr="00977922" w14:paraId="7B17EB59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74BA6EE7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D928C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moker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82BDDCC" w14:textId="6BE00FF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37 (1.13-1.65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E8CC40" w14:textId="38031E31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08 (0.86-1.36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F097BA" w14:textId="6172209E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F9AABC" w14:textId="6A2AA37D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</w:tr>
      <w:tr w:rsidR="00AD7C5E" w:rsidRPr="00977922" w14:paraId="707E2B77" w14:textId="77777777" w:rsidTr="00AD7C5E">
        <w:trPr>
          <w:trHeight w:val="144"/>
        </w:trPr>
        <w:tc>
          <w:tcPr>
            <w:tcW w:w="962" w:type="pct"/>
            <w:vMerge w:val="restart"/>
            <w:shd w:val="clear" w:color="auto" w:fill="auto"/>
            <w:vAlign w:val="bottom"/>
            <w:hideMark/>
          </w:tcPr>
          <w:p w14:paraId="5FACBBAD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hysical inactivity</w:t>
            </w: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  <w:vertAlign w:val="superscript"/>
              </w:rPr>
              <w:t>€</w:t>
            </w: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1" w:type="pct"/>
            <w:tcBorders>
              <w:top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8CFEA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hysically active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73D0558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125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02E9CC" w14:textId="7777777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0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29CFFA79" w14:textId="6AEBB8BF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</w:tcPr>
          <w:p w14:paraId="2AC8B2C0" w14:textId="1BD15EA5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0</w:t>
            </w:r>
          </w:p>
        </w:tc>
      </w:tr>
      <w:tr w:rsidR="00AD7C5E" w:rsidRPr="00977922" w14:paraId="28E444C8" w14:textId="77777777" w:rsidTr="00AD7C5E">
        <w:trPr>
          <w:trHeight w:val="144"/>
        </w:trPr>
        <w:tc>
          <w:tcPr>
            <w:tcW w:w="962" w:type="pct"/>
            <w:vMerge/>
            <w:vAlign w:val="center"/>
            <w:hideMark/>
          </w:tcPr>
          <w:p w14:paraId="33566B84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1" w:type="pct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78764" w14:textId="77777777" w:rsidR="00AD7C5E" w:rsidRPr="00977922" w:rsidRDefault="00AD7C5E" w:rsidP="00AD7C5E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hysically inactive</w:t>
            </w:r>
          </w:p>
        </w:tc>
        <w:tc>
          <w:tcPr>
            <w:tcW w:w="97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FC1B20A" w14:textId="38806434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2.06 (1.78-2.39)</w:t>
            </w:r>
          </w:p>
        </w:tc>
        <w:tc>
          <w:tcPr>
            <w:tcW w:w="1125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D7F1A5" w14:textId="445B12D7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1.66 (1.4-1.96)</w:t>
            </w:r>
          </w:p>
        </w:tc>
        <w:tc>
          <w:tcPr>
            <w:tcW w:w="340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5DE968" w14:textId="7E5113D8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645" w:type="pct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D029E7" w14:textId="12C60060" w:rsidR="00AD7C5E" w:rsidRPr="00977922" w:rsidRDefault="00AD7C5E" w:rsidP="00AD7C5E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</w:tc>
      </w:tr>
      <w:tr w:rsidR="00F67948" w:rsidRPr="00977922" w14:paraId="3AF9E9D1" w14:textId="77777777" w:rsidTr="00AD7C5E">
        <w:trPr>
          <w:trHeight w:val="144"/>
        </w:trPr>
        <w:tc>
          <w:tcPr>
            <w:tcW w:w="962" w:type="pct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82F7988" w14:textId="77777777" w:rsidR="00F67948" w:rsidRPr="00977922" w:rsidRDefault="00F67948" w:rsidP="00E70F13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63E2F" w14:textId="77777777" w:rsidR="00F67948" w:rsidRPr="00977922" w:rsidRDefault="00F67948" w:rsidP="00E70F13">
            <w:pPr>
              <w:spacing w:before="0"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77922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79C5A80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125" w:type="pct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8E101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CAA9F" w14:textId="1ABE0845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</w:t>
            </w:r>
            <w:r w:rsidR="00AD7C5E" w:rsidRPr="00977922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8" w:space="0" w:color="auto"/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45A65A3" w14:textId="77777777" w:rsidR="00F67948" w:rsidRPr="00977922" w:rsidRDefault="00F67948" w:rsidP="00E70F13">
            <w:pPr>
              <w:spacing w:before="0"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</w:tbl>
    <w:p w14:paraId="208BDB55" w14:textId="3B83C331" w:rsidR="00F67948" w:rsidRPr="00977922" w:rsidRDefault="00F67948" w:rsidP="00F67948">
      <w:pPr>
        <w:spacing w:before="0" w:after="0" w:line="240" w:lineRule="auto"/>
        <w:rPr>
          <w:sz w:val="20"/>
          <w:szCs w:val="18"/>
        </w:rPr>
      </w:pPr>
      <w:r w:rsidRPr="00977922">
        <w:rPr>
          <w:sz w:val="20"/>
          <w:szCs w:val="18"/>
          <w:vertAlign w:val="superscript"/>
        </w:rPr>
        <w:t>¥</w:t>
      </w:r>
      <w:r w:rsidRPr="00977922">
        <w:rPr>
          <w:sz w:val="20"/>
          <w:szCs w:val="18"/>
        </w:rPr>
        <w:t>Defined as body mass index ≥ 30 kg/m</w:t>
      </w:r>
      <w:r w:rsidRPr="00977922">
        <w:rPr>
          <w:sz w:val="20"/>
          <w:szCs w:val="18"/>
          <w:vertAlign w:val="superscript"/>
        </w:rPr>
        <w:t>2</w:t>
      </w:r>
      <w:r w:rsidRPr="00977922">
        <w:rPr>
          <w:sz w:val="20"/>
          <w:szCs w:val="18"/>
        </w:rPr>
        <w:t>.</w:t>
      </w:r>
      <w:r w:rsidR="00FF16E9" w:rsidRPr="00977922">
        <w:rPr>
          <w:sz w:val="20"/>
          <w:szCs w:val="18"/>
        </w:rPr>
        <w:fldChar w:fldCharType="begin"/>
      </w:r>
      <w:r w:rsidR="00FF16E9" w:rsidRPr="00977922">
        <w:rPr>
          <w:sz w:val="20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="00FF16E9" w:rsidRPr="00977922">
        <w:rPr>
          <w:sz w:val="20"/>
          <w:szCs w:val="18"/>
        </w:rPr>
        <w:fldChar w:fldCharType="separate"/>
      </w:r>
      <w:r w:rsidR="00FF16E9" w:rsidRPr="00977922">
        <w:rPr>
          <w:sz w:val="20"/>
          <w:szCs w:val="18"/>
          <w:vertAlign w:val="superscript"/>
        </w:rPr>
        <w:t>1</w:t>
      </w:r>
      <w:r w:rsidR="00FF16E9" w:rsidRPr="00977922">
        <w:rPr>
          <w:sz w:val="20"/>
          <w:szCs w:val="18"/>
        </w:rPr>
        <w:fldChar w:fldCharType="end"/>
      </w:r>
    </w:p>
    <w:p w14:paraId="306A0EA4" w14:textId="563E86B1" w:rsidR="00F67948" w:rsidRPr="00977922" w:rsidRDefault="00F67948" w:rsidP="00F67948">
      <w:pPr>
        <w:spacing w:before="0" w:after="0" w:line="240" w:lineRule="auto"/>
        <w:rPr>
          <w:sz w:val="20"/>
          <w:szCs w:val="18"/>
        </w:rPr>
      </w:pPr>
      <w:r w:rsidRPr="00977922">
        <w:rPr>
          <w:color w:val="000000"/>
          <w:sz w:val="20"/>
          <w:szCs w:val="18"/>
          <w:vertAlign w:val="superscript"/>
        </w:rPr>
        <w:t>#</w:t>
      </w:r>
      <w:r w:rsidRPr="00977922">
        <w:rPr>
          <w:color w:val="000000"/>
          <w:sz w:val="20"/>
          <w:szCs w:val="18"/>
        </w:rPr>
        <w:t xml:space="preserve">Defined as those </w:t>
      </w:r>
      <w:r w:rsidRPr="00977922">
        <w:rPr>
          <w:sz w:val="20"/>
          <w:szCs w:val="18"/>
        </w:rPr>
        <w:t>currently smoking tobacco daily</w:t>
      </w:r>
      <w:r w:rsidR="00FF16E9" w:rsidRPr="00977922">
        <w:rPr>
          <w:sz w:val="20"/>
          <w:szCs w:val="18"/>
        </w:rPr>
        <w:t>.</w:t>
      </w:r>
      <w:r w:rsidRPr="00977922">
        <w:rPr>
          <w:sz w:val="20"/>
          <w:szCs w:val="18"/>
        </w:rPr>
        <w:fldChar w:fldCharType="begin"/>
      </w:r>
      <w:r w:rsidR="00FF16E9" w:rsidRPr="00977922">
        <w:rPr>
          <w:sz w:val="20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Pr="00977922">
        <w:rPr>
          <w:sz w:val="20"/>
          <w:szCs w:val="18"/>
        </w:rPr>
        <w:fldChar w:fldCharType="separate"/>
      </w:r>
      <w:r w:rsidR="00FF16E9" w:rsidRPr="00977922">
        <w:rPr>
          <w:sz w:val="20"/>
          <w:szCs w:val="18"/>
          <w:vertAlign w:val="superscript"/>
        </w:rPr>
        <w:t>1</w:t>
      </w:r>
      <w:r w:rsidRPr="00977922">
        <w:rPr>
          <w:sz w:val="20"/>
          <w:szCs w:val="18"/>
        </w:rPr>
        <w:fldChar w:fldCharType="end"/>
      </w:r>
    </w:p>
    <w:p w14:paraId="6FC07D58" w14:textId="2832E755" w:rsidR="00F67948" w:rsidRPr="00977922" w:rsidRDefault="00F67948" w:rsidP="00F67948">
      <w:pPr>
        <w:spacing w:before="0" w:after="0" w:line="240" w:lineRule="auto"/>
        <w:rPr>
          <w:rFonts w:asciiTheme="majorBidi" w:hAnsiTheme="majorBidi" w:cstheme="majorBidi"/>
          <w:sz w:val="22"/>
        </w:rPr>
      </w:pPr>
      <w:r w:rsidRPr="00977922">
        <w:rPr>
          <w:color w:val="000000"/>
          <w:sz w:val="20"/>
          <w:szCs w:val="18"/>
          <w:vertAlign w:val="superscript"/>
        </w:rPr>
        <w:t>€</w:t>
      </w:r>
      <w:r w:rsidRPr="00977922">
        <w:rPr>
          <w:sz w:val="20"/>
          <w:szCs w:val="18"/>
        </w:rPr>
        <w:t>Defined as &lt;600 metabolic equivalent-minutes per week (i.e., &lt;150 minutes per week of brisk walking or &lt;75 minutes per week of running)</w:t>
      </w:r>
      <w:r w:rsidR="00FF16E9" w:rsidRPr="00977922">
        <w:rPr>
          <w:sz w:val="20"/>
          <w:szCs w:val="18"/>
        </w:rPr>
        <w:t>.</w:t>
      </w:r>
      <w:r w:rsidRPr="00977922">
        <w:rPr>
          <w:sz w:val="20"/>
          <w:szCs w:val="18"/>
        </w:rPr>
        <w:fldChar w:fldCharType="begin"/>
      </w:r>
      <w:r w:rsidR="00FF16E9" w:rsidRPr="00977922">
        <w:rPr>
          <w:sz w:val="20"/>
          <w:szCs w:val="18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Pr="00977922">
        <w:rPr>
          <w:sz w:val="20"/>
          <w:szCs w:val="18"/>
        </w:rPr>
        <w:fldChar w:fldCharType="separate"/>
      </w:r>
      <w:r w:rsidR="00FF16E9" w:rsidRPr="00977922">
        <w:rPr>
          <w:sz w:val="20"/>
          <w:szCs w:val="18"/>
          <w:vertAlign w:val="superscript"/>
        </w:rPr>
        <w:t>1</w:t>
      </w:r>
      <w:r w:rsidRPr="00977922">
        <w:rPr>
          <w:sz w:val="20"/>
          <w:szCs w:val="18"/>
        </w:rPr>
        <w:fldChar w:fldCharType="end"/>
      </w:r>
    </w:p>
    <w:p w14:paraId="46959C05" w14:textId="77777777" w:rsidR="00F67948" w:rsidRPr="00977922" w:rsidRDefault="00F67948" w:rsidP="00F67948">
      <w:pPr>
        <w:rPr>
          <w:rFonts w:asciiTheme="majorBidi" w:hAnsiTheme="majorBidi"/>
          <w:sz w:val="22"/>
        </w:rPr>
      </w:pPr>
      <w:r w:rsidRPr="00977922">
        <w:rPr>
          <w:rFonts w:asciiTheme="majorBidi" w:hAnsiTheme="majorBidi"/>
          <w:sz w:val="22"/>
        </w:rPr>
        <w:br w:type="page"/>
      </w:r>
    </w:p>
    <w:p w14:paraId="63FBC86D" w14:textId="77777777" w:rsidR="00D70831" w:rsidRPr="00977922" w:rsidRDefault="00D70831" w:rsidP="006E7A3A">
      <w:pPr>
        <w:spacing w:before="0" w:after="0" w:line="240" w:lineRule="auto"/>
        <w:rPr>
          <w:sz w:val="18"/>
          <w:szCs w:val="16"/>
        </w:rPr>
        <w:sectPr w:rsidR="00D70831" w:rsidRPr="00977922" w:rsidSect="00BE68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FCB0033" w14:textId="63E307F8" w:rsidR="00BA52EC" w:rsidRPr="00977922" w:rsidRDefault="00BA52EC" w:rsidP="006E7A3A">
      <w:pPr>
        <w:spacing w:before="0" w:after="0" w:line="240" w:lineRule="auto"/>
        <w:rPr>
          <w:rFonts w:asciiTheme="majorBidi" w:hAnsiTheme="majorBidi" w:cstheme="majorBidi"/>
          <w:sz w:val="16"/>
          <w:szCs w:val="16"/>
        </w:rPr>
      </w:pPr>
    </w:p>
    <w:p w14:paraId="1292D8B6" w14:textId="43E17834" w:rsidR="00BA52EC" w:rsidRPr="00977922" w:rsidRDefault="00BA52EC" w:rsidP="003D4592">
      <w:pPr>
        <w:spacing w:line="240" w:lineRule="auto"/>
        <w:rPr>
          <w:rFonts w:asciiTheme="majorBidi" w:hAnsiTheme="majorBidi" w:cstheme="majorBidi"/>
          <w:szCs w:val="24"/>
        </w:rPr>
      </w:pPr>
      <w:r w:rsidRPr="00977922">
        <w:rPr>
          <w:rFonts w:asciiTheme="majorBidi" w:hAnsiTheme="majorBidi" w:cstheme="majorBidi"/>
          <w:b/>
          <w:bCs/>
          <w:szCs w:val="24"/>
        </w:rPr>
        <w:t xml:space="preserve">Table </w:t>
      </w:r>
      <w:r w:rsidR="005F34CC" w:rsidRPr="00977922">
        <w:rPr>
          <w:rFonts w:asciiTheme="majorBidi" w:hAnsiTheme="majorBidi" w:cstheme="majorBidi"/>
          <w:b/>
          <w:bCs/>
          <w:szCs w:val="24"/>
        </w:rPr>
        <w:t>S</w:t>
      </w:r>
      <w:r w:rsidR="006E6103" w:rsidRPr="00977922">
        <w:rPr>
          <w:rFonts w:asciiTheme="majorBidi" w:hAnsiTheme="majorBidi" w:cstheme="majorBidi"/>
          <w:b/>
          <w:bCs/>
          <w:szCs w:val="24"/>
        </w:rPr>
        <w:t>5</w:t>
      </w:r>
      <w:r w:rsidRPr="00977922">
        <w:rPr>
          <w:rFonts w:asciiTheme="majorBidi" w:hAnsiTheme="majorBidi" w:cstheme="majorBidi"/>
          <w:b/>
          <w:bCs/>
          <w:szCs w:val="24"/>
        </w:rPr>
        <w:t>.</w:t>
      </w:r>
      <w:r w:rsidRPr="00977922">
        <w:rPr>
          <w:rFonts w:asciiTheme="majorBidi" w:hAnsiTheme="majorBidi" w:cstheme="majorBidi"/>
          <w:szCs w:val="24"/>
        </w:rPr>
        <w:t xml:space="preserve"> </w:t>
      </w:r>
      <w:r w:rsidR="006E7A3A" w:rsidRPr="00977922">
        <w:rPr>
          <w:rFonts w:asciiTheme="majorBidi" w:hAnsiTheme="majorBidi" w:cstheme="majorBidi"/>
          <w:szCs w:val="24"/>
        </w:rPr>
        <w:t>Validation of</w:t>
      </w:r>
      <w:r w:rsidR="00104793" w:rsidRPr="00977922">
        <w:rPr>
          <w:rFonts w:asciiTheme="majorBidi" w:hAnsiTheme="majorBidi" w:cstheme="majorBidi"/>
          <w:szCs w:val="24"/>
        </w:rPr>
        <w:t xml:space="preserve"> the </w:t>
      </w:r>
      <w:r w:rsidR="00427D41" w:rsidRPr="00977922">
        <w:rPr>
          <w:rFonts w:asciiTheme="majorBidi" w:hAnsiTheme="majorBidi" w:cstheme="majorBidi"/>
          <w:szCs w:val="24"/>
        </w:rPr>
        <w:t>model-derived</w:t>
      </w:r>
      <w:r w:rsidR="00104793" w:rsidRPr="00977922">
        <w:rPr>
          <w:rFonts w:asciiTheme="majorBidi" w:hAnsiTheme="majorBidi" w:cstheme="majorBidi"/>
          <w:szCs w:val="24"/>
        </w:rPr>
        <w:t xml:space="preserve"> </w:t>
      </w:r>
      <w:r w:rsidR="00300499" w:rsidRPr="00977922">
        <w:rPr>
          <w:rFonts w:asciiTheme="majorBidi" w:hAnsiTheme="majorBidi" w:cstheme="majorBidi"/>
          <w:szCs w:val="24"/>
        </w:rPr>
        <w:t>Qatari d</w:t>
      </w:r>
      <w:r w:rsidR="00104793" w:rsidRPr="00977922">
        <w:rPr>
          <w:rFonts w:asciiTheme="majorBidi" w:hAnsiTheme="majorBidi" w:cstheme="majorBidi"/>
          <w:szCs w:val="24"/>
        </w:rPr>
        <w:t xml:space="preserve">iabetes </w:t>
      </w:r>
      <w:r w:rsidR="00300499" w:rsidRPr="00977922">
        <w:rPr>
          <w:rFonts w:asciiTheme="majorBidi" w:hAnsiTheme="majorBidi" w:cstheme="majorBidi"/>
          <w:szCs w:val="24"/>
        </w:rPr>
        <w:t>r</w:t>
      </w:r>
      <w:r w:rsidR="00104793" w:rsidRPr="00977922">
        <w:rPr>
          <w:rFonts w:asciiTheme="majorBidi" w:hAnsiTheme="majorBidi" w:cstheme="majorBidi"/>
          <w:szCs w:val="24"/>
        </w:rPr>
        <w:t xml:space="preserve">isk </w:t>
      </w:r>
      <w:r w:rsidR="00300499" w:rsidRPr="00977922">
        <w:rPr>
          <w:rFonts w:asciiTheme="majorBidi" w:hAnsiTheme="majorBidi" w:cstheme="majorBidi"/>
          <w:szCs w:val="24"/>
        </w:rPr>
        <w:t>s</w:t>
      </w:r>
      <w:r w:rsidR="00104793" w:rsidRPr="00977922">
        <w:rPr>
          <w:rFonts w:asciiTheme="majorBidi" w:hAnsiTheme="majorBidi" w:cstheme="majorBidi"/>
          <w:szCs w:val="24"/>
        </w:rPr>
        <w:t>core</w:t>
      </w:r>
      <w:r w:rsidR="00BE752F" w:rsidRPr="00977922">
        <w:rPr>
          <w:rFonts w:asciiTheme="majorBidi" w:hAnsiTheme="majorBidi" w:cstheme="majorBidi"/>
          <w:szCs w:val="24"/>
        </w:rPr>
        <w:t xml:space="preserve">. </w:t>
      </w:r>
      <w:r w:rsidR="00F26A12" w:rsidRPr="00977922">
        <w:rPr>
          <w:rFonts w:asciiTheme="majorBidi" w:hAnsiTheme="majorBidi" w:cstheme="majorBidi"/>
          <w:szCs w:val="24"/>
        </w:rPr>
        <w:t xml:space="preserve">Performance of the </w:t>
      </w:r>
      <w:r w:rsidR="00F26A12" w:rsidRPr="00977922">
        <w:rPr>
          <w:rFonts w:asciiTheme="majorBidi" w:hAnsiTheme="majorBidi" w:cstheme="majorBidi"/>
          <w:i/>
          <w:iCs/>
          <w:szCs w:val="24"/>
        </w:rPr>
        <w:t>model-derived</w:t>
      </w:r>
      <w:r w:rsidR="00F26A12" w:rsidRPr="00977922">
        <w:rPr>
          <w:rFonts w:asciiTheme="majorBidi" w:hAnsiTheme="majorBidi" w:cstheme="majorBidi"/>
          <w:szCs w:val="24"/>
        </w:rPr>
        <w:t xml:space="preserve"> 2012 </w:t>
      </w:r>
      <w:r w:rsidR="00427D41" w:rsidRPr="00977922">
        <w:rPr>
          <w:rFonts w:asciiTheme="majorBidi" w:hAnsiTheme="majorBidi" w:cstheme="majorBidi"/>
          <w:szCs w:val="24"/>
        </w:rPr>
        <w:t xml:space="preserve">diabetes </w:t>
      </w:r>
      <w:r w:rsidR="00F26A12" w:rsidRPr="00977922">
        <w:rPr>
          <w:rFonts w:asciiTheme="majorBidi" w:hAnsiTheme="majorBidi" w:cstheme="majorBidi"/>
          <w:szCs w:val="24"/>
        </w:rPr>
        <w:t xml:space="preserve">risk score as </w:t>
      </w:r>
      <w:r w:rsidR="00F26A12" w:rsidRPr="00977922">
        <w:rPr>
          <w:rFonts w:asciiTheme="majorBidi" w:hAnsiTheme="majorBidi" w:cstheme="majorBidi"/>
          <w:bCs/>
          <w:szCs w:val="24"/>
        </w:rPr>
        <w:t xml:space="preserve">applied </w:t>
      </w:r>
      <w:r w:rsidR="00427D41" w:rsidRPr="00977922">
        <w:rPr>
          <w:rFonts w:asciiTheme="majorBidi" w:hAnsiTheme="majorBidi" w:cstheme="majorBidi"/>
          <w:bCs/>
          <w:szCs w:val="24"/>
        </w:rPr>
        <w:t>to</w:t>
      </w:r>
      <w:r w:rsidR="00F26A12" w:rsidRPr="00977922">
        <w:rPr>
          <w:rFonts w:asciiTheme="majorBidi" w:hAnsiTheme="majorBidi" w:cstheme="majorBidi"/>
          <w:bCs/>
          <w:szCs w:val="24"/>
        </w:rPr>
        <w:t xml:space="preserve"> the </w:t>
      </w:r>
      <w:r w:rsidR="00A82B2B" w:rsidRPr="00977922">
        <w:rPr>
          <w:rFonts w:asciiTheme="majorBidi" w:hAnsiTheme="majorBidi" w:cstheme="majorBidi"/>
          <w:bCs/>
          <w:szCs w:val="24"/>
        </w:rPr>
        <w:t xml:space="preserve">(empirical) </w:t>
      </w:r>
      <w:r w:rsidR="00F26A12" w:rsidRPr="00977922">
        <w:rPr>
          <w:rFonts w:asciiTheme="majorBidi" w:hAnsiTheme="majorBidi" w:cstheme="majorBidi"/>
          <w:bCs/>
          <w:szCs w:val="24"/>
        </w:rPr>
        <w:t>2012 STEPwise survey sample</w:t>
      </w:r>
      <w:r w:rsidR="00F26A12" w:rsidRPr="00977922">
        <w:rPr>
          <w:rFonts w:asciiTheme="majorBidi" w:hAnsiTheme="majorBidi" w:cstheme="majorBidi"/>
          <w:szCs w:val="24"/>
        </w:rPr>
        <w:fldChar w:fldCharType="begin"/>
      </w:r>
      <w:r w:rsidR="00FF16E9" w:rsidRPr="00977922">
        <w:rPr>
          <w:rFonts w:asciiTheme="majorBidi" w:hAnsiTheme="majorBidi" w:cstheme="majorBidi"/>
          <w:szCs w:val="24"/>
        </w:rPr>
        <w:instrText xml:space="preserve"> ADDIN EN.CITE &lt;EndNote&gt;&lt;Cite&gt;&lt;Author&gt;Health&lt;/Author&gt;&lt;Year&gt;2013&lt;/Year&gt;&lt;RecNum&gt;129&lt;/RecNum&gt;&lt;DisplayText&gt;&lt;style face="superscript"&gt;1&lt;/style&gt;&lt;/DisplayText&gt;&lt;record&gt;&lt;rec-number&gt;129&lt;/rec-number&gt;&lt;foreign-keys&gt;&lt;key app="EN" db-id="dsfewra2bvest2er0pb5v207vwrerdrpx2dw" timestamp="1448954573"&gt;129&lt;/key&gt;&lt;/foreign-keys&gt;&lt;ref-type name="Report"&gt;27&lt;/ref-type&gt;&lt;contributors&gt;&lt;authors&gt;&lt;author&gt;Supreme Council of Health,&lt;/author&gt;&lt;/authors&gt;&lt;/contributors&gt;&lt;titles&gt;&lt;title&gt;Qatar STEPwise report 2012: Chronic disease risk factor surveillance (available at: http://www.who.int/chp/steps/qatar/en/)&lt;/title&gt;&lt;/titles&gt;&lt;dates&gt;&lt;year&gt;2013&lt;/year&gt;&lt;/dates&gt;&lt;urls&gt;&lt;/urls&gt;&lt;/record&gt;&lt;/Cite&gt;&lt;/EndNote&gt;</w:instrText>
      </w:r>
      <w:r w:rsidR="00F26A12" w:rsidRPr="00977922">
        <w:rPr>
          <w:rFonts w:asciiTheme="majorBidi" w:hAnsiTheme="majorBidi" w:cstheme="majorBidi"/>
          <w:szCs w:val="24"/>
        </w:rPr>
        <w:fldChar w:fldCharType="separate"/>
      </w:r>
      <w:r w:rsidR="00FF16E9" w:rsidRPr="00977922">
        <w:rPr>
          <w:rFonts w:asciiTheme="majorBidi" w:hAnsiTheme="majorBidi" w:cstheme="majorBidi"/>
          <w:szCs w:val="24"/>
          <w:vertAlign w:val="superscript"/>
        </w:rPr>
        <w:t>1</w:t>
      </w:r>
      <w:r w:rsidR="00F26A12" w:rsidRPr="00977922">
        <w:rPr>
          <w:rFonts w:asciiTheme="majorBidi" w:hAnsiTheme="majorBidi" w:cstheme="majorBidi"/>
          <w:szCs w:val="24"/>
        </w:rPr>
        <w:fldChar w:fldCharType="end"/>
      </w:r>
      <w:r w:rsidR="00F26A12" w:rsidRPr="00977922">
        <w:rPr>
          <w:rFonts w:asciiTheme="majorBidi" w:hAnsiTheme="majorBidi" w:cstheme="majorBidi"/>
          <w:szCs w:val="24"/>
        </w:rPr>
        <w:t xml:space="preserve"> compared to the </w:t>
      </w:r>
      <w:r w:rsidR="00A82B2B" w:rsidRPr="00977922">
        <w:rPr>
          <w:rFonts w:asciiTheme="majorBidi" w:hAnsiTheme="majorBidi" w:cstheme="majorBidi"/>
          <w:szCs w:val="24"/>
        </w:rPr>
        <w:t xml:space="preserve">performance of the </w:t>
      </w:r>
      <w:r w:rsidR="00A82B2B" w:rsidRPr="00977922">
        <w:rPr>
          <w:rFonts w:asciiTheme="majorBidi" w:hAnsiTheme="majorBidi" w:cstheme="majorBidi"/>
          <w:i/>
          <w:iCs/>
          <w:szCs w:val="24"/>
        </w:rPr>
        <w:t>data-derived</w:t>
      </w:r>
      <w:r w:rsidR="00A82B2B" w:rsidRPr="00977922">
        <w:rPr>
          <w:rFonts w:asciiTheme="majorBidi" w:hAnsiTheme="majorBidi" w:cstheme="majorBidi"/>
          <w:szCs w:val="24"/>
        </w:rPr>
        <w:t xml:space="preserve"> </w:t>
      </w:r>
      <w:r w:rsidR="00427D41" w:rsidRPr="00977922">
        <w:rPr>
          <w:rFonts w:asciiTheme="majorBidi" w:hAnsiTheme="majorBidi" w:cstheme="majorBidi"/>
          <w:szCs w:val="24"/>
        </w:rPr>
        <w:t xml:space="preserve">diabetes </w:t>
      </w:r>
      <w:r w:rsidR="00A82B2B" w:rsidRPr="00977922">
        <w:rPr>
          <w:rFonts w:asciiTheme="majorBidi" w:hAnsiTheme="majorBidi" w:cstheme="majorBidi"/>
          <w:szCs w:val="24"/>
        </w:rPr>
        <w:t>risk score as applied to this same sample.</w:t>
      </w:r>
      <w:r w:rsidRPr="00977922">
        <w:rPr>
          <w:rFonts w:asciiTheme="majorBidi" w:hAnsiTheme="majorBidi" w:cstheme="majorBidi"/>
          <w:szCs w:val="24"/>
        </w:rPr>
        <w:t xml:space="preserve"> </w:t>
      </w:r>
    </w:p>
    <w:tbl>
      <w:tblPr>
        <w:tblStyle w:val="PlainTable21"/>
        <w:tblW w:w="5000" w:type="pct"/>
        <w:tblLayout w:type="fixed"/>
        <w:tblLook w:val="04A0" w:firstRow="1" w:lastRow="0" w:firstColumn="1" w:lastColumn="0" w:noHBand="0" w:noVBand="1"/>
      </w:tblPr>
      <w:tblGrid>
        <w:gridCol w:w="2432"/>
        <w:gridCol w:w="1169"/>
        <w:gridCol w:w="1441"/>
        <w:gridCol w:w="1441"/>
        <w:gridCol w:w="1348"/>
        <w:gridCol w:w="1350"/>
        <w:gridCol w:w="1620"/>
        <w:gridCol w:w="2159"/>
      </w:tblGrid>
      <w:tr w:rsidR="00A91017" w:rsidRPr="00977922" w14:paraId="13CF0B30" w14:textId="1C96B1EE" w:rsidTr="00286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184A1D0" w14:textId="77777777" w:rsidR="0075538B" w:rsidRPr="00977922" w:rsidRDefault="0075538B" w:rsidP="00CB2F4C">
            <w:pPr>
              <w:spacing w:before="0"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>Risk score</w:t>
            </w:r>
          </w:p>
        </w:tc>
        <w:tc>
          <w:tcPr>
            <w:tcW w:w="451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8405CB7" w14:textId="77777777" w:rsidR="0075538B" w:rsidRPr="00977922" w:rsidRDefault="0075538B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UC</w:t>
            </w: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#</w:t>
            </w: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(95% CI</w:t>
            </w: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$</w:t>
            </w: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319C24" w14:textId="77777777" w:rsidR="0075538B" w:rsidRPr="00977922" w:rsidRDefault="0075538B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nsitivity (%; 95% CI)</w:t>
            </w:r>
          </w:p>
        </w:tc>
        <w:tc>
          <w:tcPr>
            <w:tcW w:w="55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23FEBBE" w14:textId="77777777" w:rsidR="0075538B" w:rsidRPr="00977922" w:rsidRDefault="0075538B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pecificity (%; 95% CI)</w:t>
            </w:r>
          </w:p>
        </w:tc>
        <w:tc>
          <w:tcPr>
            <w:tcW w:w="52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99CA8E" w14:textId="77777777" w:rsidR="00A91017" w:rsidRPr="00977922" w:rsidRDefault="0075538B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77922">
              <w:rPr>
                <w:color w:val="000000"/>
                <w:sz w:val="20"/>
                <w:szCs w:val="20"/>
              </w:rPr>
              <w:t>PPV</w:t>
            </w:r>
            <w:r w:rsidRPr="00977922">
              <w:rPr>
                <w:color w:val="000000"/>
                <w:sz w:val="20"/>
                <w:szCs w:val="20"/>
                <w:vertAlign w:val="superscript"/>
              </w:rPr>
              <w:t>&amp;</w:t>
            </w:r>
            <w:r w:rsidRPr="00977922">
              <w:rPr>
                <w:color w:val="000000"/>
                <w:sz w:val="20"/>
                <w:szCs w:val="20"/>
              </w:rPr>
              <w:t xml:space="preserve"> </w:t>
            </w:r>
          </w:p>
          <w:p w14:paraId="5943A99E" w14:textId="69ADB230" w:rsidR="0075538B" w:rsidRPr="00977922" w:rsidRDefault="00A91017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%; 95% CI)</w:t>
            </w:r>
          </w:p>
        </w:tc>
        <w:tc>
          <w:tcPr>
            <w:tcW w:w="52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D69CE98" w14:textId="77777777" w:rsidR="0075538B" w:rsidRPr="00977922" w:rsidRDefault="0075538B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977922">
              <w:rPr>
                <w:color w:val="000000"/>
                <w:sz w:val="20"/>
                <w:szCs w:val="20"/>
              </w:rPr>
              <w:t>NPV</w:t>
            </w:r>
            <w:r w:rsidRPr="00977922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977922">
              <w:rPr>
                <w:color w:val="000000"/>
                <w:sz w:val="20"/>
                <w:szCs w:val="20"/>
              </w:rPr>
              <w:t xml:space="preserve"> </w:t>
            </w:r>
          </w:p>
          <w:p w14:paraId="4A26085C" w14:textId="2F274EF9" w:rsidR="00C35F0A" w:rsidRPr="00977922" w:rsidRDefault="00C35F0A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%; 95% CI)</w:t>
            </w:r>
          </w:p>
        </w:tc>
        <w:tc>
          <w:tcPr>
            <w:tcW w:w="62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3412BFB" w14:textId="05069491" w:rsidR="0075538B" w:rsidRPr="00977922" w:rsidRDefault="0075538B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color w:val="000000"/>
                <w:sz w:val="20"/>
                <w:szCs w:val="20"/>
              </w:rPr>
              <w:t xml:space="preserve">Risk score </w:t>
            </w:r>
            <w:r w:rsidR="009C00AF" w:rsidRPr="00977922">
              <w:rPr>
                <w:color w:val="000000"/>
                <w:sz w:val="20"/>
                <w:szCs w:val="20"/>
              </w:rPr>
              <w:t>cut-off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C34B14E" w14:textId="4538FB4E" w:rsidR="0075538B" w:rsidRPr="00977922" w:rsidRDefault="0075538B" w:rsidP="00CB2F4C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color w:val="000000"/>
                <w:sz w:val="20"/>
                <w:szCs w:val="20"/>
              </w:rPr>
              <w:t>Proportion needed testing (%; 95% CI)</w:t>
            </w:r>
          </w:p>
        </w:tc>
      </w:tr>
      <w:tr w:rsidR="00286EB1" w:rsidRPr="00977922" w14:paraId="1B767598" w14:textId="77777777" w:rsidTr="00286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5A47" w14:textId="77777777" w:rsidR="00286EB1" w:rsidRPr="00977922" w:rsidRDefault="00286EB1" w:rsidP="008A0C03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2 STEPwise survey score</w:t>
            </w:r>
          </w:p>
        </w:tc>
        <w:tc>
          <w:tcPr>
            <w:tcW w:w="45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291D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 xml:space="preserve">0.70 </w:t>
            </w:r>
          </w:p>
          <w:p w14:paraId="10E316C7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>(0.68-0.73)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9094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bookmarkStart w:id="6" w:name="_Hlk6829548"/>
            <w:r w:rsidRPr="00977922">
              <w:rPr>
                <w:rFonts w:asciiTheme="majorBidi" w:hAnsiTheme="majorBidi" w:cstheme="majorBidi"/>
                <w:sz w:val="20"/>
                <w:szCs w:val="20"/>
              </w:rPr>
              <w:t xml:space="preserve">57.8 </w:t>
            </w:r>
          </w:p>
          <w:p w14:paraId="1ED07820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>(51.9-63.5)</w:t>
            </w:r>
            <w:bookmarkEnd w:id="6"/>
          </w:p>
        </w:tc>
        <w:tc>
          <w:tcPr>
            <w:tcW w:w="55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2EEE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 xml:space="preserve">72.1 </w:t>
            </w:r>
          </w:p>
          <w:p w14:paraId="2F1E28FE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>(69.5-74.6)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6B85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2.6 </w:t>
            </w:r>
          </w:p>
          <w:p w14:paraId="24849F97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8.6-36.9)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4" w:space="0" w:color="auto"/>
            </w:tcBorders>
          </w:tcPr>
          <w:p w14:paraId="0EEB2845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0</w:t>
            </w:r>
          </w:p>
          <w:p w14:paraId="6E748C52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5.8-89.9)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8381AE8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</w:tcPr>
          <w:p w14:paraId="6B6CE628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33.6 </w:t>
            </w:r>
          </w:p>
          <w:p w14:paraId="4BC68F5B" w14:textId="77777777" w:rsidR="00286EB1" w:rsidRPr="00977922" w:rsidRDefault="00286EB1" w:rsidP="008A0C03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1.2-36.0)</w:t>
            </w:r>
          </w:p>
        </w:tc>
      </w:tr>
      <w:tr w:rsidR="00C35F0A" w:rsidRPr="00977922" w14:paraId="26F4F32C" w14:textId="04E6B3AD" w:rsidTr="00286E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A578613" w14:textId="47845F8A" w:rsidR="005A3D6F" w:rsidRPr="00977922" w:rsidRDefault="00615357" w:rsidP="00CB2F4C">
            <w:pPr>
              <w:spacing w:before="0" w:after="0" w:line="24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cstheme="majorBidi"/>
                <w:color w:val="000000"/>
                <w:sz w:val="20"/>
                <w:szCs w:val="20"/>
              </w:rPr>
              <w:t xml:space="preserve">2012 </w:t>
            </w:r>
            <w:r w:rsidR="00BB5125" w:rsidRPr="00977922">
              <w:rPr>
                <w:rFonts w:cstheme="majorBidi"/>
                <w:color w:val="000000"/>
                <w:sz w:val="20"/>
                <w:szCs w:val="20"/>
              </w:rPr>
              <w:t>Qatari diabetes risk score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3E200432" w14:textId="77777777" w:rsidR="006F3A2A" w:rsidRPr="00977922" w:rsidRDefault="008A2240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 xml:space="preserve">0.69 </w:t>
            </w:r>
          </w:p>
          <w:p w14:paraId="2ABF435F" w14:textId="25055FB0" w:rsidR="005A3D6F" w:rsidRPr="00977922" w:rsidRDefault="008A2240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bookmarkStart w:id="7" w:name="_Hlk31540965"/>
            <w:r w:rsidRPr="00977922">
              <w:rPr>
                <w:rFonts w:asciiTheme="majorBidi" w:hAnsiTheme="majorBidi" w:cstheme="majorBidi"/>
                <w:sz w:val="20"/>
                <w:szCs w:val="20"/>
              </w:rPr>
              <w:t>0.66-0.7</w:t>
            </w:r>
            <w:bookmarkEnd w:id="7"/>
            <w:r w:rsidR="00A250E7" w:rsidRPr="0097792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977922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0CB9E977" w14:textId="77777777" w:rsidR="006F3A2A" w:rsidRPr="00977922" w:rsidRDefault="008A2240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 xml:space="preserve">62.9 </w:t>
            </w:r>
          </w:p>
          <w:p w14:paraId="06885D65" w14:textId="4B90CA9E" w:rsidR="005A3D6F" w:rsidRPr="00977922" w:rsidRDefault="008A2240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>(57.1-68.4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62F5CA9B" w14:textId="77777777" w:rsidR="006F3A2A" w:rsidRPr="00977922" w:rsidRDefault="008A2240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 xml:space="preserve">64.0 </w:t>
            </w:r>
          </w:p>
          <w:p w14:paraId="3873A2EA" w14:textId="77326266" w:rsidR="005A3D6F" w:rsidRPr="00977922" w:rsidRDefault="008A2240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sz w:val="20"/>
                <w:szCs w:val="20"/>
              </w:rPr>
              <w:t>(61.2-66.6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14A63D97" w14:textId="77777777" w:rsidR="006F3A2A" w:rsidRPr="00977922" w:rsidRDefault="00846E5B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28.9 </w:t>
            </w:r>
          </w:p>
          <w:p w14:paraId="473DBFD4" w14:textId="6565FCF5" w:rsidR="005A3D6F" w:rsidRPr="00977922" w:rsidRDefault="00846E5B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25.4-32.7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18" w:space="0" w:color="auto"/>
            </w:tcBorders>
          </w:tcPr>
          <w:p w14:paraId="691C674A" w14:textId="77777777" w:rsidR="006F3A2A" w:rsidRPr="00977922" w:rsidRDefault="00BD77C1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.1</w:t>
            </w:r>
          </w:p>
          <w:p w14:paraId="0B9BC976" w14:textId="01B37F18" w:rsidR="005A3D6F" w:rsidRPr="00977922" w:rsidRDefault="00BD77C1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85.7-90.1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F819B9D" w14:textId="013FCC43" w:rsidR="005A3D6F" w:rsidRPr="00977922" w:rsidRDefault="005A3D6F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18" w:space="0" w:color="auto"/>
            </w:tcBorders>
          </w:tcPr>
          <w:p w14:paraId="2F8A34C6" w14:textId="77777777" w:rsidR="006F3A2A" w:rsidRPr="00977922" w:rsidRDefault="005A3D6F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1</w:t>
            </w:r>
            <w:r w:rsidR="00846E5B"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</w:p>
          <w:p w14:paraId="2187AED2" w14:textId="75072E5A" w:rsidR="005A3D6F" w:rsidRPr="00977922" w:rsidRDefault="00846E5B" w:rsidP="00CB2F4C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7792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38.6-43.7)</w:t>
            </w:r>
          </w:p>
        </w:tc>
      </w:tr>
    </w:tbl>
    <w:p w14:paraId="025A9E8C" w14:textId="77777777" w:rsidR="00C35F0A" w:rsidRPr="00977922" w:rsidRDefault="00C35F0A" w:rsidP="00C35F0A">
      <w:pPr>
        <w:spacing w:before="0" w:after="0" w:line="240" w:lineRule="auto"/>
        <w:rPr>
          <w:rFonts w:asciiTheme="majorBidi" w:hAnsiTheme="majorBidi" w:cstheme="majorBidi"/>
          <w:sz w:val="16"/>
          <w:szCs w:val="16"/>
        </w:rPr>
      </w:pPr>
      <w:r w:rsidRPr="00977922">
        <w:rPr>
          <w:rFonts w:asciiTheme="majorBidi" w:hAnsiTheme="majorBidi" w:cstheme="majorBidi"/>
          <w:b/>
          <w:bCs/>
          <w:sz w:val="16"/>
          <w:szCs w:val="16"/>
          <w:vertAlign w:val="superscript"/>
        </w:rPr>
        <w:t>#</w:t>
      </w:r>
      <w:r w:rsidRPr="00977922">
        <w:rPr>
          <w:rFonts w:asciiTheme="majorBidi" w:hAnsiTheme="majorBidi" w:cstheme="majorBidi"/>
          <w:sz w:val="16"/>
          <w:szCs w:val="16"/>
        </w:rPr>
        <w:t xml:space="preserve">AUC: Area under the curve; </w:t>
      </w:r>
      <w:r w:rsidRPr="00977922">
        <w:rPr>
          <w:rFonts w:asciiTheme="majorBidi" w:hAnsiTheme="majorBidi" w:cstheme="majorBidi"/>
          <w:sz w:val="16"/>
          <w:szCs w:val="16"/>
          <w:vertAlign w:val="superscript"/>
        </w:rPr>
        <w:t>$</w:t>
      </w:r>
      <w:r w:rsidRPr="00977922">
        <w:rPr>
          <w:rFonts w:asciiTheme="majorBidi" w:hAnsiTheme="majorBidi" w:cstheme="majorBidi"/>
          <w:sz w:val="16"/>
          <w:szCs w:val="16"/>
        </w:rPr>
        <w:t xml:space="preserve">CI: Confidence interval; </w:t>
      </w:r>
      <w:r w:rsidRPr="00977922">
        <w:rPr>
          <w:rFonts w:asciiTheme="majorBidi" w:hAnsiTheme="majorBidi" w:cstheme="majorBidi"/>
          <w:sz w:val="16"/>
          <w:szCs w:val="16"/>
          <w:vertAlign w:val="superscript"/>
        </w:rPr>
        <w:t>&amp;</w:t>
      </w:r>
      <w:r w:rsidRPr="00977922">
        <w:rPr>
          <w:rFonts w:asciiTheme="majorBidi" w:hAnsiTheme="majorBidi" w:cstheme="majorBidi"/>
          <w:sz w:val="16"/>
          <w:szCs w:val="16"/>
        </w:rPr>
        <w:t xml:space="preserve">PPV: Positive predictive value; </w:t>
      </w:r>
      <w:r w:rsidRPr="00977922">
        <w:rPr>
          <w:rFonts w:asciiTheme="majorBidi" w:hAnsiTheme="majorBidi" w:cstheme="majorBidi"/>
          <w:sz w:val="16"/>
          <w:szCs w:val="16"/>
          <w:vertAlign w:val="superscript"/>
        </w:rPr>
        <w:t>*</w:t>
      </w:r>
      <w:r w:rsidRPr="00977922">
        <w:rPr>
          <w:rFonts w:asciiTheme="majorBidi" w:hAnsiTheme="majorBidi" w:cstheme="majorBidi"/>
          <w:sz w:val="16"/>
          <w:szCs w:val="16"/>
        </w:rPr>
        <w:t>NPV: Negative predictive value.</w:t>
      </w:r>
    </w:p>
    <w:p w14:paraId="0D584B75" w14:textId="77777777" w:rsidR="00897AEC" w:rsidRPr="00977922" w:rsidRDefault="00897AEC" w:rsidP="00BA52EC">
      <w:pPr>
        <w:rPr>
          <w:rFonts w:asciiTheme="majorBidi" w:hAnsiTheme="majorBidi" w:cstheme="majorBidi"/>
        </w:rPr>
      </w:pPr>
    </w:p>
    <w:p w14:paraId="10936181" w14:textId="0D8645E0" w:rsidR="00897AEC" w:rsidRPr="00977922" w:rsidRDefault="00BE752F" w:rsidP="00BA52EC">
      <w:pPr>
        <w:rPr>
          <w:rFonts w:asciiTheme="majorBidi" w:hAnsiTheme="majorBidi" w:cstheme="majorBidi"/>
          <w:b/>
          <w:bCs/>
        </w:rPr>
      </w:pPr>
      <w:r w:rsidRPr="00977922">
        <w:rPr>
          <w:rFonts w:asciiTheme="majorBidi" w:hAnsiTheme="majorBidi" w:cstheme="majorBidi"/>
          <w:b/>
          <w:bCs/>
        </w:rPr>
        <w:t>References</w:t>
      </w:r>
    </w:p>
    <w:p w14:paraId="16CE0923" w14:textId="5D71D6AD" w:rsidR="00977922" w:rsidRPr="00977922" w:rsidRDefault="00897AEC" w:rsidP="00977922">
      <w:pPr>
        <w:pStyle w:val="EndNoteBibliography"/>
        <w:ind w:left="720" w:hanging="720"/>
      </w:pPr>
      <w:r w:rsidRPr="00977922">
        <w:rPr>
          <w:rFonts w:asciiTheme="majorBidi" w:hAnsiTheme="majorBidi" w:cstheme="majorBidi"/>
          <w:noProof w:val="0"/>
        </w:rPr>
        <w:fldChar w:fldCharType="begin"/>
      </w:r>
      <w:r w:rsidRPr="00977922">
        <w:rPr>
          <w:rFonts w:asciiTheme="majorBidi" w:hAnsiTheme="majorBidi" w:cstheme="majorBidi"/>
          <w:noProof w:val="0"/>
        </w:rPr>
        <w:instrText xml:space="preserve"> ADDIN EN.REFLIST </w:instrText>
      </w:r>
      <w:r w:rsidRPr="00977922">
        <w:rPr>
          <w:rFonts w:asciiTheme="majorBidi" w:hAnsiTheme="majorBidi" w:cstheme="majorBidi"/>
          <w:noProof w:val="0"/>
        </w:rPr>
        <w:fldChar w:fldCharType="separate"/>
      </w:r>
      <w:r w:rsidR="00977922" w:rsidRPr="00977922">
        <w:t>1</w:t>
      </w:r>
      <w:r w:rsidR="00977922" w:rsidRPr="00977922">
        <w:tab/>
        <w:t xml:space="preserve">Supreme Council of Health. Qatar STEPwise report 2012: Chronic disease risk factor surveillance (available at: </w:t>
      </w:r>
      <w:hyperlink r:id="rId5" w:history="1">
        <w:r w:rsidR="00977922" w:rsidRPr="00977922">
          <w:rPr>
            <w:rStyle w:val="Hyperlink"/>
          </w:rPr>
          <w:t>http://www.who.int/chp/steps/qatar/en/</w:t>
        </w:r>
      </w:hyperlink>
      <w:r w:rsidR="00977922" w:rsidRPr="00977922">
        <w:t>). (2013).</w:t>
      </w:r>
    </w:p>
    <w:p w14:paraId="0C46F9C9" w14:textId="4B9B1052" w:rsidR="008F27F3" w:rsidRPr="00977922" w:rsidRDefault="00897AEC" w:rsidP="00286EB1">
      <w:pPr>
        <w:rPr>
          <w:rFonts w:asciiTheme="majorBidi" w:hAnsiTheme="majorBidi"/>
        </w:rPr>
      </w:pPr>
      <w:r w:rsidRPr="00977922">
        <w:rPr>
          <w:rFonts w:asciiTheme="majorBidi" w:hAnsiTheme="majorBidi" w:cstheme="majorBidi"/>
        </w:rPr>
        <w:fldChar w:fldCharType="end"/>
      </w:r>
    </w:p>
    <w:sectPr w:rsidR="008F27F3" w:rsidRPr="00977922" w:rsidSect="008F27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604A24"/>
    <w:multiLevelType w:val="hybridMultilevel"/>
    <w:tmpl w:val="C35ADC16"/>
    <w:lvl w:ilvl="0" w:tplc="DB107512">
      <w:start w:val="1"/>
      <w:numFmt w:val="upperLetter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sDQ1NTM2MjU2MTNU0lEKTi0uzszPAykwNK8FAK3DgRE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fewra2bvest2er0pb5v207vwrerdrpx2dw&quot;&gt;TB-DM_Database 2018&lt;record-ids&gt;&lt;item&gt;129&lt;/item&gt;&lt;/record-ids&gt;&lt;/item&gt;&lt;/Libraries&gt;"/>
  </w:docVars>
  <w:rsids>
    <w:rsidRoot w:val="008F27F3"/>
    <w:rsid w:val="00026C5C"/>
    <w:rsid w:val="00052142"/>
    <w:rsid w:val="00071248"/>
    <w:rsid w:val="00085810"/>
    <w:rsid w:val="000D1517"/>
    <w:rsid w:val="000F4E83"/>
    <w:rsid w:val="00104793"/>
    <w:rsid w:val="00116625"/>
    <w:rsid w:val="001506D4"/>
    <w:rsid w:val="00225A6E"/>
    <w:rsid w:val="002832D2"/>
    <w:rsid w:val="00286EB1"/>
    <w:rsid w:val="002F083B"/>
    <w:rsid w:val="002F1EE2"/>
    <w:rsid w:val="002F78E6"/>
    <w:rsid w:val="00300499"/>
    <w:rsid w:val="00322C77"/>
    <w:rsid w:val="00326E9F"/>
    <w:rsid w:val="00333A7C"/>
    <w:rsid w:val="0036353A"/>
    <w:rsid w:val="003A6422"/>
    <w:rsid w:val="003D4592"/>
    <w:rsid w:val="0042431B"/>
    <w:rsid w:val="00427D41"/>
    <w:rsid w:val="004879F9"/>
    <w:rsid w:val="004A3FD2"/>
    <w:rsid w:val="004A5D3E"/>
    <w:rsid w:val="004D25FD"/>
    <w:rsid w:val="004D7EE3"/>
    <w:rsid w:val="004F5486"/>
    <w:rsid w:val="00510FA1"/>
    <w:rsid w:val="00542A95"/>
    <w:rsid w:val="00544C88"/>
    <w:rsid w:val="0056080A"/>
    <w:rsid w:val="00563B6D"/>
    <w:rsid w:val="005A3D6F"/>
    <w:rsid w:val="005B5A7C"/>
    <w:rsid w:val="005E42E3"/>
    <w:rsid w:val="005F34CC"/>
    <w:rsid w:val="005F5EFB"/>
    <w:rsid w:val="00615357"/>
    <w:rsid w:val="006320D5"/>
    <w:rsid w:val="00643F5E"/>
    <w:rsid w:val="00663D4B"/>
    <w:rsid w:val="00671275"/>
    <w:rsid w:val="006A11A4"/>
    <w:rsid w:val="006B1310"/>
    <w:rsid w:val="006E6103"/>
    <w:rsid w:val="006E7A3A"/>
    <w:rsid w:val="006F3A2A"/>
    <w:rsid w:val="006F5E27"/>
    <w:rsid w:val="00716927"/>
    <w:rsid w:val="0075538B"/>
    <w:rsid w:val="0076718C"/>
    <w:rsid w:val="00796C9B"/>
    <w:rsid w:val="0079708E"/>
    <w:rsid w:val="007D10A8"/>
    <w:rsid w:val="008015F1"/>
    <w:rsid w:val="00803496"/>
    <w:rsid w:val="008228F2"/>
    <w:rsid w:val="008234DF"/>
    <w:rsid w:val="00824C14"/>
    <w:rsid w:val="00846E5B"/>
    <w:rsid w:val="008525FF"/>
    <w:rsid w:val="00861D9C"/>
    <w:rsid w:val="008836E7"/>
    <w:rsid w:val="00897AEC"/>
    <w:rsid w:val="008A0BF2"/>
    <w:rsid w:val="008A2240"/>
    <w:rsid w:val="008B5B4A"/>
    <w:rsid w:val="008C0D91"/>
    <w:rsid w:val="008F1348"/>
    <w:rsid w:val="008F27F3"/>
    <w:rsid w:val="00926B3F"/>
    <w:rsid w:val="00947A8E"/>
    <w:rsid w:val="009562FA"/>
    <w:rsid w:val="00977922"/>
    <w:rsid w:val="009C00AF"/>
    <w:rsid w:val="00A13286"/>
    <w:rsid w:val="00A250E7"/>
    <w:rsid w:val="00A3759F"/>
    <w:rsid w:val="00A618A9"/>
    <w:rsid w:val="00A82B2B"/>
    <w:rsid w:val="00A91017"/>
    <w:rsid w:val="00AA1235"/>
    <w:rsid w:val="00AA1524"/>
    <w:rsid w:val="00AA1899"/>
    <w:rsid w:val="00AD748D"/>
    <w:rsid w:val="00AD7C5E"/>
    <w:rsid w:val="00B24B2B"/>
    <w:rsid w:val="00B654C8"/>
    <w:rsid w:val="00BA52EC"/>
    <w:rsid w:val="00BB5125"/>
    <w:rsid w:val="00BC0937"/>
    <w:rsid w:val="00BD3B40"/>
    <w:rsid w:val="00BD77C1"/>
    <w:rsid w:val="00BE1B2C"/>
    <w:rsid w:val="00BE6867"/>
    <w:rsid w:val="00BE752F"/>
    <w:rsid w:val="00C01351"/>
    <w:rsid w:val="00C26544"/>
    <w:rsid w:val="00C35F0A"/>
    <w:rsid w:val="00C47AD3"/>
    <w:rsid w:val="00C55969"/>
    <w:rsid w:val="00C924D3"/>
    <w:rsid w:val="00CA4AE9"/>
    <w:rsid w:val="00CB291A"/>
    <w:rsid w:val="00CB2F4C"/>
    <w:rsid w:val="00CB48D6"/>
    <w:rsid w:val="00D043C1"/>
    <w:rsid w:val="00D10D21"/>
    <w:rsid w:val="00D175DD"/>
    <w:rsid w:val="00D23A4B"/>
    <w:rsid w:val="00D44754"/>
    <w:rsid w:val="00D60E90"/>
    <w:rsid w:val="00D637D4"/>
    <w:rsid w:val="00D70831"/>
    <w:rsid w:val="00D7706D"/>
    <w:rsid w:val="00D91A6E"/>
    <w:rsid w:val="00DB0D22"/>
    <w:rsid w:val="00E0159B"/>
    <w:rsid w:val="00E20BF6"/>
    <w:rsid w:val="00E5713D"/>
    <w:rsid w:val="00E573ED"/>
    <w:rsid w:val="00E83515"/>
    <w:rsid w:val="00E84459"/>
    <w:rsid w:val="00E8681A"/>
    <w:rsid w:val="00EC37C8"/>
    <w:rsid w:val="00EC7BAA"/>
    <w:rsid w:val="00EF2B67"/>
    <w:rsid w:val="00EF3677"/>
    <w:rsid w:val="00EF4F2F"/>
    <w:rsid w:val="00F12EAB"/>
    <w:rsid w:val="00F26A12"/>
    <w:rsid w:val="00F4378E"/>
    <w:rsid w:val="00F501EF"/>
    <w:rsid w:val="00F62D13"/>
    <w:rsid w:val="00F67948"/>
    <w:rsid w:val="00FA4A14"/>
    <w:rsid w:val="00FF16E9"/>
    <w:rsid w:val="00FF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020C4"/>
  <w15:chartTrackingRefBased/>
  <w15:docId w15:val="{B15A43C8-81B7-437C-87C5-AF69BD63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B2C"/>
    <w:pPr>
      <w:spacing w:before="120" w:after="12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g">
    <w:name w:val="aug"/>
    <w:basedOn w:val="Normal"/>
    <w:uiPriority w:val="99"/>
    <w:rsid w:val="008F27F3"/>
    <w:pPr>
      <w:spacing w:before="0" w:after="240" w:line="480" w:lineRule="atLeast"/>
    </w:pPr>
    <w:rPr>
      <w:rFonts w:eastAsia="Times New Roman" w:cs="Times New Roman"/>
      <w:sz w:val="20"/>
      <w:szCs w:val="20"/>
      <w:lang w:val="en-GB"/>
    </w:rPr>
  </w:style>
  <w:style w:type="paragraph" w:customStyle="1" w:styleId="aff">
    <w:name w:val="aff"/>
    <w:basedOn w:val="Normal"/>
    <w:uiPriority w:val="99"/>
    <w:rsid w:val="008F27F3"/>
    <w:pPr>
      <w:spacing w:before="0" w:after="240" w:line="480" w:lineRule="atLeast"/>
    </w:pPr>
    <w:rPr>
      <w:rFonts w:eastAsia="Times New Roman" w:cs="Times New Roman"/>
      <w:i/>
      <w:sz w:val="20"/>
      <w:szCs w:val="20"/>
      <w:lang w:val="en-GB"/>
    </w:rPr>
  </w:style>
  <w:style w:type="table" w:styleId="PlainTable2">
    <w:name w:val="Plain Table 2"/>
    <w:basedOn w:val="TableNormal"/>
    <w:uiPriority w:val="42"/>
    <w:rsid w:val="008F27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189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89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25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5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5F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5FD"/>
    <w:rPr>
      <w:rFonts w:ascii="Times New Roman" w:hAnsi="Times New Roman"/>
      <w:b/>
      <w:bCs/>
      <w:sz w:val="20"/>
      <w:szCs w:val="20"/>
    </w:rPr>
  </w:style>
  <w:style w:type="paragraph" w:customStyle="1" w:styleId="p">
    <w:name w:val="p"/>
    <w:link w:val="pChar"/>
    <w:rsid w:val="006B1310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pChar">
    <w:name w:val="p Char"/>
    <w:basedOn w:val="DefaultParagraphFont"/>
    <w:link w:val="p"/>
    <w:rsid w:val="006B1310"/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B5B4A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BA52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97AE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A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7AEC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AEC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97A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AEC"/>
    <w:rPr>
      <w:color w:val="605E5C"/>
      <w:shd w:val="clear" w:color="auto" w:fill="E1DFDD"/>
    </w:rPr>
  </w:style>
  <w:style w:type="paragraph" w:styleId="Header">
    <w:name w:val="header"/>
    <w:link w:val="HeaderChar"/>
    <w:uiPriority w:val="99"/>
    <w:rsid w:val="006A11A4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6A11A4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3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who.int/chp/steps/qatar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94</Words>
  <Characters>1478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Awad</dc:creator>
  <cp:keywords/>
  <dc:description/>
  <cp:lastModifiedBy>Susanne Awad</cp:lastModifiedBy>
  <cp:revision>4</cp:revision>
  <cp:lastPrinted>2019-10-05T17:41:00Z</cp:lastPrinted>
  <dcterms:created xsi:type="dcterms:W3CDTF">2020-11-30T09:08:00Z</dcterms:created>
  <dcterms:modified xsi:type="dcterms:W3CDTF">2020-12-01T09:21:00Z</dcterms:modified>
</cp:coreProperties>
</file>